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6942D8" w14:textId="4CEBFAB1" w:rsidR="006505DF" w:rsidRPr="00B6058A" w:rsidRDefault="00BC13BC" w:rsidP="00B6058A">
      <w:pPr>
        <w:pStyle w:val="Heading2"/>
      </w:pPr>
      <w:bookmarkStart w:id="0" w:name="_Toc52796385"/>
      <w:r w:rsidRPr="00B6058A">
        <w:t>S</w:t>
      </w:r>
      <w:r w:rsidR="006D26E7">
        <w:t>2</w:t>
      </w:r>
      <w:r w:rsidR="006505DF" w:rsidRPr="00B6058A">
        <w:t xml:space="preserve"> </w:t>
      </w:r>
      <w:r w:rsidRPr="00B6058A">
        <w:t>T</w:t>
      </w:r>
      <w:r w:rsidR="006505DF" w:rsidRPr="00B6058A">
        <w:t>able</w:t>
      </w:r>
      <w:r w:rsidRPr="00B6058A">
        <w:t>.</w:t>
      </w:r>
      <w:r w:rsidR="006505DF" w:rsidRPr="00B6058A">
        <w:t xml:space="preserve"> Summary of time spent in activity classifications on average per day</w:t>
      </w:r>
      <w:bookmarkEnd w:id="0"/>
    </w:p>
    <w:p w14:paraId="123653E1" w14:textId="77777777" w:rsidR="006505DF" w:rsidRPr="008740E0" w:rsidRDefault="006505DF" w:rsidP="006505DF">
      <w:pPr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3047"/>
        <w:gridCol w:w="2505"/>
        <w:gridCol w:w="2240"/>
        <w:gridCol w:w="3118"/>
        <w:gridCol w:w="2126"/>
      </w:tblGrid>
      <w:tr w:rsidR="00460F20" w:rsidRPr="00FD2DE7" w14:paraId="1B4A45D4" w14:textId="534B1684" w:rsidTr="00460F20">
        <w:trPr>
          <w:trHeight w:val="270"/>
        </w:trPr>
        <w:tc>
          <w:tcPr>
            <w:tcW w:w="3047" w:type="dxa"/>
          </w:tcPr>
          <w:p w14:paraId="0FE04BBE" w14:textId="77777777" w:rsidR="00460F20" w:rsidRPr="00FD2DE7" w:rsidRDefault="00460F20" w:rsidP="00A34E5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989" w:type="dxa"/>
            <w:gridSpan w:val="4"/>
          </w:tcPr>
          <w:p w14:paraId="02ABB321" w14:textId="57747C96" w:rsidR="00460F20" w:rsidRPr="00FD2DE7" w:rsidRDefault="00460F20" w:rsidP="00EA4B8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D2DE7">
              <w:rPr>
                <w:rFonts w:ascii="Calibri" w:hAnsi="Calibri" w:cs="Calibri"/>
                <w:b/>
                <w:bCs/>
                <w:sz w:val="20"/>
                <w:szCs w:val="20"/>
              </w:rPr>
              <w:t>Average time per day in physical activity classes (minutes), median [IQR]</w:t>
            </w:r>
          </w:p>
        </w:tc>
      </w:tr>
      <w:tr w:rsidR="00460F20" w:rsidRPr="00FD2DE7" w14:paraId="3FAA0F81" w14:textId="10039F0E" w:rsidTr="00460F20">
        <w:trPr>
          <w:trHeight w:val="270"/>
        </w:trPr>
        <w:tc>
          <w:tcPr>
            <w:tcW w:w="3047" w:type="dxa"/>
          </w:tcPr>
          <w:p w14:paraId="493C986F" w14:textId="77777777" w:rsidR="00460F20" w:rsidRPr="00FD2DE7" w:rsidRDefault="00460F20" w:rsidP="0071678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745" w:type="dxa"/>
            <w:gridSpan w:val="2"/>
          </w:tcPr>
          <w:p w14:paraId="4F1A48DA" w14:textId="2ADB0BAA" w:rsidR="00460F20" w:rsidRPr="00FD2DE7" w:rsidRDefault="00460F20" w:rsidP="00EA4B8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D2DE7">
              <w:rPr>
                <w:rFonts w:ascii="Calibri" w:hAnsi="Calibri" w:cs="Calibri"/>
                <w:b/>
                <w:bCs/>
                <w:sz w:val="20"/>
                <w:szCs w:val="20"/>
              </w:rPr>
              <w:t>Complete days</w:t>
            </w:r>
          </w:p>
        </w:tc>
        <w:tc>
          <w:tcPr>
            <w:tcW w:w="5244" w:type="dxa"/>
            <w:gridSpan w:val="2"/>
          </w:tcPr>
          <w:p w14:paraId="75F99A0D" w14:textId="0CB2B551" w:rsidR="00460F20" w:rsidRPr="00FD2DE7" w:rsidRDefault="00460F20" w:rsidP="00EA4B8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D2DE7">
              <w:rPr>
                <w:rFonts w:ascii="Calibri" w:hAnsi="Calibri" w:cs="Calibri"/>
                <w:b/>
                <w:bCs/>
                <w:sz w:val="20"/>
                <w:szCs w:val="20"/>
              </w:rPr>
              <w:t>Other day imputed</w:t>
            </w:r>
          </w:p>
        </w:tc>
      </w:tr>
      <w:tr w:rsidR="00460F20" w:rsidRPr="00FD2DE7" w14:paraId="13CABCEF" w14:textId="0397DDE3" w:rsidTr="00460F20">
        <w:trPr>
          <w:trHeight w:val="255"/>
        </w:trPr>
        <w:tc>
          <w:tcPr>
            <w:tcW w:w="13036" w:type="dxa"/>
            <w:gridSpan w:val="5"/>
          </w:tcPr>
          <w:p w14:paraId="7427F600" w14:textId="2E4C3656" w:rsidR="00460F20" w:rsidRDefault="00460F20" w:rsidP="0043612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ain analysis (</w:t>
            </w:r>
            <w:r w:rsidRPr="00FD2DE7">
              <w:rPr>
                <w:rFonts w:ascii="Calibri" w:hAnsi="Calibri" w:cs="Calibri"/>
                <w:b/>
                <w:bCs/>
                <w:sz w:val="20"/>
                <w:szCs w:val="20"/>
              </w:rPr>
              <w:t>Hybrid approach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</w:tr>
      <w:tr w:rsidR="00460F20" w:rsidRPr="00FD2DE7" w14:paraId="261D8AC6" w14:textId="77777777" w:rsidTr="00460F20">
        <w:trPr>
          <w:trHeight w:val="255"/>
        </w:trPr>
        <w:tc>
          <w:tcPr>
            <w:tcW w:w="3047" w:type="dxa"/>
          </w:tcPr>
          <w:p w14:paraId="5EDD0239" w14:textId="77777777" w:rsidR="00460F20" w:rsidRPr="00FD2DE7" w:rsidRDefault="00460F20" w:rsidP="00460F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05" w:type="dxa"/>
          </w:tcPr>
          <w:p w14:paraId="5FAB1CAC" w14:textId="7830F1F7" w:rsidR="00460F20" w:rsidRPr="00474C2E" w:rsidRDefault="00460F20" w:rsidP="00460F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dian [IQR]</w:t>
            </w:r>
          </w:p>
        </w:tc>
        <w:tc>
          <w:tcPr>
            <w:tcW w:w="2240" w:type="dxa"/>
          </w:tcPr>
          <w:p w14:paraId="4277D5C4" w14:textId="480153B7" w:rsidR="00460F20" w:rsidRPr="00474C2E" w:rsidRDefault="00460F20" w:rsidP="00460F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umber of participants with non-zero values</w:t>
            </w:r>
          </w:p>
        </w:tc>
        <w:tc>
          <w:tcPr>
            <w:tcW w:w="3118" w:type="dxa"/>
          </w:tcPr>
          <w:p w14:paraId="0A508D88" w14:textId="4A77ECB6" w:rsidR="00460F20" w:rsidRPr="00474C2E" w:rsidRDefault="00460F20" w:rsidP="00460F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dian [IQR]</w:t>
            </w:r>
          </w:p>
        </w:tc>
        <w:tc>
          <w:tcPr>
            <w:tcW w:w="2126" w:type="dxa"/>
          </w:tcPr>
          <w:p w14:paraId="4F525F44" w14:textId="4700683D" w:rsidR="00460F20" w:rsidRPr="00474C2E" w:rsidRDefault="00460F20" w:rsidP="00460F2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umber of participants with non-zero values</w:t>
            </w:r>
          </w:p>
        </w:tc>
      </w:tr>
      <w:tr w:rsidR="00FC0C01" w:rsidRPr="00FD2DE7" w14:paraId="33804558" w14:textId="3C15421B" w:rsidTr="00460F20">
        <w:trPr>
          <w:trHeight w:val="255"/>
        </w:trPr>
        <w:tc>
          <w:tcPr>
            <w:tcW w:w="3047" w:type="dxa"/>
          </w:tcPr>
          <w:p w14:paraId="63BEDC36" w14:textId="77777777" w:rsidR="00FC0C01" w:rsidRPr="00FD2DE7" w:rsidRDefault="00FC0C01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2DE7">
              <w:rPr>
                <w:rFonts w:ascii="Calibri" w:hAnsi="Calibri" w:cs="Calibri"/>
                <w:sz w:val="20"/>
                <w:szCs w:val="20"/>
              </w:rPr>
              <w:t>Sleep</w:t>
            </w:r>
          </w:p>
        </w:tc>
        <w:tc>
          <w:tcPr>
            <w:tcW w:w="2505" w:type="dxa"/>
          </w:tcPr>
          <w:p w14:paraId="2C12F715" w14:textId="5C91A46F" w:rsidR="00FC0C01" w:rsidRPr="00474C2E" w:rsidRDefault="00FC0C01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74C2E">
              <w:rPr>
                <w:rFonts w:ascii="Calibri" w:hAnsi="Calibri" w:cs="Calibri"/>
                <w:sz w:val="20"/>
                <w:szCs w:val="20"/>
              </w:rPr>
              <w:t>487.50 [448.29, 527.50]</w:t>
            </w:r>
          </w:p>
        </w:tc>
        <w:tc>
          <w:tcPr>
            <w:tcW w:w="2240" w:type="dxa"/>
          </w:tcPr>
          <w:p w14:paraId="45FB75EC" w14:textId="229C24A1" w:rsidR="00FC0C01" w:rsidRPr="00474C2E" w:rsidRDefault="00FC0C01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9</w:t>
            </w:r>
            <w:r w:rsidR="00354487">
              <w:rPr>
                <w:rFonts w:ascii="Calibri" w:hAnsi="Calibri" w:cs="Calibri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sz w:val="20"/>
                <w:szCs w:val="20"/>
              </w:rPr>
              <w:t>503</w:t>
            </w:r>
          </w:p>
        </w:tc>
        <w:tc>
          <w:tcPr>
            <w:tcW w:w="3118" w:type="dxa"/>
          </w:tcPr>
          <w:p w14:paraId="6E9DB6F2" w14:textId="60D4277B" w:rsidR="00FC0C01" w:rsidRPr="00474C2E" w:rsidRDefault="00FC0C01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74C2E">
              <w:rPr>
                <w:rFonts w:ascii="Calibri" w:hAnsi="Calibri" w:cs="Calibri"/>
                <w:sz w:val="20"/>
                <w:szCs w:val="20"/>
              </w:rPr>
              <w:t>491.71 [453.00, 531.00]</w:t>
            </w:r>
          </w:p>
        </w:tc>
        <w:tc>
          <w:tcPr>
            <w:tcW w:w="2126" w:type="dxa"/>
          </w:tcPr>
          <w:p w14:paraId="1695D310" w14:textId="60052164" w:rsidR="00FC0C01" w:rsidRPr="00474C2E" w:rsidRDefault="00354487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2,277</w:t>
            </w:r>
          </w:p>
        </w:tc>
      </w:tr>
      <w:tr w:rsidR="00FC0C01" w:rsidRPr="00FD2DE7" w14:paraId="0867BDC7" w14:textId="0CCECAB5" w:rsidTr="00460F20">
        <w:trPr>
          <w:trHeight w:val="255"/>
        </w:trPr>
        <w:tc>
          <w:tcPr>
            <w:tcW w:w="3047" w:type="dxa"/>
          </w:tcPr>
          <w:p w14:paraId="5AF11C4E" w14:textId="77777777" w:rsidR="00FC0C01" w:rsidRPr="00FD2DE7" w:rsidRDefault="00FC0C01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2DE7">
              <w:rPr>
                <w:rFonts w:ascii="Calibri" w:hAnsi="Calibri" w:cs="Calibri"/>
                <w:sz w:val="20"/>
                <w:szCs w:val="20"/>
              </w:rPr>
              <w:t>Sedentary (all bout lengths)</w:t>
            </w:r>
          </w:p>
        </w:tc>
        <w:tc>
          <w:tcPr>
            <w:tcW w:w="2505" w:type="dxa"/>
          </w:tcPr>
          <w:p w14:paraId="6ED7C648" w14:textId="433372C6" w:rsidR="00FC0C01" w:rsidRPr="00474C2E" w:rsidRDefault="00FC0C01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74C2E">
              <w:rPr>
                <w:rFonts w:ascii="Calibri" w:hAnsi="Calibri" w:cs="Calibri"/>
                <w:sz w:val="20"/>
                <w:szCs w:val="20"/>
              </w:rPr>
              <w:t>639.60 [562.33, 715.60]</w:t>
            </w:r>
          </w:p>
        </w:tc>
        <w:tc>
          <w:tcPr>
            <w:tcW w:w="2240" w:type="dxa"/>
          </w:tcPr>
          <w:p w14:paraId="04536B97" w14:textId="5B35F96C" w:rsidR="00FC0C01" w:rsidRPr="00474C2E" w:rsidRDefault="00354487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9,503</w:t>
            </w:r>
          </w:p>
        </w:tc>
        <w:tc>
          <w:tcPr>
            <w:tcW w:w="3118" w:type="dxa"/>
          </w:tcPr>
          <w:p w14:paraId="66DEB236" w14:textId="5AE7A936" w:rsidR="00FC0C01" w:rsidRPr="00474C2E" w:rsidRDefault="00FC0C01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74C2E">
              <w:rPr>
                <w:rFonts w:ascii="Calibri" w:hAnsi="Calibri" w:cs="Calibri"/>
                <w:sz w:val="20"/>
                <w:szCs w:val="20"/>
              </w:rPr>
              <w:t>638.00 [562.71, 712.57]</w:t>
            </w:r>
          </w:p>
        </w:tc>
        <w:tc>
          <w:tcPr>
            <w:tcW w:w="2126" w:type="dxa"/>
          </w:tcPr>
          <w:p w14:paraId="74433693" w14:textId="3FDEE9A5" w:rsidR="00FC0C01" w:rsidRPr="00474C2E" w:rsidRDefault="00354487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2,277</w:t>
            </w:r>
          </w:p>
        </w:tc>
      </w:tr>
      <w:tr w:rsidR="00FC0C01" w:rsidRPr="00FD2DE7" w14:paraId="29579B5E" w14:textId="5191A7C7" w:rsidTr="00460F20">
        <w:trPr>
          <w:trHeight w:val="242"/>
        </w:trPr>
        <w:tc>
          <w:tcPr>
            <w:tcW w:w="3047" w:type="dxa"/>
          </w:tcPr>
          <w:p w14:paraId="0EE82DF3" w14:textId="75DD0E1B" w:rsidR="00FC0C01" w:rsidRPr="00FD2DE7" w:rsidRDefault="00FC0C01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2DE7">
              <w:rPr>
                <w:rFonts w:ascii="Calibri" w:hAnsi="Calibri" w:cs="Calibri"/>
                <w:sz w:val="20"/>
                <w:szCs w:val="20"/>
              </w:rPr>
              <w:t xml:space="preserve">Sedentary </w:t>
            </w:r>
            <w:proofErr w:type="gramStart"/>
            <w:r w:rsidRPr="00FD2DE7">
              <w:rPr>
                <w:rFonts w:ascii="Calibri" w:hAnsi="Calibri" w:cs="Calibri"/>
                <w:sz w:val="20"/>
                <w:szCs w:val="20"/>
              </w:rPr>
              <w:t>1-1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FD2DE7">
              <w:rPr>
                <w:rFonts w:ascii="Calibri" w:hAnsi="Calibri" w:cs="Calibri"/>
                <w:sz w:val="20"/>
                <w:szCs w:val="20"/>
              </w:rPr>
              <w:t>minute</w:t>
            </w:r>
            <w:proofErr w:type="gramEnd"/>
            <w:r w:rsidRPr="00FD2DE7">
              <w:rPr>
                <w:rFonts w:ascii="Calibri" w:hAnsi="Calibri" w:cs="Calibri"/>
                <w:sz w:val="20"/>
                <w:szCs w:val="20"/>
              </w:rPr>
              <w:t xml:space="preserve"> bouts</w:t>
            </w:r>
          </w:p>
        </w:tc>
        <w:tc>
          <w:tcPr>
            <w:tcW w:w="2505" w:type="dxa"/>
          </w:tcPr>
          <w:p w14:paraId="7C376EA8" w14:textId="16273F94" w:rsidR="00FC0C01" w:rsidRPr="00474C2E" w:rsidRDefault="00FC0C01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74C2E">
              <w:rPr>
                <w:rFonts w:ascii="Calibri" w:hAnsi="Calibri" w:cs="Calibri"/>
                <w:sz w:val="20"/>
                <w:szCs w:val="20"/>
              </w:rPr>
              <w:t>63.60 [49.25, 79.80]</w:t>
            </w:r>
          </w:p>
        </w:tc>
        <w:tc>
          <w:tcPr>
            <w:tcW w:w="2240" w:type="dxa"/>
          </w:tcPr>
          <w:p w14:paraId="05F374E8" w14:textId="40AE8245" w:rsidR="00FC0C01" w:rsidRPr="00474C2E" w:rsidRDefault="00FC0C01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9</w:t>
            </w:r>
            <w:r w:rsidR="00354487">
              <w:rPr>
                <w:rFonts w:ascii="Calibri" w:hAnsi="Calibri" w:cs="Calibri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sz w:val="20"/>
                <w:szCs w:val="20"/>
              </w:rPr>
              <w:t>498</w:t>
            </w:r>
          </w:p>
        </w:tc>
        <w:tc>
          <w:tcPr>
            <w:tcW w:w="3118" w:type="dxa"/>
          </w:tcPr>
          <w:p w14:paraId="759D29C0" w14:textId="0F5333B6" w:rsidR="00FC0C01" w:rsidRPr="00474C2E" w:rsidRDefault="00FC0C01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74C2E">
              <w:rPr>
                <w:rFonts w:ascii="Calibri" w:hAnsi="Calibri" w:cs="Calibri"/>
                <w:sz w:val="20"/>
                <w:szCs w:val="20"/>
              </w:rPr>
              <w:t>63.57 [49.71, 79.14]</w:t>
            </w:r>
          </w:p>
        </w:tc>
        <w:tc>
          <w:tcPr>
            <w:tcW w:w="2126" w:type="dxa"/>
          </w:tcPr>
          <w:p w14:paraId="5BDE593B" w14:textId="65B6437E" w:rsidR="00FC0C01" w:rsidRPr="00474C2E" w:rsidRDefault="00F439D4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2</w:t>
            </w:r>
            <w:r w:rsidR="00354487">
              <w:rPr>
                <w:rFonts w:ascii="Calibri" w:hAnsi="Calibri" w:cs="Calibri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sz w:val="20"/>
                <w:szCs w:val="20"/>
              </w:rPr>
              <w:t>276</w:t>
            </w:r>
          </w:p>
        </w:tc>
      </w:tr>
      <w:tr w:rsidR="00FC0C01" w:rsidRPr="00FD2DE7" w14:paraId="7FCC5F59" w14:textId="7C120166" w:rsidTr="00460F20">
        <w:trPr>
          <w:trHeight w:val="242"/>
        </w:trPr>
        <w:tc>
          <w:tcPr>
            <w:tcW w:w="3047" w:type="dxa"/>
          </w:tcPr>
          <w:p w14:paraId="20F03F4A" w14:textId="77777777" w:rsidR="00FC0C01" w:rsidRPr="00FD2DE7" w:rsidRDefault="00FC0C01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2DE7">
              <w:rPr>
                <w:rFonts w:ascii="Calibri" w:hAnsi="Calibri" w:cs="Calibri"/>
                <w:sz w:val="20"/>
                <w:szCs w:val="20"/>
              </w:rPr>
              <w:t>Sedentary 16-40 bouts</w:t>
            </w:r>
          </w:p>
        </w:tc>
        <w:tc>
          <w:tcPr>
            <w:tcW w:w="2505" w:type="dxa"/>
          </w:tcPr>
          <w:p w14:paraId="3BB8C111" w14:textId="7B18C416" w:rsidR="00FC0C01" w:rsidRPr="00474C2E" w:rsidRDefault="00FC0C01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74C2E">
              <w:rPr>
                <w:rFonts w:ascii="Calibri" w:hAnsi="Calibri" w:cs="Calibri"/>
                <w:sz w:val="20"/>
                <w:szCs w:val="20"/>
              </w:rPr>
              <w:t>148.71 [121.00, 177.33]</w:t>
            </w:r>
          </w:p>
        </w:tc>
        <w:tc>
          <w:tcPr>
            <w:tcW w:w="2240" w:type="dxa"/>
          </w:tcPr>
          <w:p w14:paraId="7E743545" w14:textId="01C86956" w:rsidR="00FC0C01" w:rsidRPr="00474C2E" w:rsidRDefault="00FC0C01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9</w:t>
            </w:r>
            <w:r w:rsidR="00354487">
              <w:rPr>
                <w:rFonts w:ascii="Calibri" w:hAnsi="Calibri" w:cs="Calibri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sz w:val="20"/>
                <w:szCs w:val="20"/>
              </w:rPr>
              <w:t>501</w:t>
            </w:r>
          </w:p>
        </w:tc>
        <w:tc>
          <w:tcPr>
            <w:tcW w:w="3118" w:type="dxa"/>
          </w:tcPr>
          <w:p w14:paraId="39D37215" w14:textId="67D8AD10" w:rsidR="00FC0C01" w:rsidRPr="00474C2E" w:rsidRDefault="00FC0C01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74C2E">
              <w:rPr>
                <w:rFonts w:ascii="Calibri" w:hAnsi="Calibri" w:cs="Calibri"/>
                <w:sz w:val="20"/>
                <w:szCs w:val="20"/>
              </w:rPr>
              <w:t>148.29 [122.14, 175.43]</w:t>
            </w:r>
          </w:p>
        </w:tc>
        <w:tc>
          <w:tcPr>
            <w:tcW w:w="2126" w:type="dxa"/>
          </w:tcPr>
          <w:p w14:paraId="59CCA582" w14:textId="1C482FD6" w:rsidR="00FC0C01" w:rsidRPr="00474C2E" w:rsidRDefault="00F439D4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2</w:t>
            </w:r>
            <w:r w:rsidR="00354487">
              <w:rPr>
                <w:rFonts w:ascii="Calibri" w:hAnsi="Calibri" w:cs="Calibri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sz w:val="20"/>
                <w:szCs w:val="20"/>
              </w:rPr>
              <w:t>277</w:t>
            </w:r>
          </w:p>
        </w:tc>
      </w:tr>
      <w:tr w:rsidR="00FC0C01" w:rsidRPr="00FD2DE7" w14:paraId="4F1A88E4" w14:textId="1AF64505" w:rsidTr="00460F20">
        <w:trPr>
          <w:trHeight w:val="242"/>
        </w:trPr>
        <w:tc>
          <w:tcPr>
            <w:tcW w:w="3047" w:type="dxa"/>
          </w:tcPr>
          <w:p w14:paraId="5E72E3B9" w14:textId="77777777" w:rsidR="00FC0C01" w:rsidRPr="00FD2DE7" w:rsidRDefault="00FC0C01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2DE7">
              <w:rPr>
                <w:rFonts w:ascii="Calibri" w:hAnsi="Calibri" w:cs="Calibri"/>
                <w:sz w:val="20"/>
                <w:szCs w:val="20"/>
              </w:rPr>
              <w:t>Sedentary 41+ minutes</w:t>
            </w:r>
          </w:p>
        </w:tc>
        <w:tc>
          <w:tcPr>
            <w:tcW w:w="2505" w:type="dxa"/>
          </w:tcPr>
          <w:p w14:paraId="78971CED" w14:textId="034EB3DE" w:rsidR="00FC0C01" w:rsidRPr="00474C2E" w:rsidRDefault="00FC0C01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74C2E">
              <w:rPr>
                <w:rFonts w:ascii="Calibri" w:hAnsi="Calibri" w:cs="Calibri"/>
                <w:sz w:val="20"/>
                <w:szCs w:val="20"/>
              </w:rPr>
              <w:t>417.00 [323.00, 516.29]</w:t>
            </w:r>
          </w:p>
        </w:tc>
        <w:tc>
          <w:tcPr>
            <w:tcW w:w="2240" w:type="dxa"/>
          </w:tcPr>
          <w:p w14:paraId="09DA353B" w14:textId="007DBAAC" w:rsidR="00FC0C01" w:rsidRPr="00474C2E" w:rsidRDefault="00FC0C01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9</w:t>
            </w:r>
            <w:r w:rsidR="00354487">
              <w:rPr>
                <w:rFonts w:ascii="Calibri" w:hAnsi="Calibri" w:cs="Calibri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sz w:val="20"/>
                <w:szCs w:val="20"/>
              </w:rPr>
              <w:t>50</w:t>
            </w:r>
            <w:r w:rsidR="00354487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3118" w:type="dxa"/>
          </w:tcPr>
          <w:p w14:paraId="583D9F71" w14:textId="4B2C9EF0" w:rsidR="00FC0C01" w:rsidRPr="00474C2E" w:rsidRDefault="00FC0C01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74C2E">
              <w:rPr>
                <w:rFonts w:ascii="Calibri" w:hAnsi="Calibri" w:cs="Calibri"/>
                <w:sz w:val="20"/>
                <w:szCs w:val="20"/>
              </w:rPr>
              <w:t>416.29 [324.14, 512.86]</w:t>
            </w:r>
          </w:p>
        </w:tc>
        <w:tc>
          <w:tcPr>
            <w:tcW w:w="2126" w:type="dxa"/>
          </w:tcPr>
          <w:p w14:paraId="74C28DA8" w14:textId="185FF046" w:rsidR="00FC0C01" w:rsidRPr="00474C2E" w:rsidRDefault="00F439D4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2</w:t>
            </w:r>
            <w:r w:rsidR="00354487">
              <w:rPr>
                <w:rFonts w:ascii="Calibri" w:hAnsi="Calibri" w:cs="Calibri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sz w:val="20"/>
                <w:szCs w:val="20"/>
              </w:rPr>
              <w:t>277</w:t>
            </w:r>
          </w:p>
        </w:tc>
      </w:tr>
      <w:tr w:rsidR="00FC0C01" w:rsidRPr="00FD2DE7" w14:paraId="28A79915" w14:textId="66C152C0" w:rsidTr="00460F20">
        <w:trPr>
          <w:trHeight w:val="255"/>
        </w:trPr>
        <w:tc>
          <w:tcPr>
            <w:tcW w:w="3047" w:type="dxa"/>
          </w:tcPr>
          <w:p w14:paraId="480280AC" w14:textId="77777777" w:rsidR="00FC0C01" w:rsidRPr="00FD2DE7" w:rsidRDefault="00FC0C01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2DE7">
              <w:rPr>
                <w:rFonts w:ascii="Calibri" w:hAnsi="Calibri" w:cs="Calibri"/>
                <w:sz w:val="20"/>
                <w:szCs w:val="20"/>
              </w:rPr>
              <w:t>Light</w:t>
            </w:r>
          </w:p>
        </w:tc>
        <w:tc>
          <w:tcPr>
            <w:tcW w:w="2505" w:type="dxa"/>
          </w:tcPr>
          <w:p w14:paraId="230F2B44" w14:textId="40C8818F" w:rsidR="00FC0C01" w:rsidRPr="00474C2E" w:rsidRDefault="00FC0C01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74C2E">
              <w:rPr>
                <w:rFonts w:ascii="Calibri" w:hAnsi="Calibri" w:cs="Calibri"/>
                <w:sz w:val="20"/>
                <w:szCs w:val="20"/>
              </w:rPr>
              <w:t>204.83 [156.20, 260.14]</w:t>
            </w:r>
          </w:p>
        </w:tc>
        <w:tc>
          <w:tcPr>
            <w:tcW w:w="2240" w:type="dxa"/>
          </w:tcPr>
          <w:p w14:paraId="0768FEFF" w14:textId="726F1553" w:rsidR="00FC0C01" w:rsidRPr="00474C2E" w:rsidRDefault="00354487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9,500</w:t>
            </w:r>
          </w:p>
        </w:tc>
        <w:tc>
          <w:tcPr>
            <w:tcW w:w="3118" w:type="dxa"/>
          </w:tcPr>
          <w:p w14:paraId="17FB8EF2" w14:textId="1338DC52" w:rsidR="00FC0C01" w:rsidRPr="00474C2E" w:rsidRDefault="00FC0C01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74C2E">
              <w:rPr>
                <w:rFonts w:ascii="Calibri" w:hAnsi="Calibri" w:cs="Calibri"/>
                <w:sz w:val="20"/>
                <w:szCs w:val="20"/>
              </w:rPr>
              <w:t>203.43 [156.00, 257.14]</w:t>
            </w:r>
          </w:p>
        </w:tc>
        <w:tc>
          <w:tcPr>
            <w:tcW w:w="2126" w:type="dxa"/>
          </w:tcPr>
          <w:p w14:paraId="21907F2C" w14:textId="33916481" w:rsidR="00FC0C01" w:rsidRPr="00474C2E" w:rsidRDefault="00354487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2,277</w:t>
            </w:r>
          </w:p>
        </w:tc>
      </w:tr>
      <w:tr w:rsidR="00FC0C01" w:rsidRPr="00FD2DE7" w14:paraId="038536E8" w14:textId="3F6B7248" w:rsidTr="00460F20">
        <w:trPr>
          <w:trHeight w:val="255"/>
        </w:trPr>
        <w:tc>
          <w:tcPr>
            <w:tcW w:w="3047" w:type="dxa"/>
          </w:tcPr>
          <w:p w14:paraId="40A872D3" w14:textId="77777777" w:rsidR="00FC0C01" w:rsidRPr="00FD2DE7" w:rsidRDefault="00FC0C01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2DE7">
              <w:rPr>
                <w:rFonts w:ascii="Calibri" w:hAnsi="Calibri" w:cs="Calibri"/>
                <w:sz w:val="20"/>
                <w:szCs w:val="20"/>
              </w:rPr>
              <w:t>MVPA (all bout lengths)</w:t>
            </w:r>
          </w:p>
        </w:tc>
        <w:tc>
          <w:tcPr>
            <w:tcW w:w="2505" w:type="dxa"/>
          </w:tcPr>
          <w:p w14:paraId="1949EB56" w14:textId="2E9E492C" w:rsidR="00FC0C01" w:rsidRPr="00474C2E" w:rsidRDefault="00FC0C01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74C2E">
              <w:rPr>
                <w:rFonts w:ascii="Calibri" w:hAnsi="Calibri" w:cs="Calibri"/>
                <w:sz w:val="20"/>
                <w:szCs w:val="20"/>
              </w:rPr>
              <w:t>91.67 [61.00, 130.00]</w:t>
            </w:r>
          </w:p>
        </w:tc>
        <w:tc>
          <w:tcPr>
            <w:tcW w:w="2240" w:type="dxa"/>
          </w:tcPr>
          <w:p w14:paraId="64EADB8E" w14:textId="2A9214DF" w:rsidR="00FC0C01" w:rsidRPr="00474C2E" w:rsidRDefault="00354487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9,493</w:t>
            </w:r>
          </w:p>
        </w:tc>
        <w:tc>
          <w:tcPr>
            <w:tcW w:w="3118" w:type="dxa"/>
          </w:tcPr>
          <w:p w14:paraId="43D5FE2F" w14:textId="620B41DE" w:rsidR="00FC0C01" w:rsidRPr="00474C2E" w:rsidRDefault="00FC0C01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74C2E">
              <w:rPr>
                <w:rFonts w:ascii="Calibri" w:hAnsi="Calibri" w:cs="Calibri"/>
                <w:sz w:val="20"/>
                <w:szCs w:val="20"/>
              </w:rPr>
              <w:t>91.00 [60.71, 128.00]</w:t>
            </w:r>
          </w:p>
        </w:tc>
        <w:tc>
          <w:tcPr>
            <w:tcW w:w="2126" w:type="dxa"/>
          </w:tcPr>
          <w:p w14:paraId="180C0FF2" w14:textId="6BC96FBE" w:rsidR="00FC0C01" w:rsidRPr="00474C2E" w:rsidRDefault="00354487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2,275</w:t>
            </w:r>
          </w:p>
        </w:tc>
      </w:tr>
      <w:tr w:rsidR="00FC0C01" w:rsidRPr="00FD2DE7" w14:paraId="10FC0B3F" w14:textId="0C45DEDB" w:rsidTr="00460F20">
        <w:trPr>
          <w:trHeight w:val="255"/>
        </w:trPr>
        <w:tc>
          <w:tcPr>
            <w:tcW w:w="3047" w:type="dxa"/>
          </w:tcPr>
          <w:p w14:paraId="0868B35A" w14:textId="278405C9" w:rsidR="00FC0C01" w:rsidRPr="00FD2DE7" w:rsidRDefault="00FC0C01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2DE7">
              <w:rPr>
                <w:rFonts w:ascii="Calibri" w:hAnsi="Calibri" w:cs="Calibri"/>
                <w:sz w:val="20"/>
                <w:szCs w:val="20"/>
              </w:rPr>
              <w:t xml:space="preserve">MVPA </w:t>
            </w:r>
            <w:proofErr w:type="gramStart"/>
            <w:r w:rsidRPr="00FD2DE7">
              <w:rPr>
                <w:rFonts w:ascii="Calibri" w:hAnsi="Calibri" w:cs="Calibri"/>
                <w:sz w:val="20"/>
                <w:szCs w:val="20"/>
              </w:rPr>
              <w:t>1-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FD2DE7">
              <w:rPr>
                <w:rFonts w:ascii="Calibri" w:hAnsi="Calibri" w:cs="Calibri"/>
                <w:sz w:val="20"/>
                <w:szCs w:val="20"/>
              </w:rPr>
              <w:t xml:space="preserve"> minute</w:t>
            </w:r>
            <w:proofErr w:type="gramEnd"/>
            <w:r w:rsidRPr="00FD2DE7">
              <w:rPr>
                <w:rFonts w:ascii="Calibri" w:hAnsi="Calibri" w:cs="Calibri"/>
                <w:sz w:val="20"/>
                <w:szCs w:val="20"/>
              </w:rPr>
              <w:t xml:space="preserve"> bouts</w:t>
            </w:r>
          </w:p>
        </w:tc>
        <w:tc>
          <w:tcPr>
            <w:tcW w:w="2505" w:type="dxa"/>
          </w:tcPr>
          <w:p w14:paraId="33B5470F" w14:textId="5273CA28" w:rsidR="00FC0C01" w:rsidRPr="00474C2E" w:rsidRDefault="008740E0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2</w:t>
            </w:r>
            <w:r w:rsidR="00FC0C01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="00FC0C01">
              <w:rPr>
                <w:rFonts w:ascii="Calibri" w:hAnsi="Calibri" w:cs="Calibri"/>
                <w:sz w:val="20"/>
                <w:szCs w:val="20"/>
              </w:rPr>
              <w:t>5 [</w:t>
            </w:r>
            <w:r>
              <w:rPr>
                <w:rFonts w:ascii="Calibri" w:hAnsi="Calibri" w:cs="Calibri"/>
                <w:sz w:val="20"/>
                <w:szCs w:val="20"/>
              </w:rPr>
              <w:t>49</w:t>
            </w:r>
            <w:r w:rsidR="00FC0C01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67</w:t>
            </w:r>
            <w:r w:rsidR="00FC0C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98.83</w:t>
            </w:r>
            <w:r w:rsidR="00FC0C01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2240" w:type="dxa"/>
          </w:tcPr>
          <w:p w14:paraId="706EBCAD" w14:textId="170885BB" w:rsidR="00FC0C01" w:rsidRDefault="00FC0C01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9</w:t>
            </w:r>
            <w:r w:rsidR="00354487">
              <w:rPr>
                <w:rFonts w:ascii="Calibri" w:hAnsi="Calibri" w:cs="Calibri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="008740E0">
              <w:rPr>
                <w:rFonts w:ascii="Calibri" w:hAnsi="Calibri" w:cs="Calibri"/>
                <w:sz w:val="20"/>
                <w:szCs w:val="20"/>
              </w:rPr>
              <w:t>93</w:t>
            </w:r>
          </w:p>
        </w:tc>
        <w:tc>
          <w:tcPr>
            <w:tcW w:w="3118" w:type="dxa"/>
          </w:tcPr>
          <w:p w14:paraId="4C73C93D" w14:textId="15BF584A" w:rsidR="00FC0C01" w:rsidRPr="00474C2E" w:rsidRDefault="008740E0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="00FC0C01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71</w:t>
            </w:r>
            <w:r w:rsidR="00FC0C01">
              <w:rPr>
                <w:rFonts w:ascii="Calibri" w:hAnsi="Calibri" w:cs="Calibri"/>
                <w:sz w:val="20"/>
                <w:szCs w:val="20"/>
              </w:rPr>
              <w:t xml:space="preserve"> [</w:t>
            </w:r>
            <w:r>
              <w:rPr>
                <w:rFonts w:ascii="Calibri" w:hAnsi="Calibri" w:cs="Calibri"/>
                <w:sz w:val="20"/>
                <w:szCs w:val="20"/>
              </w:rPr>
              <w:t>49</w:t>
            </w:r>
            <w:r w:rsidR="00FC0C01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57</w:t>
            </w:r>
            <w:r w:rsidR="00FC0C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="00FC0C01">
              <w:rPr>
                <w:rFonts w:ascii="Calibri" w:hAnsi="Calibri" w:cs="Calibri"/>
                <w:sz w:val="20"/>
                <w:szCs w:val="20"/>
              </w:rPr>
              <w:t>7.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="00FC0C01">
              <w:rPr>
                <w:rFonts w:ascii="Calibri" w:hAnsi="Calibri" w:cs="Calibri"/>
                <w:sz w:val="20"/>
                <w:szCs w:val="20"/>
              </w:rPr>
              <w:t>7]</w:t>
            </w:r>
          </w:p>
        </w:tc>
        <w:tc>
          <w:tcPr>
            <w:tcW w:w="2126" w:type="dxa"/>
          </w:tcPr>
          <w:p w14:paraId="6F833479" w14:textId="275C747D" w:rsidR="00FC0C01" w:rsidRDefault="00F439D4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2</w:t>
            </w:r>
            <w:r w:rsidR="00354487">
              <w:rPr>
                <w:rFonts w:ascii="Calibri" w:hAnsi="Calibri" w:cs="Calibri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="008740E0">
              <w:rPr>
                <w:rFonts w:ascii="Calibri" w:hAnsi="Calibri" w:cs="Calibri"/>
                <w:sz w:val="20"/>
                <w:szCs w:val="20"/>
              </w:rPr>
              <w:t>75</w:t>
            </w:r>
          </w:p>
        </w:tc>
      </w:tr>
      <w:tr w:rsidR="00FC0C01" w:rsidRPr="00FD2DE7" w14:paraId="1C644C4A" w14:textId="1780F9A6" w:rsidTr="00460F20">
        <w:trPr>
          <w:trHeight w:val="255"/>
        </w:trPr>
        <w:tc>
          <w:tcPr>
            <w:tcW w:w="3047" w:type="dxa"/>
          </w:tcPr>
          <w:p w14:paraId="30481A73" w14:textId="2DC4D47C" w:rsidR="00FC0C01" w:rsidRPr="00FD2DE7" w:rsidRDefault="00FC0C01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2DE7">
              <w:rPr>
                <w:rFonts w:ascii="Calibri" w:hAnsi="Calibri" w:cs="Calibri"/>
                <w:sz w:val="20"/>
                <w:szCs w:val="20"/>
              </w:rPr>
              <w:t xml:space="preserve">MVPA </w:t>
            </w:r>
            <w:proofErr w:type="gramStart"/>
            <w:r w:rsidRPr="00FD2DE7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FD2DE7">
              <w:rPr>
                <w:rFonts w:ascii="Calibri" w:hAnsi="Calibri" w:cs="Calibri"/>
                <w:sz w:val="20"/>
                <w:szCs w:val="20"/>
              </w:rPr>
              <w:t>-15 minute</w:t>
            </w:r>
            <w:proofErr w:type="gramEnd"/>
            <w:r w:rsidRPr="00FD2DE7">
              <w:rPr>
                <w:rFonts w:ascii="Calibri" w:hAnsi="Calibri" w:cs="Calibri"/>
                <w:sz w:val="20"/>
                <w:szCs w:val="20"/>
              </w:rPr>
              <w:t xml:space="preserve"> bouts</w:t>
            </w:r>
          </w:p>
        </w:tc>
        <w:tc>
          <w:tcPr>
            <w:tcW w:w="2505" w:type="dxa"/>
          </w:tcPr>
          <w:p w14:paraId="592B67D8" w14:textId="0D701F19" w:rsidR="00FC0C01" w:rsidRPr="00474C2E" w:rsidRDefault="00FC0C01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.50 [2.60, 14.60]</w:t>
            </w:r>
          </w:p>
        </w:tc>
        <w:tc>
          <w:tcPr>
            <w:tcW w:w="2240" w:type="dxa"/>
          </w:tcPr>
          <w:p w14:paraId="09B729B7" w14:textId="7EE98BA8" w:rsidR="00FC0C01" w:rsidRDefault="00FC0C01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6</w:t>
            </w:r>
            <w:r w:rsidR="00354487">
              <w:rPr>
                <w:rFonts w:ascii="Calibri" w:hAnsi="Calibri" w:cs="Calibri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sz w:val="20"/>
                <w:szCs w:val="20"/>
              </w:rPr>
              <w:t>484</w:t>
            </w:r>
          </w:p>
        </w:tc>
        <w:tc>
          <w:tcPr>
            <w:tcW w:w="3118" w:type="dxa"/>
          </w:tcPr>
          <w:p w14:paraId="713BC0E7" w14:textId="63492FAF" w:rsidR="00FC0C01" w:rsidRPr="00474C2E" w:rsidRDefault="00FC0C01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.57 [3.14, 14.29]</w:t>
            </w:r>
          </w:p>
        </w:tc>
        <w:tc>
          <w:tcPr>
            <w:tcW w:w="2126" w:type="dxa"/>
          </w:tcPr>
          <w:p w14:paraId="49F61A2A" w14:textId="453EA23C" w:rsidR="00FC0C01" w:rsidRDefault="00F439D4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2</w:t>
            </w:r>
            <w:r w:rsidR="00354487">
              <w:rPr>
                <w:rFonts w:ascii="Calibri" w:hAnsi="Calibri" w:cs="Calibri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sz w:val="20"/>
                <w:szCs w:val="20"/>
              </w:rPr>
              <w:t>175</w:t>
            </w:r>
          </w:p>
        </w:tc>
      </w:tr>
      <w:tr w:rsidR="00FC0C01" w:rsidRPr="00FD2DE7" w14:paraId="58F6A505" w14:textId="18D8568D" w:rsidTr="00460F20">
        <w:trPr>
          <w:trHeight w:val="255"/>
        </w:trPr>
        <w:tc>
          <w:tcPr>
            <w:tcW w:w="3047" w:type="dxa"/>
          </w:tcPr>
          <w:p w14:paraId="401E58AB" w14:textId="77777777" w:rsidR="00FC0C01" w:rsidRPr="00FD2DE7" w:rsidRDefault="00FC0C01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2DE7">
              <w:rPr>
                <w:rFonts w:ascii="Calibri" w:hAnsi="Calibri" w:cs="Calibri"/>
                <w:sz w:val="20"/>
                <w:szCs w:val="20"/>
              </w:rPr>
              <w:t xml:space="preserve">MVPA </w:t>
            </w:r>
            <w:proofErr w:type="gramStart"/>
            <w:r w:rsidRPr="00FD2DE7">
              <w:rPr>
                <w:rFonts w:ascii="Calibri" w:hAnsi="Calibri" w:cs="Calibri"/>
                <w:sz w:val="20"/>
                <w:szCs w:val="20"/>
              </w:rPr>
              <w:t>16-40 minute</w:t>
            </w:r>
            <w:proofErr w:type="gramEnd"/>
            <w:r w:rsidRPr="00FD2DE7">
              <w:rPr>
                <w:rFonts w:ascii="Calibri" w:hAnsi="Calibri" w:cs="Calibri"/>
                <w:sz w:val="20"/>
                <w:szCs w:val="20"/>
              </w:rPr>
              <w:t xml:space="preserve"> bouts</w:t>
            </w:r>
          </w:p>
        </w:tc>
        <w:tc>
          <w:tcPr>
            <w:tcW w:w="2505" w:type="dxa"/>
          </w:tcPr>
          <w:p w14:paraId="673C71F5" w14:textId="77777777" w:rsidR="00FC0C01" w:rsidRPr="00474C2E" w:rsidRDefault="00FC0C01" w:rsidP="00FC0C0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474C2E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5.50 [0.00, 15.00]</w:t>
            </w:r>
          </w:p>
        </w:tc>
        <w:tc>
          <w:tcPr>
            <w:tcW w:w="2240" w:type="dxa"/>
          </w:tcPr>
          <w:p w14:paraId="55345579" w14:textId="609FA603" w:rsidR="00FC0C01" w:rsidRPr="00474C2E" w:rsidRDefault="00FC0C01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1</w:t>
            </w:r>
            <w:r w:rsidR="00354487">
              <w:rPr>
                <w:rFonts w:ascii="Calibri" w:hAnsi="Calibri" w:cs="Calibri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sz w:val="20"/>
                <w:szCs w:val="20"/>
              </w:rPr>
              <w:t>739</w:t>
            </w:r>
          </w:p>
        </w:tc>
        <w:tc>
          <w:tcPr>
            <w:tcW w:w="3118" w:type="dxa"/>
          </w:tcPr>
          <w:p w14:paraId="14ECBC0B" w14:textId="4F3F9497" w:rsidR="00FC0C01" w:rsidRPr="00474C2E" w:rsidRDefault="00FC0C01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74C2E">
              <w:rPr>
                <w:rFonts w:ascii="Calibri" w:hAnsi="Calibri" w:cs="Calibri"/>
                <w:sz w:val="20"/>
                <w:szCs w:val="20"/>
              </w:rPr>
              <w:t>5.57 [0.00, 14.57]</w:t>
            </w:r>
          </w:p>
        </w:tc>
        <w:tc>
          <w:tcPr>
            <w:tcW w:w="2126" w:type="dxa"/>
          </w:tcPr>
          <w:p w14:paraId="3E7D2B20" w14:textId="0A4C2372" w:rsidR="00FC0C01" w:rsidRPr="00474C2E" w:rsidRDefault="00F439D4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7</w:t>
            </w:r>
            <w:r w:rsidR="00354487">
              <w:rPr>
                <w:rFonts w:ascii="Calibri" w:hAnsi="Calibri" w:cs="Calibri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sz w:val="20"/>
                <w:szCs w:val="20"/>
              </w:rPr>
              <w:t>583</w:t>
            </w:r>
          </w:p>
        </w:tc>
      </w:tr>
      <w:tr w:rsidR="00FC0C01" w:rsidRPr="00FD2DE7" w14:paraId="1A200946" w14:textId="62EC448A" w:rsidTr="00460F20">
        <w:trPr>
          <w:trHeight w:val="255"/>
        </w:trPr>
        <w:tc>
          <w:tcPr>
            <w:tcW w:w="3047" w:type="dxa"/>
          </w:tcPr>
          <w:p w14:paraId="0925A569" w14:textId="77777777" w:rsidR="00FC0C01" w:rsidRPr="00FD2DE7" w:rsidRDefault="00FC0C01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2DE7">
              <w:rPr>
                <w:rFonts w:ascii="Calibri" w:hAnsi="Calibri" w:cs="Calibri"/>
                <w:sz w:val="20"/>
                <w:szCs w:val="20"/>
              </w:rPr>
              <w:t>MVPA 41+ minute bouts</w:t>
            </w:r>
          </w:p>
        </w:tc>
        <w:tc>
          <w:tcPr>
            <w:tcW w:w="2505" w:type="dxa"/>
          </w:tcPr>
          <w:p w14:paraId="0447528A" w14:textId="77777777" w:rsidR="00FC0C01" w:rsidRPr="00474C2E" w:rsidRDefault="00FC0C01" w:rsidP="00FC0C0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474C2E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00 [0.00, 0.00]</w:t>
            </w:r>
          </w:p>
        </w:tc>
        <w:tc>
          <w:tcPr>
            <w:tcW w:w="2240" w:type="dxa"/>
          </w:tcPr>
          <w:p w14:paraId="028EEF66" w14:textId="5C93923F" w:rsidR="00FC0C01" w:rsidRPr="00474C2E" w:rsidRDefault="00FC0C01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</w:t>
            </w:r>
            <w:r w:rsidR="00354487">
              <w:rPr>
                <w:rFonts w:ascii="Calibri" w:hAnsi="Calibri" w:cs="Calibri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sz w:val="20"/>
                <w:szCs w:val="20"/>
              </w:rPr>
              <w:t>206</w:t>
            </w:r>
          </w:p>
        </w:tc>
        <w:tc>
          <w:tcPr>
            <w:tcW w:w="3118" w:type="dxa"/>
          </w:tcPr>
          <w:p w14:paraId="3F361DBF" w14:textId="53BFDD05" w:rsidR="00FC0C01" w:rsidRPr="00474C2E" w:rsidRDefault="00FC0C01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74C2E">
              <w:rPr>
                <w:rFonts w:ascii="Calibri" w:hAnsi="Calibri" w:cs="Calibri"/>
                <w:sz w:val="20"/>
                <w:szCs w:val="20"/>
              </w:rPr>
              <w:t>0.00 [0.00, 0.00]</w:t>
            </w:r>
          </w:p>
        </w:tc>
        <w:tc>
          <w:tcPr>
            <w:tcW w:w="2126" w:type="dxa"/>
          </w:tcPr>
          <w:p w14:paraId="1D0E3AC7" w14:textId="25F87015" w:rsidR="00FC0C01" w:rsidRPr="00474C2E" w:rsidRDefault="00F439D4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</w:t>
            </w:r>
            <w:r w:rsidR="00354487">
              <w:rPr>
                <w:rFonts w:ascii="Calibri" w:hAnsi="Calibri" w:cs="Calibri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sz w:val="20"/>
                <w:szCs w:val="20"/>
              </w:rPr>
              <w:t>509</w:t>
            </w:r>
          </w:p>
        </w:tc>
      </w:tr>
      <w:tr w:rsidR="00FC0C01" w:rsidRPr="00FD2DE7" w14:paraId="139D5F5C" w14:textId="45F19333" w:rsidTr="00460F20">
        <w:trPr>
          <w:trHeight w:val="270"/>
        </w:trPr>
        <w:tc>
          <w:tcPr>
            <w:tcW w:w="13036" w:type="dxa"/>
            <w:gridSpan w:val="5"/>
          </w:tcPr>
          <w:p w14:paraId="5FA8DA20" w14:textId="7FB3E7C3" w:rsidR="00FC0C01" w:rsidRPr="00474C2E" w:rsidRDefault="00FC0C01" w:rsidP="00FC0C0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74C2E">
              <w:rPr>
                <w:rFonts w:ascii="Calibri" w:hAnsi="Calibri" w:cs="Calibri"/>
                <w:b/>
                <w:bCs/>
                <w:sz w:val="20"/>
                <w:szCs w:val="20"/>
              </w:rPr>
              <w:t>Sensitivity analysis (ML-only)</w:t>
            </w:r>
          </w:p>
        </w:tc>
      </w:tr>
      <w:tr w:rsidR="00FC0C01" w:rsidRPr="00FD2DE7" w14:paraId="48361300" w14:textId="6BC4EC38" w:rsidTr="00460F20">
        <w:trPr>
          <w:trHeight w:val="242"/>
        </w:trPr>
        <w:tc>
          <w:tcPr>
            <w:tcW w:w="3047" w:type="dxa"/>
          </w:tcPr>
          <w:p w14:paraId="50EE458E" w14:textId="77777777" w:rsidR="00FC0C01" w:rsidRPr="00FD2DE7" w:rsidRDefault="00FC0C01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2DE7">
              <w:rPr>
                <w:rFonts w:ascii="Calibri" w:hAnsi="Calibri" w:cs="Calibri"/>
                <w:sz w:val="20"/>
                <w:szCs w:val="20"/>
              </w:rPr>
              <w:t>Sleep</w:t>
            </w:r>
          </w:p>
        </w:tc>
        <w:tc>
          <w:tcPr>
            <w:tcW w:w="2505" w:type="dxa"/>
          </w:tcPr>
          <w:p w14:paraId="5FEF2D41" w14:textId="687AB308" w:rsidR="00FC0C01" w:rsidRPr="00474C2E" w:rsidRDefault="00FC0C01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74C2E">
              <w:rPr>
                <w:rFonts w:ascii="Calibri" w:hAnsi="Calibri" w:cs="Calibri"/>
                <w:sz w:val="20"/>
                <w:szCs w:val="20"/>
              </w:rPr>
              <w:t>487.60 [448.33, 527.67]</w:t>
            </w:r>
          </w:p>
        </w:tc>
        <w:tc>
          <w:tcPr>
            <w:tcW w:w="2240" w:type="dxa"/>
          </w:tcPr>
          <w:p w14:paraId="076E6EF6" w14:textId="245E643D" w:rsidR="00FC0C01" w:rsidRPr="00474C2E" w:rsidRDefault="00354487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9,503</w:t>
            </w:r>
          </w:p>
        </w:tc>
        <w:tc>
          <w:tcPr>
            <w:tcW w:w="3118" w:type="dxa"/>
          </w:tcPr>
          <w:p w14:paraId="75A7FA31" w14:textId="6530425A" w:rsidR="00FC0C01" w:rsidRPr="00474C2E" w:rsidRDefault="00FC0C01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74C2E">
              <w:rPr>
                <w:rFonts w:ascii="Calibri" w:hAnsi="Calibri" w:cs="Calibri"/>
                <w:sz w:val="20"/>
                <w:szCs w:val="20"/>
              </w:rPr>
              <w:t>491.86 [453.00, 531.14]</w:t>
            </w:r>
          </w:p>
        </w:tc>
        <w:tc>
          <w:tcPr>
            <w:tcW w:w="2126" w:type="dxa"/>
          </w:tcPr>
          <w:p w14:paraId="7CA6FE13" w14:textId="46F09ACA" w:rsidR="00FC0C01" w:rsidRPr="00474C2E" w:rsidRDefault="00FC0C01" w:rsidP="00FC0C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2</w:t>
            </w:r>
            <w:r w:rsidR="00354487">
              <w:rPr>
                <w:rFonts w:ascii="Calibri" w:hAnsi="Calibri" w:cs="Calibri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sz w:val="20"/>
                <w:szCs w:val="20"/>
              </w:rPr>
              <w:t>277</w:t>
            </w:r>
          </w:p>
        </w:tc>
      </w:tr>
      <w:tr w:rsidR="00354487" w:rsidRPr="00FD2DE7" w14:paraId="4530BA3C" w14:textId="2D6E2819" w:rsidTr="00460F20">
        <w:trPr>
          <w:trHeight w:val="242"/>
        </w:trPr>
        <w:tc>
          <w:tcPr>
            <w:tcW w:w="3047" w:type="dxa"/>
          </w:tcPr>
          <w:p w14:paraId="5D83C1BD" w14:textId="28AFC341" w:rsidR="00354487" w:rsidRPr="00FD2DE7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2DE7">
              <w:rPr>
                <w:rFonts w:ascii="Calibri" w:hAnsi="Calibri" w:cs="Calibri"/>
                <w:sz w:val="20"/>
                <w:szCs w:val="20"/>
              </w:rPr>
              <w:t>Sedentary (all bout lengths)</w:t>
            </w:r>
          </w:p>
        </w:tc>
        <w:tc>
          <w:tcPr>
            <w:tcW w:w="2505" w:type="dxa"/>
          </w:tcPr>
          <w:p w14:paraId="22AC483A" w14:textId="01D286C0" w:rsidR="00354487" w:rsidRPr="00474C2E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74C2E">
              <w:rPr>
                <w:rFonts w:ascii="Calibri" w:hAnsi="Calibri" w:cs="Calibri"/>
                <w:sz w:val="20"/>
                <w:szCs w:val="20"/>
              </w:rPr>
              <w:t>647.57 [569.73, 723.75]</w:t>
            </w:r>
          </w:p>
        </w:tc>
        <w:tc>
          <w:tcPr>
            <w:tcW w:w="2240" w:type="dxa"/>
          </w:tcPr>
          <w:p w14:paraId="43C9DD0D" w14:textId="54383A79" w:rsidR="00354487" w:rsidRPr="00474C2E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9,503</w:t>
            </w:r>
          </w:p>
        </w:tc>
        <w:tc>
          <w:tcPr>
            <w:tcW w:w="3118" w:type="dxa"/>
          </w:tcPr>
          <w:p w14:paraId="465BA75F" w14:textId="32A374F0" w:rsidR="00354487" w:rsidRPr="00474C2E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74C2E">
              <w:rPr>
                <w:rFonts w:ascii="Calibri" w:hAnsi="Calibri" w:cs="Calibri"/>
                <w:sz w:val="20"/>
                <w:szCs w:val="20"/>
              </w:rPr>
              <w:t>645.71 [570.14, 720.71]</w:t>
            </w:r>
          </w:p>
        </w:tc>
        <w:tc>
          <w:tcPr>
            <w:tcW w:w="2126" w:type="dxa"/>
          </w:tcPr>
          <w:p w14:paraId="76051109" w14:textId="176F03F6" w:rsidR="00354487" w:rsidRPr="00474C2E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2,277</w:t>
            </w:r>
          </w:p>
        </w:tc>
      </w:tr>
      <w:tr w:rsidR="00354487" w:rsidRPr="00FD2DE7" w14:paraId="5D3CF304" w14:textId="3B6B6AD3" w:rsidTr="00460F20">
        <w:trPr>
          <w:trHeight w:val="242"/>
        </w:trPr>
        <w:tc>
          <w:tcPr>
            <w:tcW w:w="3047" w:type="dxa"/>
          </w:tcPr>
          <w:p w14:paraId="01239DE6" w14:textId="69FBB466" w:rsidR="00354487" w:rsidRPr="00FD2DE7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2DE7">
              <w:rPr>
                <w:rFonts w:ascii="Calibri" w:hAnsi="Calibri" w:cs="Calibri"/>
                <w:sz w:val="20"/>
                <w:szCs w:val="20"/>
              </w:rPr>
              <w:t xml:space="preserve">Sedentary </w:t>
            </w:r>
            <w:proofErr w:type="gramStart"/>
            <w:r w:rsidRPr="00FD2DE7">
              <w:rPr>
                <w:rFonts w:ascii="Calibri" w:hAnsi="Calibri" w:cs="Calibri"/>
                <w:sz w:val="20"/>
                <w:szCs w:val="20"/>
              </w:rPr>
              <w:t>1-15 minute</w:t>
            </w:r>
            <w:proofErr w:type="gramEnd"/>
            <w:r w:rsidRPr="00FD2DE7">
              <w:rPr>
                <w:rFonts w:ascii="Calibri" w:hAnsi="Calibri" w:cs="Calibri"/>
                <w:sz w:val="20"/>
                <w:szCs w:val="20"/>
              </w:rPr>
              <w:t xml:space="preserve"> bouts</w:t>
            </w:r>
          </w:p>
        </w:tc>
        <w:tc>
          <w:tcPr>
            <w:tcW w:w="2505" w:type="dxa"/>
          </w:tcPr>
          <w:p w14:paraId="4E6D4018" w14:textId="799E5DD9" w:rsidR="00354487" w:rsidRPr="00474C2E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74C2E">
              <w:rPr>
                <w:rFonts w:ascii="Calibri" w:hAnsi="Calibri" w:cs="Calibri"/>
                <w:sz w:val="20"/>
                <w:szCs w:val="20"/>
              </w:rPr>
              <w:t>40.60 [30.50, 51.67]</w:t>
            </w:r>
          </w:p>
        </w:tc>
        <w:tc>
          <w:tcPr>
            <w:tcW w:w="2240" w:type="dxa"/>
          </w:tcPr>
          <w:p w14:paraId="4480BD5C" w14:textId="76390D34" w:rsidR="00354487" w:rsidRPr="00474C2E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9,483</w:t>
            </w:r>
          </w:p>
        </w:tc>
        <w:tc>
          <w:tcPr>
            <w:tcW w:w="3118" w:type="dxa"/>
          </w:tcPr>
          <w:p w14:paraId="5040B3C2" w14:textId="3232089A" w:rsidR="00354487" w:rsidRPr="00474C2E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74C2E">
              <w:rPr>
                <w:rFonts w:ascii="Calibri" w:hAnsi="Calibri" w:cs="Calibri"/>
                <w:sz w:val="20"/>
                <w:szCs w:val="20"/>
              </w:rPr>
              <w:t>40.71 [31.00, 51.29]</w:t>
            </w:r>
          </w:p>
        </w:tc>
        <w:tc>
          <w:tcPr>
            <w:tcW w:w="2126" w:type="dxa"/>
          </w:tcPr>
          <w:p w14:paraId="22EDF181" w14:textId="18F7C046" w:rsidR="00354487" w:rsidRPr="00474C2E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hAnsi="Calibri" w:cs="Calibri"/>
                <w:sz w:val="20"/>
                <w:szCs w:val="20"/>
              </w:rPr>
              <w:t>82,,</w:t>
            </w:r>
            <w:proofErr w:type="gramEnd"/>
            <w:r>
              <w:rPr>
                <w:rFonts w:ascii="Calibri" w:hAnsi="Calibri" w:cs="Calibri"/>
                <w:sz w:val="20"/>
                <w:szCs w:val="20"/>
              </w:rPr>
              <w:t>273</w:t>
            </w:r>
          </w:p>
        </w:tc>
      </w:tr>
      <w:tr w:rsidR="00354487" w:rsidRPr="00FD2DE7" w14:paraId="30A0114C" w14:textId="1D5694F8" w:rsidTr="00460F20">
        <w:trPr>
          <w:trHeight w:val="242"/>
        </w:trPr>
        <w:tc>
          <w:tcPr>
            <w:tcW w:w="3047" w:type="dxa"/>
          </w:tcPr>
          <w:p w14:paraId="62BE8F19" w14:textId="68158356" w:rsidR="00354487" w:rsidRPr="00FD2DE7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2DE7">
              <w:rPr>
                <w:rFonts w:ascii="Calibri" w:hAnsi="Calibri" w:cs="Calibri"/>
                <w:sz w:val="20"/>
                <w:szCs w:val="20"/>
              </w:rPr>
              <w:t xml:space="preserve">Sedentary </w:t>
            </w:r>
            <w:proofErr w:type="gramStart"/>
            <w:r w:rsidRPr="00FD2DE7">
              <w:rPr>
                <w:rFonts w:ascii="Calibri" w:hAnsi="Calibri" w:cs="Calibri"/>
                <w:sz w:val="20"/>
                <w:szCs w:val="20"/>
              </w:rPr>
              <w:t>16-40 minute</w:t>
            </w:r>
            <w:proofErr w:type="gramEnd"/>
            <w:r w:rsidRPr="00FD2DE7">
              <w:rPr>
                <w:rFonts w:ascii="Calibri" w:hAnsi="Calibri" w:cs="Calibri"/>
                <w:sz w:val="20"/>
                <w:szCs w:val="20"/>
              </w:rPr>
              <w:t xml:space="preserve"> bouts</w:t>
            </w:r>
          </w:p>
        </w:tc>
        <w:tc>
          <w:tcPr>
            <w:tcW w:w="2505" w:type="dxa"/>
          </w:tcPr>
          <w:p w14:paraId="4384A89E" w14:textId="33507C0C" w:rsidR="00354487" w:rsidRPr="00474C2E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74C2E">
              <w:rPr>
                <w:rFonts w:ascii="Calibri" w:hAnsi="Calibri" w:cs="Calibri"/>
                <w:sz w:val="20"/>
                <w:szCs w:val="20"/>
              </w:rPr>
              <w:t>116.50 [92.17, 141.86]</w:t>
            </w:r>
          </w:p>
        </w:tc>
        <w:tc>
          <w:tcPr>
            <w:tcW w:w="2240" w:type="dxa"/>
          </w:tcPr>
          <w:p w14:paraId="3D1DF456" w14:textId="4BB221A5" w:rsidR="00354487" w:rsidRPr="00474C2E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9,493</w:t>
            </w:r>
          </w:p>
        </w:tc>
        <w:tc>
          <w:tcPr>
            <w:tcW w:w="3118" w:type="dxa"/>
          </w:tcPr>
          <w:p w14:paraId="53459CE0" w14:textId="19ED3BDB" w:rsidR="00354487" w:rsidRPr="00474C2E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74C2E">
              <w:rPr>
                <w:rFonts w:ascii="Calibri" w:hAnsi="Calibri" w:cs="Calibri"/>
                <w:sz w:val="20"/>
                <w:szCs w:val="20"/>
              </w:rPr>
              <w:t>116.29 [93.57, 140.26]</w:t>
            </w:r>
          </w:p>
        </w:tc>
        <w:tc>
          <w:tcPr>
            <w:tcW w:w="2126" w:type="dxa"/>
          </w:tcPr>
          <w:p w14:paraId="1D9D9CED" w14:textId="7397F0FA" w:rsidR="00354487" w:rsidRPr="00474C2E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2,276</w:t>
            </w:r>
          </w:p>
        </w:tc>
      </w:tr>
      <w:tr w:rsidR="00354487" w:rsidRPr="00FD2DE7" w14:paraId="55192D5A" w14:textId="4299F7BB" w:rsidTr="00460F20">
        <w:trPr>
          <w:trHeight w:val="242"/>
        </w:trPr>
        <w:tc>
          <w:tcPr>
            <w:tcW w:w="3047" w:type="dxa"/>
          </w:tcPr>
          <w:p w14:paraId="0643BC9E" w14:textId="3A8B13CD" w:rsidR="00354487" w:rsidRPr="00FD2DE7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2DE7">
              <w:rPr>
                <w:rFonts w:ascii="Calibri" w:hAnsi="Calibri" w:cs="Calibri"/>
                <w:sz w:val="20"/>
                <w:szCs w:val="20"/>
              </w:rPr>
              <w:t>Sedentary 41+ minute bouts</w:t>
            </w:r>
          </w:p>
        </w:tc>
        <w:tc>
          <w:tcPr>
            <w:tcW w:w="2505" w:type="dxa"/>
          </w:tcPr>
          <w:p w14:paraId="6FA7BCE8" w14:textId="348E545E" w:rsidR="00354487" w:rsidRPr="00474C2E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74C2E">
              <w:rPr>
                <w:rFonts w:ascii="Calibri" w:hAnsi="Calibri" w:cs="Calibri"/>
                <w:sz w:val="20"/>
                <w:szCs w:val="20"/>
              </w:rPr>
              <w:t>484.17 [387.43, 583.17]</w:t>
            </w:r>
          </w:p>
        </w:tc>
        <w:tc>
          <w:tcPr>
            <w:tcW w:w="2240" w:type="dxa"/>
          </w:tcPr>
          <w:p w14:paraId="68547480" w14:textId="05BC75EF" w:rsidR="00354487" w:rsidRPr="00474C2E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9,503</w:t>
            </w:r>
          </w:p>
        </w:tc>
        <w:tc>
          <w:tcPr>
            <w:tcW w:w="3118" w:type="dxa"/>
          </w:tcPr>
          <w:p w14:paraId="11070360" w14:textId="41334E6D" w:rsidR="00354487" w:rsidRPr="00474C2E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74C2E">
              <w:rPr>
                <w:rFonts w:ascii="Calibri" w:hAnsi="Calibri" w:cs="Calibri"/>
                <w:sz w:val="20"/>
                <w:szCs w:val="20"/>
              </w:rPr>
              <w:t>483.29 [388.86 579.86]</w:t>
            </w:r>
          </w:p>
        </w:tc>
        <w:tc>
          <w:tcPr>
            <w:tcW w:w="2126" w:type="dxa"/>
          </w:tcPr>
          <w:p w14:paraId="27C18D4A" w14:textId="2704A5D3" w:rsidR="00354487" w:rsidRPr="00474C2E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2,277</w:t>
            </w:r>
          </w:p>
        </w:tc>
      </w:tr>
      <w:tr w:rsidR="00354487" w:rsidRPr="00FD2DE7" w14:paraId="0D8332DD" w14:textId="475606E1" w:rsidTr="00460F20">
        <w:trPr>
          <w:trHeight w:val="199"/>
        </w:trPr>
        <w:tc>
          <w:tcPr>
            <w:tcW w:w="3047" w:type="dxa"/>
          </w:tcPr>
          <w:p w14:paraId="796557A6" w14:textId="77777777" w:rsidR="00354487" w:rsidRPr="00FD2DE7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2DE7">
              <w:rPr>
                <w:rFonts w:ascii="Calibri" w:hAnsi="Calibri" w:cs="Calibri"/>
                <w:sz w:val="20"/>
                <w:szCs w:val="20"/>
              </w:rPr>
              <w:t xml:space="preserve">Walk </w:t>
            </w:r>
          </w:p>
        </w:tc>
        <w:tc>
          <w:tcPr>
            <w:tcW w:w="2505" w:type="dxa"/>
          </w:tcPr>
          <w:p w14:paraId="3FE082ED" w14:textId="19BC6EB6" w:rsidR="00354487" w:rsidRPr="00474C2E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74C2E">
              <w:rPr>
                <w:rFonts w:ascii="Calibri" w:hAnsi="Calibri" w:cs="Calibri"/>
                <w:sz w:val="20"/>
                <w:szCs w:val="20"/>
              </w:rPr>
              <w:t>211.57 [156.67, 275.25]</w:t>
            </w:r>
          </w:p>
        </w:tc>
        <w:tc>
          <w:tcPr>
            <w:tcW w:w="2240" w:type="dxa"/>
          </w:tcPr>
          <w:p w14:paraId="0B1B8686" w14:textId="2A0516FC" w:rsidR="00354487" w:rsidRPr="00474C2E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9,498</w:t>
            </w:r>
          </w:p>
        </w:tc>
        <w:tc>
          <w:tcPr>
            <w:tcW w:w="3118" w:type="dxa"/>
          </w:tcPr>
          <w:p w14:paraId="230B8F3F" w14:textId="0B064897" w:rsidR="00354487" w:rsidRPr="00474C2E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74C2E">
              <w:rPr>
                <w:rFonts w:ascii="Calibri" w:hAnsi="Calibri" w:cs="Calibri"/>
                <w:sz w:val="20"/>
                <w:szCs w:val="20"/>
              </w:rPr>
              <w:t>210.00 [156.29, 272.29]</w:t>
            </w:r>
          </w:p>
        </w:tc>
        <w:tc>
          <w:tcPr>
            <w:tcW w:w="2126" w:type="dxa"/>
          </w:tcPr>
          <w:p w14:paraId="4A52CC04" w14:textId="785A64FE" w:rsidR="00354487" w:rsidRPr="00474C2E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2,276</w:t>
            </w:r>
          </w:p>
        </w:tc>
      </w:tr>
      <w:tr w:rsidR="00354487" w:rsidRPr="00FD2DE7" w14:paraId="39758D0C" w14:textId="65698CF8" w:rsidTr="00460F20">
        <w:tc>
          <w:tcPr>
            <w:tcW w:w="3047" w:type="dxa"/>
          </w:tcPr>
          <w:p w14:paraId="7D430CFE" w14:textId="77777777" w:rsidR="00354487" w:rsidRPr="00FD2DE7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2DE7">
              <w:rPr>
                <w:rFonts w:ascii="Calibri" w:hAnsi="Calibri" w:cs="Calibri"/>
                <w:sz w:val="20"/>
                <w:szCs w:val="20"/>
              </w:rPr>
              <w:t>Light</w:t>
            </w:r>
          </w:p>
        </w:tc>
        <w:tc>
          <w:tcPr>
            <w:tcW w:w="2505" w:type="dxa"/>
          </w:tcPr>
          <w:p w14:paraId="10565BC5" w14:textId="4A99B6CD" w:rsidR="00354487" w:rsidRPr="00474C2E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74C2E">
              <w:rPr>
                <w:rFonts w:ascii="Calibri" w:hAnsi="Calibri" w:cs="Calibri"/>
                <w:sz w:val="20"/>
                <w:szCs w:val="20"/>
              </w:rPr>
              <w:t>28.71 [14.83, 49.00]</w:t>
            </w:r>
          </w:p>
        </w:tc>
        <w:tc>
          <w:tcPr>
            <w:tcW w:w="2240" w:type="dxa"/>
          </w:tcPr>
          <w:p w14:paraId="5B072DBE" w14:textId="4EEF1E44" w:rsidR="00354487" w:rsidRPr="00474C2E" w:rsidRDefault="008740E0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9,060</w:t>
            </w:r>
          </w:p>
        </w:tc>
        <w:tc>
          <w:tcPr>
            <w:tcW w:w="3118" w:type="dxa"/>
          </w:tcPr>
          <w:p w14:paraId="5C0B52D5" w14:textId="3A0488F7" w:rsidR="00354487" w:rsidRPr="00474C2E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74C2E">
              <w:rPr>
                <w:rFonts w:ascii="Calibri" w:hAnsi="Calibri" w:cs="Calibri"/>
                <w:sz w:val="20"/>
                <w:szCs w:val="20"/>
              </w:rPr>
              <w:t>28.86 [15.17, 48.29]</w:t>
            </w:r>
          </w:p>
        </w:tc>
        <w:tc>
          <w:tcPr>
            <w:tcW w:w="2126" w:type="dxa"/>
          </w:tcPr>
          <w:p w14:paraId="1D51E5EE" w14:textId="3EE16035" w:rsidR="00354487" w:rsidRPr="00474C2E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2,099</w:t>
            </w:r>
          </w:p>
        </w:tc>
      </w:tr>
      <w:tr w:rsidR="00354487" w:rsidRPr="00FD2DE7" w14:paraId="2E17C915" w14:textId="69EE9B26" w:rsidTr="00460F20">
        <w:trPr>
          <w:trHeight w:val="255"/>
        </w:trPr>
        <w:tc>
          <w:tcPr>
            <w:tcW w:w="3047" w:type="dxa"/>
          </w:tcPr>
          <w:p w14:paraId="0DC92D8A" w14:textId="618B1961" w:rsidR="00354487" w:rsidRPr="00FD2DE7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2DE7">
              <w:rPr>
                <w:rFonts w:ascii="Calibri" w:hAnsi="Calibri" w:cs="Calibri"/>
                <w:sz w:val="20"/>
                <w:szCs w:val="20"/>
              </w:rPr>
              <w:t>MVPA (all bout lengths)</w:t>
            </w:r>
          </w:p>
        </w:tc>
        <w:tc>
          <w:tcPr>
            <w:tcW w:w="2505" w:type="dxa"/>
          </w:tcPr>
          <w:p w14:paraId="79E4CE16" w14:textId="39582BE1" w:rsidR="00354487" w:rsidRPr="00474C2E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74C2E">
              <w:rPr>
                <w:rFonts w:ascii="Calibri" w:hAnsi="Calibri" w:cs="Calibri"/>
                <w:sz w:val="20"/>
                <w:szCs w:val="20"/>
              </w:rPr>
              <w:t>35.71 [17.40, 65.00]</w:t>
            </w:r>
          </w:p>
        </w:tc>
        <w:tc>
          <w:tcPr>
            <w:tcW w:w="2240" w:type="dxa"/>
          </w:tcPr>
          <w:p w14:paraId="735D6D46" w14:textId="204F8E20" w:rsidR="00354487" w:rsidRPr="00474C2E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8,851</w:t>
            </w:r>
          </w:p>
        </w:tc>
        <w:tc>
          <w:tcPr>
            <w:tcW w:w="3118" w:type="dxa"/>
          </w:tcPr>
          <w:p w14:paraId="59C322B8" w14:textId="3D72ACD6" w:rsidR="00354487" w:rsidRPr="00474C2E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74C2E">
              <w:rPr>
                <w:rFonts w:ascii="Calibri" w:hAnsi="Calibri" w:cs="Calibri"/>
                <w:sz w:val="20"/>
                <w:szCs w:val="20"/>
              </w:rPr>
              <w:t>35.57 [17.71, 64.00]</w:t>
            </w:r>
          </w:p>
        </w:tc>
        <w:tc>
          <w:tcPr>
            <w:tcW w:w="2126" w:type="dxa"/>
          </w:tcPr>
          <w:p w14:paraId="01C2E9C9" w14:textId="67349583" w:rsidR="00354487" w:rsidRPr="00474C2E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1,914</w:t>
            </w:r>
          </w:p>
        </w:tc>
      </w:tr>
      <w:tr w:rsidR="00354487" w:rsidRPr="00FD2DE7" w14:paraId="7A688B78" w14:textId="2602C8C9" w:rsidTr="00460F20">
        <w:trPr>
          <w:trHeight w:val="255"/>
        </w:trPr>
        <w:tc>
          <w:tcPr>
            <w:tcW w:w="3047" w:type="dxa"/>
          </w:tcPr>
          <w:p w14:paraId="15B4C4B5" w14:textId="1531FF11" w:rsidR="00354487" w:rsidRPr="00FD2DE7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2DE7">
              <w:rPr>
                <w:rFonts w:ascii="Calibri" w:hAnsi="Calibri" w:cs="Calibri"/>
                <w:sz w:val="20"/>
                <w:szCs w:val="20"/>
              </w:rPr>
              <w:t xml:space="preserve">MVPA </w:t>
            </w:r>
            <w:proofErr w:type="gramStart"/>
            <w:r w:rsidR="005E73E5">
              <w:rPr>
                <w:rFonts w:ascii="Calibri" w:hAnsi="Calibri" w:cs="Calibri"/>
                <w:sz w:val="20"/>
                <w:szCs w:val="20"/>
              </w:rPr>
              <w:t>1</w:t>
            </w:r>
            <w:r w:rsidRPr="00FD2DE7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9 </w:t>
            </w:r>
            <w:r w:rsidRPr="00FD2DE7">
              <w:rPr>
                <w:rFonts w:ascii="Calibri" w:hAnsi="Calibri" w:cs="Calibri"/>
                <w:sz w:val="20"/>
                <w:szCs w:val="20"/>
              </w:rPr>
              <w:t>minute</w:t>
            </w:r>
            <w:proofErr w:type="gramEnd"/>
            <w:r w:rsidRPr="00FD2DE7">
              <w:rPr>
                <w:rFonts w:ascii="Calibri" w:hAnsi="Calibri" w:cs="Calibri"/>
                <w:sz w:val="20"/>
                <w:szCs w:val="20"/>
              </w:rPr>
              <w:t xml:space="preserve"> bouts</w:t>
            </w:r>
          </w:p>
        </w:tc>
        <w:tc>
          <w:tcPr>
            <w:tcW w:w="2505" w:type="dxa"/>
          </w:tcPr>
          <w:p w14:paraId="52EB177D" w14:textId="3B29DCD3" w:rsidR="00354487" w:rsidRPr="00474C2E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.86 [6.33, 16.71]</w:t>
            </w:r>
          </w:p>
        </w:tc>
        <w:tc>
          <w:tcPr>
            <w:tcW w:w="2240" w:type="dxa"/>
          </w:tcPr>
          <w:p w14:paraId="6DAF962A" w14:textId="3F4F9805" w:rsidR="00354487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8,3</w:t>
            </w:r>
            <w:r w:rsidR="008740E0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3118" w:type="dxa"/>
          </w:tcPr>
          <w:p w14:paraId="1FF0F80B" w14:textId="666938A9" w:rsidR="00354487" w:rsidRPr="00474C2E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.86 [6.43, 16.32]</w:t>
            </w:r>
          </w:p>
        </w:tc>
        <w:tc>
          <w:tcPr>
            <w:tcW w:w="2126" w:type="dxa"/>
          </w:tcPr>
          <w:p w14:paraId="53DD9B50" w14:textId="6C02CA59" w:rsidR="00354487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1,66</w:t>
            </w:r>
            <w:r w:rsidR="008740E0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354487" w:rsidRPr="00FD2DE7" w14:paraId="3CCC07A2" w14:textId="779C3329" w:rsidTr="00460F20">
        <w:trPr>
          <w:trHeight w:val="255"/>
        </w:trPr>
        <w:tc>
          <w:tcPr>
            <w:tcW w:w="3047" w:type="dxa"/>
          </w:tcPr>
          <w:p w14:paraId="46021418" w14:textId="1C88AB6E" w:rsidR="00354487" w:rsidRPr="00FD2DE7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2DE7">
              <w:rPr>
                <w:rFonts w:ascii="Calibri" w:hAnsi="Calibri" w:cs="Calibri"/>
                <w:sz w:val="20"/>
                <w:szCs w:val="20"/>
              </w:rPr>
              <w:t xml:space="preserve">MVPA </w:t>
            </w:r>
            <w:proofErr w:type="gramStart"/>
            <w:r w:rsidRPr="00FD2DE7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FD2DE7">
              <w:rPr>
                <w:rFonts w:ascii="Calibri" w:hAnsi="Calibri" w:cs="Calibri"/>
                <w:sz w:val="20"/>
                <w:szCs w:val="20"/>
              </w:rPr>
              <w:t>-1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FD2DE7">
              <w:rPr>
                <w:rFonts w:ascii="Calibri" w:hAnsi="Calibri" w:cs="Calibri"/>
                <w:sz w:val="20"/>
                <w:szCs w:val="20"/>
              </w:rPr>
              <w:t>minute</w:t>
            </w:r>
            <w:proofErr w:type="gramEnd"/>
            <w:r w:rsidRPr="00FD2DE7">
              <w:rPr>
                <w:rFonts w:ascii="Calibri" w:hAnsi="Calibri" w:cs="Calibri"/>
                <w:sz w:val="20"/>
                <w:szCs w:val="20"/>
              </w:rPr>
              <w:t xml:space="preserve"> bouts</w:t>
            </w:r>
          </w:p>
        </w:tc>
        <w:tc>
          <w:tcPr>
            <w:tcW w:w="2505" w:type="dxa"/>
          </w:tcPr>
          <w:p w14:paraId="58C9AEB0" w14:textId="4D29522C" w:rsidR="00354487" w:rsidRPr="00474C2E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.50 [3.25, 13.80]</w:t>
            </w:r>
          </w:p>
        </w:tc>
        <w:tc>
          <w:tcPr>
            <w:tcW w:w="2240" w:type="dxa"/>
          </w:tcPr>
          <w:p w14:paraId="77EEF045" w14:textId="65FF24EC" w:rsidR="00354487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9,229</w:t>
            </w:r>
          </w:p>
        </w:tc>
        <w:tc>
          <w:tcPr>
            <w:tcW w:w="3118" w:type="dxa"/>
          </w:tcPr>
          <w:p w14:paraId="4C3F8B33" w14:textId="0420C33F" w:rsidR="00354487" w:rsidRPr="00474C2E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.43 [3.43, 13.43]</w:t>
            </w:r>
          </w:p>
        </w:tc>
        <w:tc>
          <w:tcPr>
            <w:tcW w:w="2126" w:type="dxa"/>
          </w:tcPr>
          <w:p w14:paraId="3E63A9B3" w14:textId="15D36B14" w:rsidR="00354487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4,857</w:t>
            </w:r>
          </w:p>
        </w:tc>
      </w:tr>
      <w:tr w:rsidR="00354487" w:rsidRPr="00FD2DE7" w14:paraId="0B310DE9" w14:textId="75EA837D" w:rsidTr="00460F20">
        <w:trPr>
          <w:trHeight w:val="255"/>
        </w:trPr>
        <w:tc>
          <w:tcPr>
            <w:tcW w:w="3047" w:type="dxa"/>
          </w:tcPr>
          <w:p w14:paraId="5D23D934" w14:textId="0523919F" w:rsidR="00354487" w:rsidRPr="00FD2DE7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2DE7">
              <w:rPr>
                <w:rFonts w:ascii="Calibri" w:hAnsi="Calibri" w:cs="Calibri"/>
                <w:sz w:val="20"/>
                <w:szCs w:val="20"/>
              </w:rPr>
              <w:t>MVPA 16-40 bouts</w:t>
            </w:r>
          </w:p>
        </w:tc>
        <w:tc>
          <w:tcPr>
            <w:tcW w:w="2505" w:type="dxa"/>
          </w:tcPr>
          <w:p w14:paraId="4350874B" w14:textId="1F2EC50C" w:rsidR="00354487" w:rsidRPr="00474C2E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74C2E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1.40 [3.57, 25.00]</w:t>
            </w:r>
          </w:p>
        </w:tc>
        <w:tc>
          <w:tcPr>
            <w:tcW w:w="2240" w:type="dxa"/>
          </w:tcPr>
          <w:p w14:paraId="0B4241CC" w14:textId="43A49B92" w:rsidR="00354487" w:rsidRPr="00474C2E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4,019</w:t>
            </w:r>
          </w:p>
        </w:tc>
        <w:tc>
          <w:tcPr>
            <w:tcW w:w="3118" w:type="dxa"/>
          </w:tcPr>
          <w:p w14:paraId="03631534" w14:textId="03C72E27" w:rsidR="00354487" w:rsidRPr="00474C2E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74C2E">
              <w:rPr>
                <w:rFonts w:ascii="Calibri" w:hAnsi="Calibri" w:cs="Calibri"/>
                <w:sz w:val="20"/>
                <w:szCs w:val="20"/>
              </w:rPr>
              <w:t>11.43 [3.71, 24.29]</w:t>
            </w:r>
          </w:p>
        </w:tc>
        <w:tc>
          <w:tcPr>
            <w:tcW w:w="2126" w:type="dxa"/>
          </w:tcPr>
          <w:p w14:paraId="40C34281" w14:textId="4F62F69F" w:rsidR="00354487" w:rsidRPr="00474C2E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9,797</w:t>
            </w:r>
          </w:p>
        </w:tc>
      </w:tr>
      <w:tr w:rsidR="00354487" w:rsidRPr="00FD2DE7" w14:paraId="58B55DB7" w14:textId="1DDB3598" w:rsidTr="00460F20">
        <w:trPr>
          <w:trHeight w:val="255"/>
        </w:trPr>
        <w:tc>
          <w:tcPr>
            <w:tcW w:w="3047" w:type="dxa"/>
          </w:tcPr>
          <w:p w14:paraId="6DB0CCC3" w14:textId="68BD0D4A" w:rsidR="00354487" w:rsidRPr="00FD2DE7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D2DE7">
              <w:rPr>
                <w:rFonts w:ascii="Calibri" w:hAnsi="Calibri" w:cs="Calibri"/>
                <w:sz w:val="20"/>
                <w:szCs w:val="20"/>
              </w:rPr>
              <w:t>MVPA 41+ minutes</w:t>
            </w:r>
          </w:p>
        </w:tc>
        <w:tc>
          <w:tcPr>
            <w:tcW w:w="2505" w:type="dxa"/>
          </w:tcPr>
          <w:p w14:paraId="32AC5904" w14:textId="20EDA399" w:rsidR="00354487" w:rsidRPr="00474C2E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74C2E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00 [0.00, 10.50]</w:t>
            </w:r>
          </w:p>
        </w:tc>
        <w:tc>
          <w:tcPr>
            <w:tcW w:w="2240" w:type="dxa"/>
          </w:tcPr>
          <w:p w14:paraId="26F8BC35" w14:textId="1CF0F653" w:rsidR="00354487" w:rsidRPr="00474C2E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,632</w:t>
            </w:r>
          </w:p>
        </w:tc>
        <w:tc>
          <w:tcPr>
            <w:tcW w:w="3118" w:type="dxa"/>
          </w:tcPr>
          <w:p w14:paraId="18DFB1D1" w14:textId="07E2E85C" w:rsidR="00354487" w:rsidRPr="00474C2E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74C2E">
              <w:rPr>
                <w:rFonts w:ascii="Calibri" w:hAnsi="Calibri" w:cs="Calibri"/>
                <w:sz w:val="20"/>
                <w:szCs w:val="20"/>
              </w:rPr>
              <w:t>0.00 [0.00, 10.00]</w:t>
            </w:r>
          </w:p>
        </w:tc>
        <w:tc>
          <w:tcPr>
            <w:tcW w:w="2126" w:type="dxa"/>
          </w:tcPr>
          <w:p w14:paraId="7DA3BCD1" w14:textId="6A9E20F3" w:rsidR="00354487" w:rsidRPr="00474C2E" w:rsidRDefault="00354487" w:rsidP="003544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3,428</w:t>
            </w:r>
          </w:p>
        </w:tc>
      </w:tr>
    </w:tbl>
    <w:p w14:paraId="6A898C06" w14:textId="77777777" w:rsidR="006505DF" w:rsidRPr="008D6D12" w:rsidRDefault="006505DF" w:rsidP="006505DF">
      <w:pPr>
        <w:rPr>
          <w:rFonts w:ascii="Calibri" w:hAnsi="Calibri" w:cs="Calibri"/>
          <w:sz w:val="20"/>
          <w:szCs w:val="20"/>
        </w:rPr>
      </w:pPr>
    </w:p>
    <w:p w14:paraId="39CDC215" w14:textId="77777777" w:rsidR="006505DF" w:rsidRPr="008D6D12" w:rsidRDefault="006505DF" w:rsidP="006505DF">
      <w:pPr>
        <w:rPr>
          <w:rFonts w:ascii="Calibri" w:hAnsi="Calibri" w:cs="Calibri"/>
          <w:sz w:val="20"/>
          <w:szCs w:val="20"/>
        </w:rPr>
      </w:pPr>
      <w:r w:rsidRPr="008D6D12">
        <w:rPr>
          <w:rFonts w:ascii="Calibri" w:hAnsi="Calibri" w:cs="Calibri"/>
          <w:sz w:val="20"/>
          <w:szCs w:val="20"/>
        </w:rPr>
        <w:t>Median [IQR] average time per day (minutes) spent in activity classification.</w:t>
      </w:r>
    </w:p>
    <w:p w14:paraId="4BEF462D" w14:textId="41C25D5D" w:rsidR="006B7E71" w:rsidRPr="00220359" w:rsidRDefault="006505DF" w:rsidP="00220359">
      <w:pPr>
        <w:rPr>
          <w:rFonts w:ascii="Calibri" w:hAnsi="Calibri" w:cs="Calibri"/>
          <w:sz w:val="20"/>
          <w:szCs w:val="20"/>
        </w:rPr>
      </w:pPr>
      <w:r w:rsidRPr="008D6D12">
        <w:rPr>
          <w:rFonts w:ascii="Calibri" w:hAnsi="Calibri" w:cs="Calibri"/>
          <w:sz w:val="20"/>
          <w:szCs w:val="20"/>
        </w:rPr>
        <w:t>IQR: interquartile range.</w:t>
      </w:r>
      <w:r w:rsidR="008740E0">
        <w:rPr>
          <w:rFonts w:ascii="Calibri" w:hAnsi="Calibri" w:cs="Calibri"/>
          <w:sz w:val="20"/>
          <w:szCs w:val="20"/>
        </w:rPr>
        <w:t xml:space="preserve"> </w:t>
      </w:r>
      <w:r w:rsidR="0061711F" w:rsidRPr="008D6D12">
        <w:rPr>
          <w:rFonts w:ascii="Calibri" w:hAnsi="Calibri" w:cs="Calibri"/>
          <w:sz w:val="20"/>
          <w:szCs w:val="20"/>
        </w:rPr>
        <w:t xml:space="preserve">N </w:t>
      </w:r>
      <w:r w:rsidR="00EE0791">
        <w:rPr>
          <w:rFonts w:ascii="Calibri" w:hAnsi="Calibri" w:cs="Calibri"/>
          <w:sz w:val="20"/>
          <w:szCs w:val="20"/>
        </w:rPr>
        <w:t>(</w:t>
      </w:r>
      <w:r w:rsidR="0061711F" w:rsidRPr="008D6D12">
        <w:rPr>
          <w:rFonts w:ascii="Calibri" w:hAnsi="Calibri" w:cs="Calibri"/>
          <w:sz w:val="20"/>
          <w:szCs w:val="20"/>
        </w:rPr>
        <w:t>complete days</w:t>
      </w:r>
      <w:r w:rsidR="00CE28C2" w:rsidRPr="008D6D12">
        <w:rPr>
          <w:rFonts w:ascii="Calibri" w:hAnsi="Calibri" w:cs="Calibri"/>
          <w:sz w:val="20"/>
          <w:szCs w:val="20"/>
        </w:rPr>
        <w:t xml:space="preserve"> sample</w:t>
      </w:r>
      <w:r w:rsidR="00EE0791">
        <w:rPr>
          <w:rFonts w:ascii="Calibri" w:hAnsi="Calibri" w:cs="Calibri"/>
          <w:sz w:val="20"/>
          <w:szCs w:val="20"/>
        </w:rPr>
        <w:t>)</w:t>
      </w:r>
      <w:r w:rsidR="00CE28C2" w:rsidRPr="008D6D12">
        <w:rPr>
          <w:rFonts w:ascii="Calibri" w:hAnsi="Calibri" w:cs="Calibri"/>
          <w:sz w:val="20"/>
          <w:szCs w:val="20"/>
        </w:rPr>
        <w:t xml:space="preserve"> </w:t>
      </w:r>
      <w:r w:rsidR="0061711F" w:rsidRPr="008D6D12">
        <w:rPr>
          <w:rFonts w:ascii="Calibri" w:hAnsi="Calibri" w:cs="Calibri"/>
          <w:sz w:val="20"/>
          <w:szCs w:val="20"/>
        </w:rPr>
        <w:t xml:space="preserve">= </w:t>
      </w:r>
      <w:r w:rsidR="0061711F" w:rsidRPr="008D6D12">
        <w:rPr>
          <w:rFonts w:ascii="Calibri" w:hAnsi="Calibri" w:cs="Calibri"/>
          <w:color w:val="000000"/>
          <w:sz w:val="20"/>
          <w:szCs w:val="20"/>
          <w:lang w:val="en-US"/>
        </w:rPr>
        <w:t>87</w:t>
      </w:r>
      <w:r w:rsidR="00CE28C2" w:rsidRPr="008D6D12">
        <w:rPr>
          <w:rFonts w:ascii="Calibri" w:hAnsi="Calibri" w:cs="Calibri"/>
          <w:color w:val="000000"/>
          <w:sz w:val="20"/>
          <w:szCs w:val="20"/>
          <w:lang w:val="en-US"/>
        </w:rPr>
        <w:t>,</w:t>
      </w:r>
      <w:r w:rsidR="00541CDE">
        <w:rPr>
          <w:rFonts w:ascii="Calibri" w:hAnsi="Calibri" w:cs="Calibri"/>
          <w:color w:val="000000"/>
          <w:sz w:val="20"/>
          <w:szCs w:val="20"/>
          <w:lang w:val="en-US"/>
        </w:rPr>
        <w:t>9</w:t>
      </w:r>
      <w:r w:rsidR="00122CB6">
        <w:rPr>
          <w:rFonts w:ascii="Calibri" w:hAnsi="Calibri" w:cs="Calibri"/>
          <w:color w:val="000000"/>
          <w:sz w:val="20"/>
          <w:szCs w:val="20"/>
          <w:lang w:val="en-US"/>
        </w:rPr>
        <w:t>4</w:t>
      </w:r>
      <w:r w:rsidR="00541CDE">
        <w:rPr>
          <w:rFonts w:ascii="Calibri" w:hAnsi="Calibri" w:cs="Calibri"/>
          <w:color w:val="000000"/>
          <w:sz w:val="20"/>
          <w:szCs w:val="20"/>
          <w:lang w:val="en-US"/>
        </w:rPr>
        <w:t>3</w:t>
      </w:r>
      <w:r w:rsidR="00CE28C2" w:rsidRPr="008D6D12">
        <w:rPr>
          <w:rFonts w:ascii="Calibri" w:hAnsi="Calibri" w:cs="Calibri"/>
          <w:color w:val="000000"/>
          <w:sz w:val="20"/>
          <w:szCs w:val="20"/>
          <w:lang w:val="en-US"/>
        </w:rPr>
        <w:t>;</w:t>
      </w:r>
      <w:r w:rsidR="0061711F" w:rsidRPr="008D6D12">
        <w:rPr>
          <w:rFonts w:ascii="Calibri" w:hAnsi="Calibri" w:cs="Calibri"/>
          <w:color w:val="000000"/>
          <w:sz w:val="20"/>
          <w:szCs w:val="20"/>
          <w:lang w:val="en-US"/>
        </w:rPr>
        <w:t xml:space="preserve"> </w:t>
      </w:r>
      <w:r w:rsidR="00CE28C2" w:rsidRPr="008D6D12">
        <w:rPr>
          <w:rFonts w:ascii="Calibri" w:hAnsi="Calibri" w:cs="Calibri"/>
          <w:color w:val="000000"/>
          <w:sz w:val="20"/>
          <w:szCs w:val="20"/>
          <w:lang w:val="en-US"/>
        </w:rPr>
        <w:t xml:space="preserve">N </w:t>
      </w:r>
      <w:r w:rsidR="00EE0791">
        <w:rPr>
          <w:rFonts w:ascii="Calibri" w:hAnsi="Calibri" w:cs="Calibri"/>
          <w:color w:val="000000"/>
          <w:sz w:val="20"/>
          <w:szCs w:val="20"/>
          <w:lang w:val="en-US"/>
        </w:rPr>
        <w:t>(</w:t>
      </w:r>
      <w:r w:rsidR="00CE28C2" w:rsidRPr="008D6D12">
        <w:rPr>
          <w:rFonts w:ascii="Calibri" w:hAnsi="Calibri" w:cs="Calibri"/>
          <w:color w:val="000000"/>
          <w:sz w:val="20"/>
          <w:szCs w:val="20"/>
          <w:lang w:val="en-US"/>
        </w:rPr>
        <w:t>other day imputed sample</w:t>
      </w:r>
      <w:r w:rsidR="00EE0791">
        <w:rPr>
          <w:rFonts w:ascii="Calibri" w:hAnsi="Calibri" w:cs="Calibri"/>
          <w:color w:val="000000"/>
          <w:sz w:val="20"/>
          <w:szCs w:val="20"/>
          <w:lang w:val="en-US"/>
        </w:rPr>
        <w:t>)</w:t>
      </w:r>
      <w:r w:rsidR="00CE28C2" w:rsidRPr="008D6D12">
        <w:rPr>
          <w:rFonts w:ascii="Calibri" w:hAnsi="Calibri" w:cs="Calibri"/>
          <w:color w:val="000000"/>
          <w:sz w:val="20"/>
          <w:szCs w:val="20"/>
          <w:lang w:val="en-US"/>
        </w:rPr>
        <w:t xml:space="preserve"> = 91,07</w:t>
      </w:r>
      <w:r w:rsidR="00122CB6">
        <w:rPr>
          <w:rFonts w:ascii="Calibri" w:hAnsi="Calibri" w:cs="Calibri"/>
          <w:color w:val="000000"/>
          <w:sz w:val="20"/>
          <w:szCs w:val="20"/>
          <w:lang w:val="en-US"/>
        </w:rPr>
        <w:t>5.</w:t>
      </w:r>
    </w:p>
    <w:sectPr w:rsidR="006B7E71" w:rsidRPr="00220359" w:rsidSect="0022035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5BBABF" w14:textId="77777777" w:rsidR="00D57012" w:rsidRDefault="00D57012" w:rsidP="00C033B8">
      <w:r>
        <w:separator/>
      </w:r>
    </w:p>
  </w:endnote>
  <w:endnote w:type="continuationSeparator" w:id="0">
    <w:p w14:paraId="3811439C" w14:textId="77777777" w:rsidR="00D57012" w:rsidRDefault="00D57012" w:rsidP="00C033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enlo">
    <w:altName w:val="﷽﷽﷽﷽﷽﷽﷽﷽a"/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231586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BD77FB" w14:textId="77777777" w:rsidR="00D57012" w:rsidRDefault="00D57012" w:rsidP="0071678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B088BD" w14:textId="77777777" w:rsidR="00D57012" w:rsidRDefault="00D57012" w:rsidP="00C033B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237789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EAD7D5" w14:textId="77777777" w:rsidR="00D57012" w:rsidRDefault="00D57012" w:rsidP="0071678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E66C5FE" w14:textId="77777777" w:rsidR="00D57012" w:rsidRDefault="00D57012" w:rsidP="00C033B8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50105D" w14:textId="77777777" w:rsidR="002438B8" w:rsidRDefault="002438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3F4DB6" w14:textId="77777777" w:rsidR="00D57012" w:rsidRDefault="00D57012" w:rsidP="00C033B8">
      <w:r>
        <w:separator/>
      </w:r>
    </w:p>
  </w:footnote>
  <w:footnote w:type="continuationSeparator" w:id="0">
    <w:p w14:paraId="1EB6A99B" w14:textId="77777777" w:rsidR="00D57012" w:rsidRDefault="00D57012" w:rsidP="00C033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CA6619" w14:textId="77777777" w:rsidR="002438B8" w:rsidRDefault="002438B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E4C519" w14:textId="77777777" w:rsidR="002438B8" w:rsidRDefault="002438B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02E082" w14:textId="77777777" w:rsidR="002438B8" w:rsidRDefault="002438B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1653E0"/>
    <w:multiLevelType w:val="hybridMultilevel"/>
    <w:tmpl w:val="6524821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1B7B87"/>
    <w:multiLevelType w:val="hybridMultilevel"/>
    <w:tmpl w:val="210419D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8D2CA1"/>
    <w:multiLevelType w:val="hybridMultilevel"/>
    <w:tmpl w:val="404AA60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192A6C"/>
    <w:multiLevelType w:val="hybridMultilevel"/>
    <w:tmpl w:val="D6A2A50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2E5EDC"/>
    <w:multiLevelType w:val="hybridMultilevel"/>
    <w:tmpl w:val="5E16D04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6A3BE3"/>
    <w:multiLevelType w:val="hybridMultilevel"/>
    <w:tmpl w:val="6524821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720"/>
    <w:rsid w:val="000012F0"/>
    <w:rsid w:val="00002D5E"/>
    <w:rsid w:val="00006689"/>
    <w:rsid w:val="000066F4"/>
    <w:rsid w:val="00007424"/>
    <w:rsid w:val="00010BB3"/>
    <w:rsid w:val="00011481"/>
    <w:rsid w:val="00014984"/>
    <w:rsid w:val="000158BF"/>
    <w:rsid w:val="00016733"/>
    <w:rsid w:val="000167FF"/>
    <w:rsid w:val="000201AE"/>
    <w:rsid w:val="00020343"/>
    <w:rsid w:val="00021C7D"/>
    <w:rsid w:val="00022EE8"/>
    <w:rsid w:val="000244DF"/>
    <w:rsid w:val="00024CAE"/>
    <w:rsid w:val="000255FB"/>
    <w:rsid w:val="00025802"/>
    <w:rsid w:val="0002626D"/>
    <w:rsid w:val="000263F4"/>
    <w:rsid w:val="000265FF"/>
    <w:rsid w:val="00027CE9"/>
    <w:rsid w:val="00027E03"/>
    <w:rsid w:val="00031877"/>
    <w:rsid w:val="00031936"/>
    <w:rsid w:val="0003314C"/>
    <w:rsid w:val="00034C7D"/>
    <w:rsid w:val="0003505B"/>
    <w:rsid w:val="00035305"/>
    <w:rsid w:val="0003541F"/>
    <w:rsid w:val="00037183"/>
    <w:rsid w:val="0004023B"/>
    <w:rsid w:val="0004267C"/>
    <w:rsid w:val="00042BC2"/>
    <w:rsid w:val="00043CBF"/>
    <w:rsid w:val="00045040"/>
    <w:rsid w:val="000457A3"/>
    <w:rsid w:val="00047FEA"/>
    <w:rsid w:val="000507E0"/>
    <w:rsid w:val="0005093B"/>
    <w:rsid w:val="00050C64"/>
    <w:rsid w:val="000516FD"/>
    <w:rsid w:val="00053E85"/>
    <w:rsid w:val="00054736"/>
    <w:rsid w:val="00055A7A"/>
    <w:rsid w:val="00056EFC"/>
    <w:rsid w:val="00057425"/>
    <w:rsid w:val="000575CC"/>
    <w:rsid w:val="00061D8C"/>
    <w:rsid w:val="00062CD1"/>
    <w:rsid w:val="00062F54"/>
    <w:rsid w:val="000630D5"/>
    <w:rsid w:val="00066D35"/>
    <w:rsid w:val="0006730F"/>
    <w:rsid w:val="00070235"/>
    <w:rsid w:val="000707DD"/>
    <w:rsid w:val="00071AB7"/>
    <w:rsid w:val="00071B5A"/>
    <w:rsid w:val="000720FE"/>
    <w:rsid w:val="00073905"/>
    <w:rsid w:val="00073D8D"/>
    <w:rsid w:val="000741C6"/>
    <w:rsid w:val="00077178"/>
    <w:rsid w:val="00077C0C"/>
    <w:rsid w:val="00080B76"/>
    <w:rsid w:val="00081F71"/>
    <w:rsid w:val="000828D1"/>
    <w:rsid w:val="00083301"/>
    <w:rsid w:val="000847D7"/>
    <w:rsid w:val="00087C21"/>
    <w:rsid w:val="00087DE3"/>
    <w:rsid w:val="0009291F"/>
    <w:rsid w:val="000933E8"/>
    <w:rsid w:val="00097695"/>
    <w:rsid w:val="000A0CBA"/>
    <w:rsid w:val="000A103D"/>
    <w:rsid w:val="000A2D75"/>
    <w:rsid w:val="000A30CC"/>
    <w:rsid w:val="000A3155"/>
    <w:rsid w:val="000A3E1C"/>
    <w:rsid w:val="000A4ADC"/>
    <w:rsid w:val="000A53F4"/>
    <w:rsid w:val="000A64AE"/>
    <w:rsid w:val="000A6B41"/>
    <w:rsid w:val="000A7374"/>
    <w:rsid w:val="000A79AC"/>
    <w:rsid w:val="000B020B"/>
    <w:rsid w:val="000B1CC3"/>
    <w:rsid w:val="000B1FA0"/>
    <w:rsid w:val="000B20F6"/>
    <w:rsid w:val="000B3044"/>
    <w:rsid w:val="000B39BD"/>
    <w:rsid w:val="000B4526"/>
    <w:rsid w:val="000B4819"/>
    <w:rsid w:val="000B52F4"/>
    <w:rsid w:val="000B59C5"/>
    <w:rsid w:val="000B5D7A"/>
    <w:rsid w:val="000B6242"/>
    <w:rsid w:val="000B692F"/>
    <w:rsid w:val="000B6BAE"/>
    <w:rsid w:val="000B6E88"/>
    <w:rsid w:val="000B72AD"/>
    <w:rsid w:val="000C0C2D"/>
    <w:rsid w:val="000C185F"/>
    <w:rsid w:val="000C1CCA"/>
    <w:rsid w:val="000C265E"/>
    <w:rsid w:val="000C373B"/>
    <w:rsid w:val="000C4035"/>
    <w:rsid w:val="000C556E"/>
    <w:rsid w:val="000C570F"/>
    <w:rsid w:val="000C5864"/>
    <w:rsid w:val="000C6271"/>
    <w:rsid w:val="000D02E6"/>
    <w:rsid w:val="000D1785"/>
    <w:rsid w:val="000D53ED"/>
    <w:rsid w:val="000D55B2"/>
    <w:rsid w:val="000D6471"/>
    <w:rsid w:val="000E015D"/>
    <w:rsid w:val="000E0885"/>
    <w:rsid w:val="000E09D9"/>
    <w:rsid w:val="000E126A"/>
    <w:rsid w:val="000E16EC"/>
    <w:rsid w:val="000E1D84"/>
    <w:rsid w:val="000E2033"/>
    <w:rsid w:val="000E4F78"/>
    <w:rsid w:val="000E5CF0"/>
    <w:rsid w:val="000E6041"/>
    <w:rsid w:val="000E70D4"/>
    <w:rsid w:val="000E72EC"/>
    <w:rsid w:val="000F0935"/>
    <w:rsid w:val="000F0B38"/>
    <w:rsid w:val="000F2321"/>
    <w:rsid w:val="000F3662"/>
    <w:rsid w:val="000F39D1"/>
    <w:rsid w:val="000F3E9C"/>
    <w:rsid w:val="000F41A7"/>
    <w:rsid w:val="000F489B"/>
    <w:rsid w:val="000F570A"/>
    <w:rsid w:val="000F5D63"/>
    <w:rsid w:val="000F60DD"/>
    <w:rsid w:val="00100701"/>
    <w:rsid w:val="00100848"/>
    <w:rsid w:val="001014AF"/>
    <w:rsid w:val="001025A8"/>
    <w:rsid w:val="00102FC8"/>
    <w:rsid w:val="00103A9B"/>
    <w:rsid w:val="0010774D"/>
    <w:rsid w:val="001115CD"/>
    <w:rsid w:val="00111EDD"/>
    <w:rsid w:val="001128B5"/>
    <w:rsid w:val="00112EA4"/>
    <w:rsid w:val="00113FE3"/>
    <w:rsid w:val="00114DDC"/>
    <w:rsid w:val="00114FAF"/>
    <w:rsid w:val="00115EFA"/>
    <w:rsid w:val="00116072"/>
    <w:rsid w:val="001163D6"/>
    <w:rsid w:val="00116423"/>
    <w:rsid w:val="00117B3C"/>
    <w:rsid w:val="00117C8A"/>
    <w:rsid w:val="00120E7E"/>
    <w:rsid w:val="00120FA6"/>
    <w:rsid w:val="0012130F"/>
    <w:rsid w:val="00122261"/>
    <w:rsid w:val="001225B9"/>
    <w:rsid w:val="00122CB6"/>
    <w:rsid w:val="00123EFD"/>
    <w:rsid w:val="0012482C"/>
    <w:rsid w:val="00124D76"/>
    <w:rsid w:val="0012718C"/>
    <w:rsid w:val="00132165"/>
    <w:rsid w:val="00132AB8"/>
    <w:rsid w:val="00133400"/>
    <w:rsid w:val="00134916"/>
    <w:rsid w:val="001402D5"/>
    <w:rsid w:val="0014044C"/>
    <w:rsid w:val="00140559"/>
    <w:rsid w:val="00140F12"/>
    <w:rsid w:val="00143AAF"/>
    <w:rsid w:val="00144176"/>
    <w:rsid w:val="001444A1"/>
    <w:rsid w:val="0014450D"/>
    <w:rsid w:val="00147043"/>
    <w:rsid w:val="001475CE"/>
    <w:rsid w:val="00150786"/>
    <w:rsid w:val="00150D52"/>
    <w:rsid w:val="00151F65"/>
    <w:rsid w:val="00152306"/>
    <w:rsid w:val="00155C9B"/>
    <w:rsid w:val="00155DB7"/>
    <w:rsid w:val="00155E11"/>
    <w:rsid w:val="001567B3"/>
    <w:rsid w:val="00156A0F"/>
    <w:rsid w:val="00156EB3"/>
    <w:rsid w:val="0016083A"/>
    <w:rsid w:val="001633C5"/>
    <w:rsid w:val="001639ED"/>
    <w:rsid w:val="00164DDF"/>
    <w:rsid w:val="001651CF"/>
    <w:rsid w:val="00165DA3"/>
    <w:rsid w:val="001664D9"/>
    <w:rsid w:val="00166863"/>
    <w:rsid w:val="00167B9D"/>
    <w:rsid w:val="001710BE"/>
    <w:rsid w:val="00171182"/>
    <w:rsid w:val="0017157A"/>
    <w:rsid w:val="00171F21"/>
    <w:rsid w:val="001723D2"/>
    <w:rsid w:val="00174B3E"/>
    <w:rsid w:val="001761FA"/>
    <w:rsid w:val="00176384"/>
    <w:rsid w:val="00176648"/>
    <w:rsid w:val="001773B7"/>
    <w:rsid w:val="001776FF"/>
    <w:rsid w:val="00177C82"/>
    <w:rsid w:val="0018034C"/>
    <w:rsid w:val="00180E9C"/>
    <w:rsid w:val="001811B6"/>
    <w:rsid w:val="00181D05"/>
    <w:rsid w:val="00182416"/>
    <w:rsid w:val="00182E5F"/>
    <w:rsid w:val="001844CD"/>
    <w:rsid w:val="00187316"/>
    <w:rsid w:val="00187A87"/>
    <w:rsid w:val="00190311"/>
    <w:rsid w:val="00191582"/>
    <w:rsid w:val="00191FA3"/>
    <w:rsid w:val="00192A33"/>
    <w:rsid w:val="00192FA7"/>
    <w:rsid w:val="00193918"/>
    <w:rsid w:val="00194367"/>
    <w:rsid w:val="0019481C"/>
    <w:rsid w:val="001949E5"/>
    <w:rsid w:val="00196216"/>
    <w:rsid w:val="00197069"/>
    <w:rsid w:val="001978C6"/>
    <w:rsid w:val="001A0A4F"/>
    <w:rsid w:val="001A3F68"/>
    <w:rsid w:val="001A4209"/>
    <w:rsid w:val="001A43C9"/>
    <w:rsid w:val="001A4594"/>
    <w:rsid w:val="001A4B14"/>
    <w:rsid w:val="001A53F0"/>
    <w:rsid w:val="001A7889"/>
    <w:rsid w:val="001B1087"/>
    <w:rsid w:val="001B1EA4"/>
    <w:rsid w:val="001B2D0B"/>
    <w:rsid w:val="001B3438"/>
    <w:rsid w:val="001B3484"/>
    <w:rsid w:val="001B37C4"/>
    <w:rsid w:val="001B58E5"/>
    <w:rsid w:val="001B6AC9"/>
    <w:rsid w:val="001B6AD0"/>
    <w:rsid w:val="001B7704"/>
    <w:rsid w:val="001C0997"/>
    <w:rsid w:val="001C1A5E"/>
    <w:rsid w:val="001C2447"/>
    <w:rsid w:val="001C3EC7"/>
    <w:rsid w:val="001C52AF"/>
    <w:rsid w:val="001C6948"/>
    <w:rsid w:val="001C734F"/>
    <w:rsid w:val="001C77CC"/>
    <w:rsid w:val="001D01B7"/>
    <w:rsid w:val="001D01EB"/>
    <w:rsid w:val="001D0B16"/>
    <w:rsid w:val="001D158F"/>
    <w:rsid w:val="001D27D2"/>
    <w:rsid w:val="001D2DA8"/>
    <w:rsid w:val="001D3342"/>
    <w:rsid w:val="001D4129"/>
    <w:rsid w:val="001D4C46"/>
    <w:rsid w:val="001D5C06"/>
    <w:rsid w:val="001D5F05"/>
    <w:rsid w:val="001D6CC7"/>
    <w:rsid w:val="001D7907"/>
    <w:rsid w:val="001E049E"/>
    <w:rsid w:val="001E21C7"/>
    <w:rsid w:val="001E3F94"/>
    <w:rsid w:val="001E5F36"/>
    <w:rsid w:val="001E68E0"/>
    <w:rsid w:val="001E7F89"/>
    <w:rsid w:val="001F0BBC"/>
    <w:rsid w:val="001F2082"/>
    <w:rsid w:val="001F281C"/>
    <w:rsid w:val="001F3118"/>
    <w:rsid w:val="001F3563"/>
    <w:rsid w:val="001F3F57"/>
    <w:rsid w:val="001F577B"/>
    <w:rsid w:val="001F5881"/>
    <w:rsid w:val="001F7522"/>
    <w:rsid w:val="00200DB9"/>
    <w:rsid w:val="00200F4D"/>
    <w:rsid w:val="00203257"/>
    <w:rsid w:val="002035A7"/>
    <w:rsid w:val="00203C7E"/>
    <w:rsid w:val="002046F0"/>
    <w:rsid w:val="002047BE"/>
    <w:rsid w:val="00204C25"/>
    <w:rsid w:val="002054E1"/>
    <w:rsid w:val="00206C5B"/>
    <w:rsid w:val="00210DF3"/>
    <w:rsid w:val="00211B94"/>
    <w:rsid w:val="00213304"/>
    <w:rsid w:val="00213D31"/>
    <w:rsid w:val="00213EC1"/>
    <w:rsid w:val="00215339"/>
    <w:rsid w:val="00215C51"/>
    <w:rsid w:val="0021630B"/>
    <w:rsid w:val="00217663"/>
    <w:rsid w:val="0021785C"/>
    <w:rsid w:val="00217FCB"/>
    <w:rsid w:val="00220359"/>
    <w:rsid w:val="0022081D"/>
    <w:rsid w:val="0022172C"/>
    <w:rsid w:val="00223546"/>
    <w:rsid w:val="00224F30"/>
    <w:rsid w:val="00225C10"/>
    <w:rsid w:val="00225E0C"/>
    <w:rsid w:val="0022692A"/>
    <w:rsid w:val="002270F9"/>
    <w:rsid w:val="0022725A"/>
    <w:rsid w:val="00230459"/>
    <w:rsid w:val="002306FC"/>
    <w:rsid w:val="002311D5"/>
    <w:rsid w:val="0023167C"/>
    <w:rsid w:val="00232A57"/>
    <w:rsid w:val="002340C7"/>
    <w:rsid w:val="00234895"/>
    <w:rsid w:val="00234B4C"/>
    <w:rsid w:val="0023531F"/>
    <w:rsid w:val="00236BBC"/>
    <w:rsid w:val="002374F8"/>
    <w:rsid w:val="0024051E"/>
    <w:rsid w:val="002409DD"/>
    <w:rsid w:val="00240E1D"/>
    <w:rsid w:val="002410D4"/>
    <w:rsid w:val="00242DCC"/>
    <w:rsid w:val="00242E70"/>
    <w:rsid w:val="00243770"/>
    <w:rsid w:val="002438B8"/>
    <w:rsid w:val="00244E97"/>
    <w:rsid w:val="00245125"/>
    <w:rsid w:val="00245337"/>
    <w:rsid w:val="00245EAC"/>
    <w:rsid w:val="002462C8"/>
    <w:rsid w:val="00246442"/>
    <w:rsid w:val="0024649B"/>
    <w:rsid w:val="00246B81"/>
    <w:rsid w:val="00247315"/>
    <w:rsid w:val="00250C6A"/>
    <w:rsid w:val="0025209A"/>
    <w:rsid w:val="002539CC"/>
    <w:rsid w:val="002562B5"/>
    <w:rsid w:val="00256ACB"/>
    <w:rsid w:val="00256E91"/>
    <w:rsid w:val="00257CB7"/>
    <w:rsid w:val="00260B4B"/>
    <w:rsid w:val="00260F89"/>
    <w:rsid w:val="00263155"/>
    <w:rsid w:val="0026424A"/>
    <w:rsid w:val="00265A00"/>
    <w:rsid w:val="00265D7D"/>
    <w:rsid w:val="00265DE5"/>
    <w:rsid w:val="0026640F"/>
    <w:rsid w:val="00270F7F"/>
    <w:rsid w:val="00271DEB"/>
    <w:rsid w:val="00271E5D"/>
    <w:rsid w:val="00271E87"/>
    <w:rsid w:val="002720EB"/>
    <w:rsid w:val="002721B6"/>
    <w:rsid w:val="00272862"/>
    <w:rsid w:val="002729C7"/>
    <w:rsid w:val="00273787"/>
    <w:rsid w:val="00274261"/>
    <w:rsid w:val="00274370"/>
    <w:rsid w:val="0027457C"/>
    <w:rsid w:val="0027486A"/>
    <w:rsid w:val="00274D3E"/>
    <w:rsid w:val="00276EFA"/>
    <w:rsid w:val="00277AEE"/>
    <w:rsid w:val="00281389"/>
    <w:rsid w:val="00281E22"/>
    <w:rsid w:val="002848B8"/>
    <w:rsid w:val="002849CF"/>
    <w:rsid w:val="00286E87"/>
    <w:rsid w:val="00290136"/>
    <w:rsid w:val="002901F6"/>
    <w:rsid w:val="0029169B"/>
    <w:rsid w:val="00291CD4"/>
    <w:rsid w:val="0029280A"/>
    <w:rsid w:val="00292A19"/>
    <w:rsid w:val="00292C9D"/>
    <w:rsid w:val="00292CA6"/>
    <w:rsid w:val="002932AC"/>
    <w:rsid w:val="002944B4"/>
    <w:rsid w:val="00294DC0"/>
    <w:rsid w:val="00295DAA"/>
    <w:rsid w:val="002965D4"/>
    <w:rsid w:val="00296657"/>
    <w:rsid w:val="00296BF4"/>
    <w:rsid w:val="0029726C"/>
    <w:rsid w:val="002A0390"/>
    <w:rsid w:val="002A0676"/>
    <w:rsid w:val="002A3116"/>
    <w:rsid w:val="002A3C02"/>
    <w:rsid w:val="002A4512"/>
    <w:rsid w:val="002A7B48"/>
    <w:rsid w:val="002B0068"/>
    <w:rsid w:val="002B0F74"/>
    <w:rsid w:val="002B16AC"/>
    <w:rsid w:val="002B1E08"/>
    <w:rsid w:val="002B2986"/>
    <w:rsid w:val="002B32A3"/>
    <w:rsid w:val="002B4641"/>
    <w:rsid w:val="002B54BC"/>
    <w:rsid w:val="002B7CB2"/>
    <w:rsid w:val="002C28DD"/>
    <w:rsid w:val="002C2D9F"/>
    <w:rsid w:val="002C339F"/>
    <w:rsid w:val="002C4E95"/>
    <w:rsid w:val="002C6153"/>
    <w:rsid w:val="002C6316"/>
    <w:rsid w:val="002C73C3"/>
    <w:rsid w:val="002C7739"/>
    <w:rsid w:val="002C7CF0"/>
    <w:rsid w:val="002D074A"/>
    <w:rsid w:val="002D0E14"/>
    <w:rsid w:val="002D16F5"/>
    <w:rsid w:val="002D22C4"/>
    <w:rsid w:val="002D2ADE"/>
    <w:rsid w:val="002D4659"/>
    <w:rsid w:val="002D5EEF"/>
    <w:rsid w:val="002D62BB"/>
    <w:rsid w:val="002D7468"/>
    <w:rsid w:val="002D78F2"/>
    <w:rsid w:val="002D7C96"/>
    <w:rsid w:val="002E012D"/>
    <w:rsid w:val="002E0F72"/>
    <w:rsid w:val="002E1FC9"/>
    <w:rsid w:val="002E3B0E"/>
    <w:rsid w:val="002E3D8B"/>
    <w:rsid w:val="002E4017"/>
    <w:rsid w:val="002E7E2D"/>
    <w:rsid w:val="002F104D"/>
    <w:rsid w:val="002F10B2"/>
    <w:rsid w:val="002F14FC"/>
    <w:rsid w:val="002F1AB4"/>
    <w:rsid w:val="002F2091"/>
    <w:rsid w:val="002F2783"/>
    <w:rsid w:val="002F3E34"/>
    <w:rsid w:val="002F5806"/>
    <w:rsid w:val="002F6583"/>
    <w:rsid w:val="002F7293"/>
    <w:rsid w:val="002F7E50"/>
    <w:rsid w:val="003020D0"/>
    <w:rsid w:val="00302766"/>
    <w:rsid w:val="003038F8"/>
    <w:rsid w:val="00303DFA"/>
    <w:rsid w:val="003040D4"/>
    <w:rsid w:val="00304660"/>
    <w:rsid w:val="00311FDF"/>
    <w:rsid w:val="00312A71"/>
    <w:rsid w:val="00313305"/>
    <w:rsid w:val="003133C0"/>
    <w:rsid w:val="00314590"/>
    <w:rsid w:val="003162A5"/>
    <w:rsid w:val="00316573"/>
    <w:rsid w:val="00316B14"/>
    <w:rsid w:val="00316E8D"/>
    <w:rsid w:val="00317D8C"/>
    <w:rsid w:val="00320DCD"/>
    <w:rsid w:val="003215F4"/>
    <w:rsid w:val="00322828"/>
    <w:rsid w:val="00322B2C"/>
    <w:rsid w:val="00323DF8"/>
    <w:rsid w:val="003245F3"/>
    <w:rsid w:val="00324CC5"/>
    <w:rsid w:val="00324D2E"/>
    <w:rsid w:val="00325734"/>
    <w:rsid w:val="00326593"/>
    <w:rsid w:val="00326820"/>
    <w:rsid w:val="0032697F"/>
    <w:rsid w:val="0032790D"/>
    <w:rsid w:val="00327BFA"/>
    <w:rsid w:val="00330B3F"/>
    <w:rsid w:val="0033143E"/>
    <w:rsid w:val="00332F69"/>
    <w:rsid w:val="003346F7"/>
    <w:rsid w:val="00334D6D"/>
    <w:rsid w:val="00335E47"/>
    <w:rsid w:val="0033658E"/>
    <w:rsid w:val="0033688F"/>
    <w:rsid w:val="00337E78"/>
    <w:rsid w:val="003403C5"/>
    <w:rsid w:val="00340447"/>
    <w:rsid w:val="00340F78"/>
    <w:rsid w:val="00343A91"/>
    <w:rsid w:val="00343BD3"/>
    <w:rsid w:val="00345CAF"/>
    <w:rsid w:val="00346B89"/>
    <w:rsid w:val="00346FEB"/>
    <w:rsid w:val="003477A7"/>
    <w:rsid w:val="00354320"/>
    <w:rsid w:val="00354487"/>
    <w:rsid w:val="003556B3"/>
    <w:rsid w:val="00357DE5"/>
    <w:rsid w:val="00360CD7"/>
    <w:rsid w:val="003614C9"/>
    <w:rsid w:val="003623A9"/>
    <w:rsid w:val="00362EFB"/>
    <w:rsid w:val="003640DD"/>
    <w:rsid w:val="0036445A"/>
    <w:rsid w:val="00364AD3"/>
    <w:rsid w:val="003662BD"/>
    <w:rsid w:val="00366B06"/>
    <w:rsid w:val="00367E3B"/>
    <w:rsid w:val="0037044F"/>
    <w:rsid w:val="00371625"/>
    <w:rsid w:val="00372C64"/>
    <w:rsid w:val="00372F45"/>
    <w:rsid w:val="00373202"/>
    <w:rsid w:val="00375FA3"/>
    <w:rsid w:val="0037648B"/>
    <w:rsid w:val="003777E8"/>
    <w:rsid w:val="003805A0"/>
    <w:rsid w:val="00380E55"/>
    <w:rsid w:val="0038152A"/>
    <w:rsid w:val="00381D65"/>
    <w:rsid w:val="00382BAD"/>
    <w:rsid w:val="0038407D"/>
    <w:rsid w:val="003863AE"/>
    <w:rsid w:val="0038693D"/>
    <w:rsid w:val="003902D1"/>
    <w:rsid w:val="003903DB"/>
    <w:rsid w:val="003936F7"/>
    <w:rsid w:val="00394C6D"/>
    <w:rsid w:val="00395106"/>
    <w:rsid w:val="00395956"/>
    <w:rsid w:val="00395C01"/>
    <w:rsid w:val="00395E79"/>
    <w:rsid w:val="003968B6"/>
    <w:rsid w:val="00397B7A"/>
    <w:rsid w:val="00397D45"/>
    <w:rsid w:val="003A06DD"/>
    <w:rsid w:val="003A06E3"/>
    <w:rsid w:val="003A0A83"/>
    <w:rsid w:val="003A0FC3"/>
    <w:rsid w:val="003A105F"/>
    <w:rsid w:val="003A329F"/>
    <w:rsid w:val="003A4DC9"/>
    <w:rsid w:val="003A4F18"/>
    <w:rsid w:val="003A50A4"/>
    <w:rsid w:val="003A5A69"/>
    <w:rsid w:val="003A6317"/>
    <w:rsid w:val="003A633E"/>
    <w:rsid w:val="003A673A"/>
    <w:rsid w:val="003A714F"/>
    <w:rsid w:val="003A77D2"/>
    <w:rsid w:val="003B20CD"/>
    <w:rsid w:val="003B3B43"/>
    <w:rsid w:val="003C054B"/>
    <w:rsid w:val="003C0A14"/>
    <w:rsid w:val="003C14E1"/>
    <w:rsid w:val="003C1590"/>
    <w:rsid w:val="003C1B44"/>
    <w:rsid w:val="003C1F86"/>
    <w:rsid w:val="003C209A"/>
    <w:rsid w:val="003C34AA"/>
    <w:rsid w:val="003C42F6"/>
    <w:rsid w:val="003C4654"/>
    <w:rsid w:val="003C53AA"/>
    <w:rsid w:val="003C5634"/>
    <w:rsid w:val="003C5DF3"/>
    <w:rsid w:val="003C6ACA"/>
    <w:rsid w:val="003C722C"/>
    <w:rsid w:val="003D1C8D"/>
    <w:rsid w:val="003D1E79"/>
    <w:rsid w:val="003D2063"/>
    <w:rsid w:val="003D328B"/>
    <w:rsid w:val="003D3684"/>
    <w:rsid w:val="003D3972"/>
    <w:rsid w:val="003D5117"/>
    <w:rsid w:val="003D528B"/>
    <w:rsid w:val="003D5DA8"/>
    <w:rsid w:val="003D64A1"/>
    <w:rsid w:val="003D7765"/>
    <w:rsid w:val="003E1046"/>
    <w:rsid w:val="003E1D06"/>
    <w:rsid w:val="003E2148"/>
    <w:rsid w:val="003E2E7F"/>
    <w:rsid w:val="003E44A4"/>
    <w:rsid w:val="003E46D4"/>
    <w:rsid w:val="003E4E6C"/>
    <w:rsid w:val="003E66E0"/>
    <w:rsid w:val="003E6843"/>
    <w:rsid w:val="003E6B6D"/>
    <w:rsid w:val="003E6D09"/>
    <w:rsid w:val="003E6D54"/>
    <w:rsid w:val="003E77B7"/>
    <w:rsid w:val="003F036C"/>
    <w:rsid w:val="003F0D37"/>
    <w:rsid w:val="003F0EE4"/>
    <w:rsid w:val="003F0F27"/>
    <w:rsid w:val="003F1DE1"/>
    <w:rsid w:val="003F48C0"/>
    <w:rsid w:val="003F4904"/>
    <w:rsid w:val="003F4943"/>
    <w:rsid w:val="003F68EE"/>
    <w:rsid w:val="004004C2"/>
    <w:rsid w:val="00401F1E"/>
    <w:rsid w:val="00403319"/>
    <w:rsid w:val="00403F13"/>
    <w:rsid w:val="0040556D"/>
    <w:rsid w:val="00405A01"/>
    <w:rsid w:val="00405D7C"/>
    <w:rsid w:val="00405E7C"/>
    <w:rsid w:val="00406602"/>
    <w:rsid w:val="004069A4"/>
    <w:rsid w:val="00406F68"/>
    <w:rsid w:val="00407426"/>
    <w:rsid w:val="004077EA"/>
    <w:rsid w:val="00407910"/>
    <w:rsid w:val="00410278"/>
    <w:rsid w:val="004103F8"/>
    <w:rsid w:val="00411DBD"/>
    <w:rsid w:val="00411DE6"/>
    <w:rsid w:val="00412906"/>
    <w:rsid w:val="00412A30"/>
    <w:rsid w:val="0041354E"/>
    <w:rsid w:val="004135CA"/>
    <w:rsid w:val="00413E1E"/>
    <w:rsid w:val="00415216"/>
    <w:rsid w:val="00415766"/>
    <w:rsid w:val="004165E3"/>
    <w:rsid w:val="00417431"/>
    <w:rsid w:val="00420C2D"/>
    <w:rsid w:val="0042313D"/>
    <w:rsid w:val="00423A56"/>
    <w:rsid w:val="0042627A"/>
    <w:rsid w:val="00426908"/>
    <w:rsid w:val="00426A50"/>
    <w:rsid w:val="00426D9D"/>
    <w:rsid w:val="0042723E"/>
    <w:rsid w:val="0042724D"/>
    <w:rsid w:val="00430756"/>
    <w:rsid w:val="00430E4A"/>
    <w:rsid w:val="00430F84"/>
    <w:rsid w:val="0043295E"/>
    <w:rsid w:val="00432C81"/>
    <w:rsid w:val="004347ED"/>
    <w:rsid w:val="00436128"/>
    <w:rsid w:val="004364CA"/>
    <w:rsid w:val="004365E2"/>
    <w:rsid w:val="00436870"/>
    <w:rsid w:val="0043748D"/>
    <w:rsid w:val="00437D84"/>
    <w:rsid w:val="00440537"/>
    <w:rsid w:val="00440CF1"/>
    <w:rsid w:val="00440D0B"/>
    <w:rsid w:val="00441658"/>
    <w:rsid w:val="00441701"/>
    <w:rsid w:val="00441A53"/>
    <w:rsid w:val="004426C8"/>
    <w:rsid w:val="0044312D"/>
    <w:rsid w:val="004435E4"/>
    <w:rsid w:val="00443AFB"/>
    <w:rsid w:val="00444E3F"/>
    <w:rsid w:val="004461AA"/>
    <w:rsid w:val="004463FD"/>
    <w:rsid w:val="00446BF6"/>
    <w:rsid w:val="00446FB6"/>
    <w:rsid w:val="0044734E"/>
    <w:rsid w:val="0045028E"/>
    <w:rsid w:val="00450416"/>
    <w:rsid w:val="004510CC"/>
    <w:rsid w:val="00451FA3"/>
    <w:rsid w:val="004533A9"/>
    <w:rsid w:val="00456222"/>
    <w:rsid w:val="0045790A"/>
    <w:rsid w:val="00460629"/>
    <w:rsid w:val="00460F20"/>
    <w:rsid w:val="0046151E"/>
    <w:rsid w:val="0046155C"/>
    <w:rsid w:val="00462BB2"/>
    <w:rsid w:val="00462F8C"/>
    <w:rsid w:val="00463C9E"/>
    <w:rsid w:val="00463FA4"/>
    <w:rsid w:val="0046507A"/>
    <w:rsid w:val="00465092"/>
    <w:rsid w:val="004664B2"/>
    <w:rsid w:val="004673D8"/>
    <w:rsid w:val="00467598"/>
    <w:rsid w:val="00467F52"/>
    <w:rsid w:val="00467F6D"/>
    <w:rsid w:val="00470279"/>
    <w:rsid w:val="0047053A"/>
    <w:rsid w:val="004709D1"/>
    <w:rsid w:val="004715DB"/>
    <w:rsid w:val="0047417A"/>
    <w:rsid w:val="00474748"/>
    <w:rsid w:val="00474B68"/>
    <w:rsid w:val="00474C2E"/>
    <w:rsid w:val="0047609B"/>
    <w:rsid w:val="004778DF"/>
    <w:rsid w:val="00480986"/>
    <w:rsid w:val="00480CB6"/>
    <w:rsid w:val="00481C9E"/>
    <w:rsid w:val="00481CC2"/>
    <w:rsid w:val="00482679"/>
    <w:rsid w:val="00482B68"/>
    <w:rsid w:val="00483858"/>
    <w:rsid w:val="00485886"/>
    <w:rsid w:val="004865BA"/>
    <w:rsid w:val="004865DF"/>
    <w:rsid w:val="004868DA"/>
    <w:rsid w:val="0049071F"/>
    <w:rsid w:val="00491951"/>
    <w:rsid w:val="004933F9"/>
    <w:rsid w:val="0049403D"/>
    <w:rsid w:val="004952F8"/>
    <w:rsid w:val="0049546D"/>
    <w:rsid w:val="00497349"/>
    <w:rsid w:val="004A0693"/>
    <w:rsid w:val="004A10FF"/>
    <w:rsid w:val="004A2BA0"/>
    <w:rsid w:val="004A3069"/>
    <w:rsid w:val="004A4028"/>
    <w:rsid w:val="004A42A8"/>
    <w:rsid w:val="004A4BF8"/>
    <w:rsid w:val="004A5882"/>
    <w:rsid w:val="004A5A58"/>
    <w:rsid w:val="004A6402"/>
    <w:rsid w:val="004A6B72"/>
    <w:rsid w:val="004B0133"/>
    <w:rsid w:val="004B059A"/>
    <w:rsid w:val="004B2ED9"/>
    <w:rsid w:val="004B36D6"/>
    <w:rsid w:val="004B36FD"/>
    <w:rsid w:val="004B4396"/>
    <w:rsid w:val="004B4A0A"/>
    <w:rsid w:val="004B5259"/>
    <w:rsid w:val="004B5D31"/>
    <w:rsid w:val="004B7869"/>
    <w:rsid w:val="004B7B80"/>
    <w:rsid w:val="004C1867"/>
    <w:rsid w:val="004C1F40"/>
    <w:rsid w:val="004C3CEF"/>
    <w:rsid w:val="004C3D32"/>
    <w:rsid w:val="004C65B9"/>
    <w:rsid w:val="004C65CE"/>
    <w:rsid w:val="004C6BD7"/>
    <w:rsid w:val="004D03DE"/>
    <w:rsid w:val="004D056C"/>
    <w:rsid w:val="004D18D3"/>
    <w:rsid w:val="004D372A"/>
    <w:rsid w:val="004D3A1D"/>
    <w:rsid w:val="004D5BDD"/>
    <w:rsid w:val="004D76B2"/>
    <w:rsid w:val="004E090D"/>
    <w:rsid w:val="004E3462"/>
    <w:rsid w:val="004E7685"/>
    <w:rsid w:val="004F0242"/>
    <w:rsid w:val="004F0B43"/>
    <w:rsid w:val="004F3309"/>
    <w:rsid w:val="004F467D"/>
    <w:rsid w:val="004F469B"/>
    <w:rsid w:val="004F500F"/>
    <w:rsid w:val="004F5152"/>
    <w:rsid w:val="004F5489"/>
    <w:rsid w:val="004F5940"/>
    <w:rsid w:val="004F6B25"/>
    <w:rsid w:val="004F72E8"/>
    <w:rsid w:val="004F7A83"/>
    <w:rsid w:val="004F7F4A"/>
    <w:rsid w:val="005012ED"/>
    <w:rsid w:val="005022B7"/>
    <w:rsid w:val="005034E1"/>
    <w:rsid w:val="00504570"/>
    <w:rsid w:val="00504589"/>
    <w:rsid w:val="0050474D"/>
    <w:rsid w:val="00504A84"/>
    <w:rsid w:val="005053B5"/>
    <w:rsid w:val="0051027A"/>
    <w:rsid w:val="0051077E"/>
    <w:rsid w:val="0051132A"/>
    <w:rsid w:val="0051186D"/>
    <w:rsid w:val="005127D5"/>
    <w:rsid w:val="005130E1"/>
    <w:rsid w:val="00513D70"/>
    <w:rsid w:val="00513F24"/>
    <w:rsid w:val="005148FC"/>
    <w:rsid w:val="00514F44"/>
    <w:rsid w:val="00515538"/>
    <w:rsid w:val="0051617B"/>
    <w:rsid w:val="005164C7"/>
    <w:rsid w:val="00516584"/>
    <w:rsid w:val="00517715"/>
    <w:rsid w:val="00517C6B"/>
    <w:rsid w:val="005201E9"/>
    <w:rsid w:val="00521829"/>
    <w:rsid w:val="00521AF1"/>
    <w:rsid w:val="00522203"/>
    <w:rsid w:val="005229DC"/>
    <w:rsid w:val="0052365E"/>
    <w:rsid w:val="005236F8"/>
    <w:rsid w:val="00523828"/>
    <w:rsid w:val="00523D4D"/>
    <w:rsid w:val="00524DFB"/>
    <w:rsid w:val="00525360"/>
    <w:rsid w:val="005255E7"/>
    <w:rsid w:val="00526B76"/>
    <w:rsid w:val="0052796D"/>
    <w:rsid w:val="005300B7"/>
    <w:rsid w:val="00530F31"/>
    <w:rsid w:val="00532632"/>
    <w:rsid w:val="0053426C"/>
    <w:rsid w:val="00534803"/>
    <w:rsid w:val="00534A7B"/>
    <w:rsid w:val="00534E2F"/>
    <w:rsid w:val="00535128"/>
    <w:rsid w:val="00536D4F"/>
    <w:rsid w:val="00536E5C"/>
    <w:rsid w:val="0053731F"/>
    <w:rsid w:val="00537D40"/>
    <w:rsid w:val="005400FF"/>
    <w:rsid w:val="00541CDE"/>
    <w:rsid w:val="005435D9"/>
    <w:rsid w:val="00543AA5"/>
    <w:rsid w:val="00543B07"/>
    <w:rsid w:val="00543EBB"/>
    <w:rsid w:val="00546026"/>
    <w:rsid w:val="00546BFC"/>
    <w:rsid w:val="005473B0"/>
    <w:rsid w:val="00552286"/>
    <w:rsid w:val="0055248E"/>
    <w:rsid w:val="005535A7"/>
    <w:rsid w:val="00553B53"/>
    <w:rsid w:val="00554E67"/>
    <w:rsid w:val="00555311"/>
    <w:rsid w:val="00556905"/>
    <w:rsid w:val="00556A46"/>
    <w:rsid w:val="00560456"/>
    <w:rsid w:val="0056047B"/>
    <w:rsid w:val="00560F71"/>
    <w:rsid w:val="005613EB"/>
    <w:rsid w:val="00561616"/>
    <w:rsid w:val="005645DD"/>
    <w:rsid w:val="00564DBD"/>
    <w:rsid w:val="005653F3"/>
    <w:rsid w:val="005677FC"/>
    <w:rsid w:val="0056799D"/>
    <w:rsid w:val="00567E48"/>
    <w:rsid w:val="00570674"/>
    <w:rsid w:val="005708B6"/>
    <w:rsid w:val="005713EF"/>
    <w:rsid w:val="005713FD"/>
    <w:rsid w:val="0057197D"/>
    <w:rsid w:val="00571E4A"/>
    <w:rsid w:val="00572E47"/>
    <w:rsid w:val="00573371"/>
    <w:rsid w:val="005734AD"/>
    <w:rsid w:val="005736FF"/>
    <w:rsid w:val="00573D6F"/>
    <w:rsid w:val="005740C5"/>
    <w:rsid w:val="005743FE"/>
    <w:rsid w:val="00574472"/>
    <w:rsid w:val="00574620"/>
    <w:rsid w:val="005748B8"/>
    <w:rsid w:val="00575396"/>
    <w:rsid w:val="005755EB"/>
    <w:rsid w:val="00576622"/>
    <w:rsid w:val="00576C8E"/>
    <w:rsid w:val="005807D2"/>
    <w:rsid w:val="00582804"/>
    <w:rsid w:val="00582DDA"/>
    <w:rsid w:val="005832FF"/>
    <w:rsid w:val="00583709"/>
    <w:rsid w:val="00584304"/>
    <w:rsid w:val="00584725"/>
    <w:rsid w:val="00584828"/>
    <w:rsid w:val="0058544B"/>
    <w:rsid w:val="00586557"/>
    <w:rsid w:val="00587139"/>
    <w:rsid w:val="005878FA"/>
    <w:rsid w:val="00587E79"/>
    <w:rsid w:val="00590DB1"/>
    <w:rsid w:val="00591156"/>
    <w:rsid w:val="00591746"/>
    <w:rsid w:val="005919F3"/>
    <w:rsid w:val="00592B7B"/>
    <w:rsid w:val="005A0652"/>
    <w:rsid w:val="005A07EE"/>
    <w:rsid w:val="005A0FA2"/>
    <w:rsid w:val="005A1922"/>
    <w:rsid w:val="005A1DAC"/>
    <w:rsid w:val="005A2399"/>
    <w:rsid w:val="005A37ED"/>
    <w:rsid w:val="005A3C57"/>
    <w:rsid w:val="005A3F34"/>
    <w:rsid w:val="005A551A"/>
    <w:rsid w:val="005A691D"/>
    <w:rsid w:val="005A6B7B"/>
    <w:rsid w:val="005A6E48"/>
    <w:rsid w:val="005A7B1C"/>
    <w:rsid w:val="005B0A7A"/>
    <w:rsid w:val="005B1976"/>
    <w:rsid w:val="005B2B4E"/>
    <w:rsid w:val="005B2F4F"/>
    <w:rsid w:val="005B330B"/>
    <w:rsid w:val="005B40E5"/>
    <w:rsid w:val="005B52CE"/>
    <w:rsid w:val="005B78CF"/>
    <w:rsid w:val="005B7B29"/>
    <w:rsid w:val="005C19A7"/>
    <w:rsid w:val="005C32CA"/>
    <w:rsid w:val="005C3940"/>
    <w:rsid w:val="005C4253"/>
    <w:rsid w:val="005C4902"/>
    <w:rsid w:val="005C51AE"/>
    <w:rsid w:val="005C7C8E"/>
    <w:rsid w:val="005D1BAD"/>
    <w:rsid w:val="005D394B"/>
    <w:rsid w:val="005D41A8"/>
    <w:rsid w:val="005D4233"/>
    <w:rsid w:val="005D46F7"/>
    <w:rsid w:val="005D6D67"/>
    <w:rsid w:val="005D7D21"/>
    <w:rsid w:val="005E0B35"/>
    <w:rsid w:val="005E1582"/>
    <w:rsid w:val="005E1B36"/>
    <w:rsid w:val="005E1E8A"/>
    <w:rsid w:val="005E25A1"/>
    <w:rsid w:val="005E287E"/>
    <w:rsid w:val="005E3251"/>
    <w:rsid w:val="005E4262"/>
    <w:rsid w:val="005E4623"/>
    <w:rsid w:val="005E5C0B"/>
    <w:rsid w:val="005E63BB"/>
    <w:rsid w:val="005E702E"/>
    <w:rsid w:val="005E73E5"/>
    <w:rsid w:val="005E7ECB"/>
    <w:rsid w:val="005E7FDE"/>
    <w:rsid w:val="005F0714"/>
    <w:rsid w:val="005F0B02"/>
    <w:rsid w:val="005F0FEB"/>
    <w:rsid w:val="005F138C"/>
    <w:rsid w:val="005F20EA"/>
    <w:rsid w:val="005F2ABD"/>
    <w:rsid w:val="005F4470"/>
    <w:rsid w:val="005F5B5C"/>
    <w:rsid w:val="005F5E33"/>
    <w:rsid w:val="005F6087"/>
    <w:rsid w:val="005F6209"/>
    <w:rsid w:val="005F7DB4"/>
    <w:rsid w:val="00600111"/>
    <w:rsid w:val="006011CB"/>
    <w:rsid w:val="00601895"/>
    <w:rsid w:val="00601AED"/>
    <w:rsid w:val="0060222B"/>
    <w:rsid w:val="00602D2A"/>
    <w:rsid w:val="006045E7"/>
    <w:rsid w:val="00605309"/>
    <w:rsid w:val="00605868"/>
    <w:rsid w:val="006059DF"/>
    <w:rsid w:val="006075D6"/>
    <w:rsid w:val="00610218"/>
    <w:rsid w:val="006114DF"/>
    <w:rsid w:val="006115E1"/>
    <w:rsid w:val="00615B42"/>
    <w:rsid w:val="00615D0A"/>
    <w:rsid w:val="00615F93"/>
    <w:rsid w:val="00616807"/>
    <w:rsid w:val="00617011"/>
    <w:rsid w:val="0061711F"/>
    <w:rsid w:val="006201DA"/>
    <w:rsid w:val="00623B3B"/>
    <w:rsid w:val="00623FB2"/>
    <w:rsid w:val="00624C83"/>
    <w:rsid w:val="006277C7"/>
    <w:rsid w:val="00627BE8"/>
    <w:rsid w:val="006311FF"/>
    <w:rsid w:val="006316C5"/>
    <w:rsid w:val="00633027"/>
    <w:rsid w:val="0063360A"/>
    <w:rsid w:val="00636AA8"/>
    <w:rsid w:val="00637F37"/>
    <w:rsid w:val="00640154"/>
    <w:rsid w:val="006413D6"/>
    <w:rsid w:val="00641A34"/>
    <w:rsid w:val="00641E18"/>
    <w:rsid w:val="00642AD3"/>
    <w:rsid w:val="0064367F"/>
    <w:rsid w:val="00643FF3"/>
    <w:rsid w:val="006446CD"/>
    <w:rsid w:val="00645545"/>
    <w:rsid w:val="00645A6B"/>
    <w:rsid w:val="00647483"/>
    <w:rsid w:val="00647C19"/>
    <w:rsid w:val="006505DF"/>
    <w:rsid w:val="00650B64"/>
    <w:rsid w:val="00651329"/>
    <w:rsid w:val="00652CC1"/>
    <w:rsid w:val="00654B94"/>
    <w:rsid w:val="00655205"/>
    <w:rsid w:val="00655389"/>
    <w:rsid w:val="006553FA"/>
    <w:rsid w:val="006559CD"/>
    <w:rsid w:val="00655E4F"/>
    <w:rsid w:val="00656F59"/>
    <w:rsid w:val="00660C48"/>
    <w:rsid w:val="00660D8B"/>
    <w:rsid w:val="00661EF3"/>
    <w:rsid w:val="00663DD8"/>
    <w:rsid w:val="006644C7"/>
    <w:rsid w:val="00664666"/>
    <w:rsid w:val="006650F6"/>
    <w:rsid w:val="00665F26"/>
    <w:rsid w:val="00666E8C"/>
    <w:rsid w:val="00671848"/>
    <w:rsid w:val="00672506"/>
    <w:rsid w:val="00672AE7"/>
    <w:rsid w:val="006739D3"/>
    <w:rsid w:val="00674286"/>
    <w:rsid w:val="006744E9"/>
    <w:rsid w:val="006748BE"/>
    <w:rsid w:val="006765D3"/>
    <w:rsid w:val="006774CE"/>
    <w:rsid w:val="0068195D"/>
    <w:rsid w:val="00682636"/>
    <w:rsid w:val="0068286D"/>
    <w:rsid w:val="00682D23"/>
    <w:rsid w:val="00683349"/>
    <w:rsid w:val="006833A9"/>
    <w:rsid w:val="00683786"/>
    <w:rsid w:val="0068486D"/>
    <w:rsid w:val="00684CF0"/>
    <w:rsid w:val="00685365"/>
    <w:rsid w:val="006855FF"/>
    <w:rsid w:val="006870B5"/>
    <w:rsid w:val="00690652"/>
    <w:rsid w:val="006937E8"/>
    <w:rsid w:val="00693F8D"/>
    <w:rsid w:val="00694234"/>
    <w:rsid w:val="006944DD"/>
    <w:rsid w:val="00695183"/>
    <w:rsid w:val="00695C10"/>
    <w:rsid w:val="0069680F"/>
    <w:rsid w:val="00696FF4"/>
    <w:rsid w:val="0069705C"/>
    <w:rsid w:val="0069731D"/>
    <w:rsid w:val="0069767D"/>
    <w:rsid w:val="00697D70"/>
    <w:rsid w:val="006A1594"/>
    <w:rsid w:val="006A17D8"/>
    <w:rsid w:val="006A184D"/>
    <w:rsid w:val="006A24D3"/>
    <w:rsid w:val="006A3887"/>
    <w:rsid w:val="006A463E"/>
    <w:rsid w:val="006A4F4F"/>
    <w:rsid w:val="006A5090"/>
    <w:rsid w:val="006A52F4"/>
    <w:rsid w:val="006A5694"/>
    <w:rsid w:val="006A604C"/>
    <w:rsid w:val="006A60D8"/>
    <w:rsid w:val="006A62B2"/>
    <w:rsid w:val="006B2156"/>
    <w:rsid w:val="006B22CF"/>
    <w:rsid w:val="006B2628"/>
    <w:rsid w:val="006B2F75"/>
    <w:rsid w:val="006B338B"/>
    <w:rsid w:val="006B35F8"/>
    <w:rsid w:val="006B4E9B"/>
    <w:rsid w:val="006B51C3"/>
    <w:rsid w:val="006B5959"/>
    <w:rsid w:val="006B5A8A"/>
    <w:rsid w:val="006B62D4"/>
    <w:rsid w:val="006B65B4"/>
    <w:rsid w:val="006B6C58"/>
    <w:rsid w:val="006B6C6C"/>
    <w:rsid w:val="006B6EB9"/>
    <w:rsid w:val="006B7E71"/>
    <w:rsid w:val="006C112A"/>
    <w:rsid w:val="006C21E3"/>
    <w:rsid w:val="006C2787"/>
    <w:rsid w:val="006C2F66"/>
    <w:rsid w:val="006C3176"/>
    <w:rsid w:val="006C3B61"/>
    <w:rsid w:val="006C5315"/>
    <w:rsid w:val="006C532B"/>
    <w:rsid w:val="006C6BE1"/>
    <w:rsid w:val="006C6E13"/>
    <w:rsid w:val="006C7249"/>
    <w:rsid w:val="006C74AD"/>
    <w:rsid w:val="006C7657"/>
    <w:rsid w:val="006C78BE"/>
    <w:rsid w:val="006C7A76"/>
    <w:rsid w:val="006D01C3"/>
    <w:rsid w:val="006D0BA8"/>
    <w:rsid w:val="006D117E"/>
    <w:rsid w:val="006D237F"/>
    <w:rsid w:val="006D26E7"/>
    <w:rsid w:val="006D40A7"/>
    <w:rsid w:val="006D4D89"/>
    <w:rsid w:val="006D4E29"/>
    <w:rsid w:val="006D577A"/>
    <w:rsid w:val="006D57F0"/>
    <w:rsid w:val="006D5BC8"/>
    <w:rsid w:val="006D656A"/>
    <w:rsid w:val="006D736E"/>
    <w:rsid w:val="006E0F8C"/>
    <w:rsid w:val="006E16A2"/>
    <w:rsid w:val="006E1EFB"/>
    <w:rsid w:val="006E32BB"/>
    <w:rsid w:val="006E3FC0"/>
    <w:rsid w:val="006E5D1C"/>
    <w:rsid w:val="006E5E63"/>
    <w:rsid w:val="006E63D2"/>
    <w:rsid w:val="006E67F9"/>
    <w:rsid w:val="006E78B7"/>
    <w:rsid w:val="006F2069"/>
    <w:rsid w:val="006F2189"/>
    <w:rsid w:val="006F23F2"/>
    <w:rsid w:val="006F287E"/>
    <w:rsid w:val="006F2A4F"/>
    <w:rsid w:val="006F4DD1"/>
    <w:rsid w:val="006F4E9E"/>
    <w:rsid w:val="006F4F14"/>
    <w:rsid w:val="006F63B2"/>
    <w:rsid w:val="006F7271"/>
    <w:rsid w:val="00700616"/>
    <w:rsid w:val="00700D8C"/>
    <w:rsid w:val="007013D1"/>
    <w:rsid w:val="00701D63"/>
    <w:rsid w:val="0070440B"/>
    <w:rsid w:val="00704D34"/>
    <w:rsid w:val="0070508F"/>
    <w:rsid w:val="00705DE5"/>
    <w:rsid w:val="00707FF9"/>
    <w:rsid w:val="00710F62"/>
    <w:rsid w:val="0071101A"/>
    <w:rsid w:val="007113BD"/>
    <w:rsid w:val="00712B57"/>
    <w:rsid w:val="00713463"/>
    <w:rsid w:val="0071352B"/>
    <w:rsid w:val="00713817"/>
    <w:rsid w:val="00713AE7"/>
    <w:rsid w:val="007147FC"/>
    <w:rsid w:val="00714C60"/>
    <w:rsid w:val="0071643A"/>
    <w:rsid w:val="00716780"/>
    <w:rsid w:val="00716825"/>
    <w:rsid w:val="007169B5"/>
    <w:rsid w:val="0071700E"/>
    <w:rsid w:val="00717CA2"/>
    <w:rsid w:val="0072025D"/>
    <w:rsid w:val="00721C68"/>
    <w:rsid w:val="00723051"/>
    <w:rsid w:val="00723FC9"/>
    <w:rsid w:val="007242DF"/>
    <w:rsid w:val="00725964"/>
    <w:rsid w:val="007266A9"/>
    <w:rsid w:val="00727417"/>
    <w:rsid w:val="00727725"/>
    <w:rsid w:val="00727D24"/>
    <w:rsid w:val="007312D1"/>
    <w:rsid w:val="007317FF"/>
    <w:rsid w:val="00732314"/>
    <w:rsid w:val="00734532"/>
    <w:rsid w:val="00735918"/>
    <w:rsid w:val="00736057"/>
    <w:rsid w:val="007364F2"/>
    <w:rsid w:val="007367D8"/>
    <w:rsid w:val="00741BB7"/>
    <w:rsid w:val="00742E9A"/>
    <w:rsid w:val="00743D9C"/>
    <w:rsid w:val="00745571"/>
    <w:rsid w:val="00745A59"/>
    <w:rsid w:val="00747D11"/>
    <w:rsid w:val="00751CE4"/>
    <w:rsid w:val="00752D71"/>
    <w:rsid w:val="00753351"/>
    <w:rsid w:val="00753BD8"/>
    <w:rsid w:val="00753F09"/>
    <w:rsid w:val="00754992"/>
    <w:rsid w:val="00755572"/>
    <w:rsid w:val="00756796"/>
    <w:rsid w:val="00757916"/>
    <w:rsid w:val="00757B91"/>
    <w:rsid w:val="007614CA"/>
    <w:rsid w:val="007618FC"/>
    <w:rsid w:val="00761A27"/>
    <w:rsid w:val="00761B00"/>
    <w:rsid w:val="00761D26"/>
    <w:rsid w:val="00761DDC"/>
    <w:rsid w:val="00762258"/>
    <w:rsid w:val="00762858"/>
    <w:rsid w:val="00764149"/>
    <w:rsid w:val="00764182"/>
    <w:rsid w:val="0076537C"/>
    <w:rsid w:val="00765BBD"/>
    <w:rsid w:val="00767B7C"/>
    <w:rsid w:val="00770972"/>
    <w:rsid w:val="00771303"/>
    <w:rsid w:val="00771AA8"/>
    <w:rsid w:val="00771E27"/>
    <w:rsid w:val="00772322"/>
    <w:rsid w:val="007735AB"/>
    <w:rsid w:val="00773DDA"/>
    <w:rsid w:val="00774810"/>
    <w:rsid w:val="00775254"/>
    <w:rsid w:val="0077759D"/>
    <w:rsid w:val="00781967"/>
    <w:rsid w:val="00781C8A"/>
    <w:rsid w:val="00783CB4"/>
    <w:rsid w:val="00784181"/>
    <w:rsid w:val="0078442E"/>
    <w:rsid w:val="0078538F"/>
    <w:rsid w:val="00785818"/>
    <w:rsid w:val="00786CE2"/>
    <w:rsid w:val="0078765B"/>
    <w:rsid w:val="00787B58"/>
    <w:rsid w:val="00787E6A"/>
    <w:rsid w:val="00791E6E"/>
    <w:rsid w:val="007939F5"/>
    <w:rsid w:val="00794140"/>
    <w:rsid w:val="0079423D"/>
    <w:rsid w:val="00794DD0"/>
    <w:rsid w:val="00795855"/>
    <w:rsid w:val="00795CA8"/>
    <w:rsid w:val="00796148"/>
    <w:rsid w:val="007961C3"/>
    <w:rsid w:val="007A0227"/>
    <w:rsid w:val="007A05EF"/>
    <w:rsid w:val="007A1AA4"/>
    <w:rsid w:val="007A2588"/>
    <w:rsid w:val="007A4B7B"/>
    <w:rsid w:val="007A4CE0"/>
    <w:rsid w:val="007A521B"/>
    <w:rsid w:val="007A569A"/>
    <w:rsid w:val="007B2005"/>
    <w:rsid w:val="007B2A61"/>
    <w:rsid w:val="007B4006"/>
    <w:rsid w:val="007B46DF"/>
    <w:rsid w:val="007B535F"/>
    <w:rsid w:val="007B5533"/>
    <w:rsid w:val="007B6244"/>
    <w:rsid w:val="007B7CDD"/>
    <w:rsid w:val="007C0902"/>
    <w:rsid w:val="007C1110"/>
    <w:rsid w:val="007C2976"/>
    <w:rsid w:val="007C5948"/>
    <w:rsid w:val="007C7111"/>
    <w:rsid w:val="007C7310"/>
    <w:rsid w:val="007C74EC"/>
    <w:rsid w:val="007D0E66"/>
    <w:rsid w:val="007D142E"/>
    <w:rsid w:val="007D150A"/>
    <w:rsid w:val="007D19E8"/>
    <w:rsid w:val="007D2F35"/>
    <w:rsid w:val="007D386B"/>
    <w:rsid w:val="007D3A55"/>
    <w:rsid w:val="007D4140"/>
    <w:rsid w:val="007D625F"/>
    <w:rsid w:val="007D6367"/>
    <w:rsid w:val="007D6979"/>
    <w:rsid w:val="007D722F"/>
    <w:rsid w:val="007D731D"/>
    <w:rsid w:val="007D73DC"/>
    <w:rsid w:val="007E0054"/>
    <w:rsid w:val="007E14DD"/>
    <w:rsid w:val="007E18C7"/>
    <w:rsid w:val="007E2CF9"/>
    <w:rsid w:val="007E38EF"/>
    <w:rsid w:val="007E3BD6"/>
    <w:rsid w:val="007E3E1F"/>
    <w:rsid w:val="007E3F0F"/>
    <w:rsid w:val="007E3F50"/>
    <w:rsid w:val="007E4537"/>
    <w:rsid w:val="007E59A2"/>
    <w:rsid w:val="007E6536"/>
    <w:rsid w:val="007E7B26"/>
    <w:rsid w:val="007F20C5"/>
    <w:rsid w:val="007F2FD4"/>
    <w:rsid w:val="007F3F1D"/>
    <w:rsid w:val="007F4689"/>
    <w:rsid w:val="007F7048"/>
    <w:rsid w:val="007F70A7"/>
    <w:rsid w:val="00800354"/>
    <w:rsid w:val="008007EA"/>
    <w:rsid w:val="008020D2"/>
    <w:rsid w:val="0080282E"/>
    <w:rsid w:val="00802EC2"/>
    <w:rsid w:val="00803438"/>
    <w:rsid w:val="00804159"/>
    <w:rsid w:val="008062A6"/>
    <w:rsid w:val="00807895"/>
    <w:rsid w:val="00807B14"/>
    <w:rsid w:val="008115BE"/>
    <w:rsid w:val="00811979"/>
    <w:rsid w:val="0081244F"/>
    <w:rsid w:val="00814834"/>
    <w:rsid w:val="00814FE3"/>
    <w:rsid w:val="00815261"/>
    <w:rsid w:val="00817BC1"/>
    <w:rsid w:val="00820631"/>
    <w:rsid w:val="00820E9C"/>
    <w:rsid w:val="00821C1A"/>
    <w:rsid w:val="0082244D"/>
    <w:rsid w:val="008228BE"/>
    <w:rsid w:val="008228DB"/>
    <w:rsid w:val="00822A51"/>
    <w:rsid w:val="008233B4"/>
    <w:rsid w:val="00823FE5"/>
    <w:rsid w:val="00824DE4"/>
    <w:rsid w:val="00825143"/>
    <w:rsid w:val="00826714"/>
    <w:rsid w:val="008268BF"/>
    <w:rsid w:val="00827D3D"/>
    <w:rsid w:val="0083059E"/>
    <w:rsid w:val="00830700"/>
    <w:rsid w:val="008308C7"/>
    <w:rsid w:val="0083191D"/>
    <w:rsid w:val="00832EBC"/>
    <w:rsid w:val="00834276"/>
    <w:rsid w:val="00834428"/>
    <w:rsid w:val="00834456"/>
    <w:rsid w:val="008348AA"/>
    <w:rsid w:val="00837268"/>
    <w:rsid w:val="0083776F"/>
    <w:rsid w:val="00837E0E"/>
    <w:rsid w:val="00841021"/>
    <w:rsid w:val="008415B9"/>
    <w:rsid w:val="00841C60"/>
    <w:rsid w:val="00841F44"/>
    <w:rsid w:val="00843ACE"/>
    <w:rsid w:val="00846740"/>
    <w:rsid w:val="008469CD"/>
    <w:rsid w:val="00847B39"/>
    <w:rsid w:val="008506E8"/>
    <w:rsid w:val="008512C1"/>
    <w:rsid w:val="0085243E"/>
    <w:rsid w:val="00852B9E"/>
    <w:rsid w:val="00852F3C"/>
    <w:rsid w:val="008536FE"/>
    <w:rsid w:val="008546B4"/>
    <w:rsid w:val="008553E1"/>
    <w:rsid w:val="008556AB"/>
    <w:rsid w:val="00855BFA"/>
    <w:rsid w:val="00855F1C"/>
    <w:rsid w:val="0085647A"/>
    <w:rsid w:val="0085721C"/>
    <w:rsid w:val="00860336"/>
    <w:rsid w:val="008606CB"/>
    <w:rsid w:val="008625FD"/>
    <w:rsid w:val="00863321"/>
    <w:rsid w:val="008638A0"/>
    <w:rsid w:val="00864B4B"/>
    <w:rsid w:val="00865A11"/>
    <w:rsid w:val="0086633A"/>
    <w:rsid w:val="0086749F"/>
    <w:rsid w:val="00871439"/>
    <w:rsid w:val="008720B0"/>
    <w:rsid w:val="008722E9"/>
    <w:rsid w:val="00872851"/>
    <w:rsid w:val="00872E21"/>
    <w:rsid w:val="008740E0"/>
    <w:rsid w:val="0087481C"/>
    <w:rsid w:val="00875A19"/>
    <w:rsid w:val="008817D6"/>
    <w:rsid w:val="008823B1"/>
    <w:rsid w:val="00882B5F"/>
    <w:rsid w:val="00882F92"/>
    <w:rsid w:val="00883BB7"/>
    <w:rsid w:val="00883F0D"/>
    <w:rsid w:val="00884FEC"/>
    <w:rsid w:val="00885333"/>
    <w:rsid w:val="008853E0"/>
    <w:rsid w:val="00885DBA"/>
    <w:rsid w:val="00885E64"/>
    <w:rsid w:val="0088634C"/>
    <w:rsid w:val="00886DDE"/>
    <w:rsid w:val="008906ED"/>
    <w:rsid w:val="0089127E"/>
    <w:rsid w:val="00892AF3"/>
    <w:rsid w:val="008931B9"/>
    <w:rsid w:val="008945E3"/>
    <w:rsid w:val="00895560"/>
    <w:rsid w:val="00895824"/>
    <w:rsid w:val="0089707E"/>
    <w:rsid w:val="0089749B"/>
    <w:rsid w:val="00897613"/>
    <w:rsid w:val="00897A57"/>
    <w:rsid w:val="008A0883"/>
    <w:rsid w:val="008A0949"/>
    <w:rsid w:val="008A1A30"/>
    <w:rsid w:val="008A1F6C"/>
    <w:rsid w:val="008A560D"/>
    <w:rsid w:val="008A59E4"/>
    <w:rsid w:val="008A5E0D"/>
    <w:rsid w:val="008A7FB9"/>
    <w:rsid w:val="008B04FA"/>
    <w:rsid w:val="008B09B7"/>
    <w:rsid w:val="008B09BA"/>
    <w:rsid w:val="008B0F07"/>
    <w:rsid w:val="008B14F2"/>
    <w:rsid w:val="008B18B7"/>
    <w:rsid w:val="008B3734"/>
    <w:rsid w:val="008B3CF5"/>
    <w:rsid w:val="008B7896"/>
    <w:rsid w:val="008B7AD3"/>
    <w:rsid w:val="008C156D"/>
    <w:rsid w:val="008C236A"/>
    <w:rsid w:val="008C310E"/>
    <w:rsid w:val="008C32F0"/>
    <w:rsid w:val="008C497B"/>
    <w:rsid w:val="008C562C"/>
    <w:rsid w:val="008C5D57"/>
    <w:rsid w:val="008C5E99"/>
    <w:rsid w:val="008C7B48"/>
    <w:rsid w:val="008C7C87"/>
    <w:rsid w:val="008D0EFA"/>
    <w:rsid w:val="008D4992"/>
    <w:rsid w:val="008D5010"/>
    <w:rsid w:val="008D6D12"/>
    <w:rsid w:val="008D76F1"/>
    <w:rsid w:val="008D7993"/>
    <w:rsid w:val="008E09FD"/>
    <w:rsid w:val="008E1193"/>
    <w:rsid w:val="008E1778"/>
    <w:rsid w:val="008E2E60"/>
    <w:rsid w:val="008E43A1"/>
    <w:rsid w:val="008E5557"/>
    <w:rsid w:val="008E6F70"/>
    <w:rsid w:val="008E6F94"/>
    <w:rsid w:val="008F1096"/>
    <w:rsid w:val="008F2117"/>
    <w:rsid w:val="008F2720"/>
    <w:rsid w:val="008F2D42"/>
    <w:rsid w:val="008F3193"/>
    <w:rsid w:val="008F37F8"/>
    <w:rsid w:val="008F5D4F"/>
    <w:rsid w:val="008F60D6"/>
    <w:rsid w:val="008F7320"/>
    <w:rsid w:val="009002CD"/>
    <w:rsid w:val="0090173D"/>
    <w:rsid w:val="00903A24"/>
    <w:rsid w:val="0090651C"/>
    <w:rsid w:val="00906A39"/>
    <w:rsid w:val="00907355"/>
    <w:rsid w:val="00907C0E"/>
    <w:rsid w:val="00907D37"/>
    <w:rsid w:val="00907FC1"/>
    <w:rsid w:val="00911FC0"/>
    <w:rsid w:val="009130B0"/>
    <w:rsid w:val="00914088"/>
    <w:rsid w:val="00915DDA"/>
    <w:rsid w:val="00922C28"/>
    <w:rsid w:val="0092396F"/>
    <w:rsid w:val="00923E3D"/>
    <w:rsid w:val="00926387"/>
    <w:rsid w:val="00926EC1"/>
    <w:rsid w:val="009274E4"/>
    <w:rsid w:val="00927D6F"/>
    <w:rsid w:val="00930343"/>
    <w:rsid w:val="00930D88"/>
    <w:rsid w:val="00931278"/>
    <w:rsid w:val="00931327"/>
    <w:rsid w:val="0093224E"/>
    <w:rsid w:val="009322EE"/>
    <w:rsid w:val="00932AF3"/>
    <w:rsid w:val="00932FA4"/>
    <w:rsid w:val="0093344D"/>
    <w:rsid w:val="0093370E"/>
    <w:rsid w:val="0093405D"/>
    <w:rsid w:val="00934DA0"/>
    <w:rsid w:val="009350DB"/>
    <w:rsid w:val="009352D7"/>
    <w:rsid w:val="00936155"/>
    <w:rsid w:val="00936EB5"/>
    <w:rsid w:val="00937A65"/>
    <w:rsid w:val="0094115B"/>
    <w:rsid w:val="009416ED"/>
    <w:rsid w:val="0094558B"/>
    <w:rsid w:val="00946374"/>
    <w:rsid w:val="00950F17"/>
    <w:rsid w:val="00952FD2"/>
    <w:rsid w:val="00953B0E"/>
    <w:rsid w:val="00953E23"/>
    <w:rsid w:val="00955E45"/>
    <w:rsid w:val="00956F23"/>
    <w:rsid w:val="0095769C"/>
    <w:rsid w:val="00957A05"/>
    <w:rsid w:val="00957E84"/>
    <w:rsid w:val="00957FEC"/>
    <w:rsid w:val="00960B9C"/>
    <w:rsid w:val="0096106D"/>
    <w:rsid w:val="00962BAC"/>
    <w:rsid w:val="0096388F"/>
    <w:rsid w:val="009641F0"/>
    <w:rsid w:val="00966196"/>
    <w:rsid w:val="00966E73"/>
    <w:rsid w:val="00972987"/>
    <w:rsid w:val="0097360F"/>
    <w:rsid w:val="00974BD8"/>
    <w:rsid w:val="00975904"/>
    <w:rsid w:val="00980398"/>
    <w:rsid w:val="0098154C"/>
    <w:rsid w:val="00981AE3"/>
    <w:rsid w:val="009869C6"/>
    <w:rsid w:val="00986DC8"/>
    <w:rsid w:val="00986ECD"/>
    <w:rsid w:val="00987E3E"/>
    <w:rsid w:val="00990C26"/>
    <w:rsid w:val="00990C9C"/>
    <w:rsid w:val="009913B2"/>
    <w:rsid w:val="00991A09"/>
    <w:rsid w:val="00991CC9"/>
    <w:rsid w:val="00992873"/>
    <w:rsid w:val="0099320F"/>
    <w:rsid w:val="009949C2"/>
    <w:rsid w:val="00994B76"/>
    <w:rsid w:val="00995249"/>
    <w:rsid w:val="009958B8"/>
    <w:rsid w:val="00996C3F"/>
    <w:rsid w:val="009973BD"/>
    <w:rsid w:val="009A0974"/>
    <w:rsid w:val="009A121E"/>
    <w:rsid w:val="009A405B"/>
    <w:rsid w:val="009A59A0"/>
    <w:rsid w:val="009A5CB2"/>
    <w:rsid w:val="009A6861"/>
    <w:rsid w:val="009A6894"/>
    <w:rsid w:val="009A7575"/>
    <w:rsid w:val="009B07C2"/>
    <w:rsid w:val="009B1B9A"/>
    <w:rsid w:val="009B336F"/>
    <w:rsid w:val="009B39EF"/>
    <w:rsid w:val="009B401E"/>
    <w:rsid w:val="009B5F06"/>
    <w:rsid w:val="009B7369"/>
    <w:rsid w:val="009C19DD"/>
    <w:rsid w:val="009C47F6"/>
    <w:rsid w:val="009C4B7E"/>
    <w:rsid w:val="009C579E"/>
    <w:rsid w:val="009C5AA8"/>
    <w:rsid w:val="009C5F6B"/>
    <w:rsid w:val="009C68DC"/>
    <w:rsid w:val="009C7DEA"/>
    <w:rsid w:val="009D071A"/>
    <w:rsid w:val="009D0903"/>
    <w:rsid w:val="009D09E7"/>
    <w:rsid w:val="009D0C68"/>
    <w:rsid w:val="009D27BC"/>
    <w:rsid w:val="009D2B83"/>
    <w:rsid w:val="009D629A"/>
    <w:rsid w:val="009D673E"/>
    <w:rsid w:val="009E1173"/>
    <w:rsid w:val="009E1527"/>
    <w:rsid w:val="009E2D61"/>
    <w:rsid w:val="009E35BF"/>
    <w:rsid w:val="009E3843"/>
    <w:rsid w:val="009E5054"/>
    <w:rsid w:val="009E5107"/>
    <w:rsid w:val="009E531E"/>
    <w:rsid w:val="009E5AA1"/>
    <w:rsid w:val="009E6190"/>
    <w:rsid w:val="009E6208"/>
    <w:rsid w:val="009E7306"/>
    <w:rsid w:val="009E74E0"/>
    <w:rsid w:val="009E7D85"/>
    <w:rsid w:val="009E7DB3"/>
    <w:rsid w:val="009F0056"/>
    <w:rsid w:val="009F0F4B"/>
    <w:rsid w:val="009F1FA6"/>
    <w:rsid w:val="009F2C2D"/>
    <w:rsid w:val="009F2F00"/>
    <w:rsid w:val="009F3995"/>
    <w:rsid w:val="009F3B28"/>
    <w:rsid w:val="009F6068"/>
    <w:rsid w:val="009F7196"/>
    <w:rsid w:val="009F733B"/>
    <w:rsid w:val="00A00012"/>
    <w:rsid w:val="00A004E7"/>
    <w:rsid w:val="00A00D7D"/>
    <w:rsid w:val="00A01B18"/>
    <w:rsid w:val="00A0251E"/>
    <w:rsid w:val="00A02763"/>
    <w:rsid w:val="00A03B86"/>
    <w:rsid w:val="00A04761"/>
    <w:rsid w:val="00A056BA"/>
    <w:rsid w:val="00A056E9"/>
    <w:rsid w:val="00A05AE5"/>
    <w:rsid w:val="00A05EAA"/>
    <w:rsid w:val="00A06079"/>
    <w:rsid w:val="00A0686A"/>
    <w:rsid w:val="00A07588"/>
    <w:rsid w:val="00A0758C"/>
    <w:rsid w:val="00A108A5"/>
    <w:rsid w:val="00A1097F"/>
    <w:rsid w:val="00A12604"/>
    <w:rsid w:val="00A1269C"/>
    <w:rsid w:val="00A12C9D"/>
    <w:rsid w:val="00A13A51"/>
    <w:rsid w:val="00A13BFA"/>
    <w:rsid w:val="00A141D5"/>
    <w:rsid w:val="00A14BBA"/>
    <w:rsid w:val="00A16B46"/>
    <w:rsid w:val="00A1742A"/>
    <w:rsid w:val="00A179F1"/>
    <w:rsid w:val="00A17A21"/>
    <w:rsid w:val="00A23563"/>
    <w:rsid w:val="00A257A1"/>
    <w:rsid w:val="00A25914"/>
    <w:rsid w:val="00A26324"/>
    <w:rsid w:val="00A26D6F"/>
    <w:rsid w:val="00A270E2"/>
    <w:rsid w:val="00A27215"/>
    <w:rsid w:val="00A2756F"/>
    <w:rsid w:val="00A27A9E"/>
    <w:rsid w:val="00A30DAF"/>
    <w:rsid w:val="00A31785"/>
    <w:rsid w:val="00A31BC4"/>
    <w:rsid w:val="00A32A90"/>
    <w:rsid w:val="00A34647"/>
    <w:rsid w:val="00A34E5F"/>
    <w:rsid w:val="00A365F9"/>
    <w:rsid w:val="00A3693F"/>
    <w:rsid w:val="00A36AB6"/>
    <w:rsid w:val="00A36D7D"/>
    <w:rsid w:val="00A4130A"/>
    <w:rsid w:val="00A422E2"/>
    <w:rsid w:val="00A42531"/>
    <w:rsid w:val="00A428DD"/>
    <w:rsid w:val="00A42C97"/>
    <w:rsid w:val="00A43BB6"/>
    <w:rsid w:val="00A44030"/>
    <w:rsid w:val="00A44C3D"/>
    <w:rsid w:val="00A4758C"/>
    <w:rsid w:val="00A47AF0"/>
    <w:rsid w:val="00A53968"/>
    <w:rsid w:val="00A54AA0"/>
    <w:rsid w:val="00A55D30"/>
    <w:rsid w:val="00A5631D"/>
    <w:rsid w:val="00A574E0"/>
    <w:rsid w:val="00A5779E"/>
    <w:rsid w:val="00A578B6"/>
    <w:rsid w:val="00A57A1E"/>
    <w:rsid w:val="00A602AE"/>
    <w:rsid w:val="00A60B65"/>
    <w:rsid w:val="00A63688"/>
    <w:rsid w:val="00A6450E"/>
    <w:rsid w:val="00A64E1B"/>
    <w:rsid w:val="00A65CE3"/>
    <w:rsid w:val="00A67D74"/>
    <w:rsid w:val="00A7091A"/>
    <w:rsid w:val="00A70954"/>
    <w:rsid w:val="00A7115F"/>
    <w:rsid w:val="00A713E8"/>
    <w:rsid w:val="00A71F58"/>
    <w:rsid w:val="00A72C3D"/>
    <w:rsid w:val="00A73280"/>
    <w:rsid w:val="00A732E0"/>
    <w:rsid w:val="00A747E9"/>
    <w:rsid w:val="00A75583"/>
    <w:rsid w:val="00A75DA7"/>
    <w:rsid w:val="00A75E72"/>
    <w:rsid w:val="00A76FA7"/>
    <w:rsid w:val="00A771D8"/>
    <w:rsid w:val="00A803E0"/>
    <w:rsid w:val="00A80E02"/>
    <w:rsid w:val="00A826A2"/>
    <w:rsid w:val="00A83950"/>
    <w:rsid w:val="00A83F81"/>
    <w:rsid w:val="00A8445D"/>
    <w:rsid w:val="00A86447"/>
    <w:rsid w:val="00A87CDA"/>
    <w:rsid w:val="00A903C1"/>
    <w:rsid w:val="00A90FB4"/>
    <w:rsid w:val="00A92775"/>
    <w:rsid w:val="00A9375F"/>
    <w:rsid w:val="00A942D9"/>
    <w:rsid w:val="00A94FCC"/>
    <w:rsid w:val="00A953D2"/>
    <w:rsid w:val="00A959E1"/>
    <w:rsid w:val="00AA0ADB"/>
    <w:rsid w:val="00AA0BBF"/>
    <w:rsid w:val="00AA171E"/>
    <w:rsid w:val="00AA275B"/>
    <w:rsid w:val="00AA2790"/>
    <w:rsid w:val="00AA2A87"/>
    <w:rsid w:val="00AA309F"/>
    <w:rsid w:val="00AA36D5"/>
    <w:rsid w:val="00AA36FD"/>
    <w:rsid w:val="00AA3A47"/>
    <w:rsid w:val="00AA4177"/>
    <w:rsid w:val="00AA4C3F"/>
    <w:rsid w:val="00AA5C3A"/>
    <w:rsid w:val="00AA5D10"/>
    <w:rsid w:val="00AA684D"/>
    <w:rsid w:val="00AB04BB"/>
    <w:rsid w:val="00AB1301"/>
    <w:rsid w:val="00AB19CD"/>
    <w:rsid w:val="00AB4193"/>
    <w:rsid w:val="00AB5FFA"/>
    <w:rsid w:val="00AB6B3F"/>
    <w:rsid w:val="00AB7FDA"/>
    <w:rsid w:val="00AC0BB2"/>
    <w:rsid w:val="00AC209C"/>
    <w:rsid w:val="00AC3050"/>
    <w:rsid w:val="00AC4054"/>
    <w:rsid w:val="00AC42FE"/>
    <w:rsid w:val="00AC438B"/>
    <w:rsid w:val="00AC49A6"/>
    <w:rsid w:val="00AC6FDA"/>
    <w:rsid w:val="00AC7570"/>
    <w:rsid w:val="00AD00AF"/>
    <w:rsid w:val="00AD0D3F"/>
    <w:rsid w:val="00AD176B"/>
    <w:rsid w:val="00AD20EC"/>
    <w:rsid w:val="00AD27FB"/>
    <w:rsid w:val="00AD28E7"/>
    <w:rsid w:val="00AD3036"/>
    <w:rsid w:val="00AD4670"/>
    <w:rsid w:val="00AD4B9E"/>
    <w:rsid w:val="00AD5126"/>
    <w:rsid w:val="00AD5A0D"/>
    <w:rsid w:val="00AD5D46"/>
    <w:rsid w:val="00AD6483"/>
    <w:rsid w:val="00AD735E"/>
    <w:rsid w:val="00AD7BD1"/>
    <w:rsid w:val="00AE1D5B"/>
    <w:rsid w:val="00AE1DFB"/>
    <w:rsid w:val="00AE2E18"/>
    <w:rsid w:val="00AE35F8"/>
    <w:rsid w:val="00AE5251"/>
    <w:rsid w:val="00AE548B"/>
    <w:rsid w:val="00AE6413"/>
    <w:rsid w:val="00AE77F0"/>
    <w:rsid w:val="00AF0630"/>
    <w:rsid w:val="00AF16A3"/>
    <w:rsid w:val="00AF41E2"/>
    <w:rsid w:val="00AF4CDE"/>
    <w:rsid w:val="00AF5E71"/>
    <w:rsid w:val="00AF77E7"/>
    <w:rsid w:val="00AF7E0C"/>
    <w:rsid w:val="00AF7FDD"/>
    <w:rsid w:val="00B0084A"/>
    <w:rsid w:val="00B02110"/>
    <w:rsid w:val="00B05069"/>
    <w:rsid w:val="00B05D9A"/>
    <w:rsid w:val="00B06A11"/>
    <w:rsid w:val="00B077C1"/>
    <w:rsid w:val="00B07AC5"/>
    <w:rsid w:val="00B10B41"/>
    <w:rsid w:val="00B1108E"/>
    <w:rsid w:val="00B11D32"/>
    <w:rsid w:val="00B126FB"/>
    <w:rsid w:val="00B135D9"/>
    <w:rsid w:val="00B13F09"/>
    <w:rsid w:val="00B147B7"/>
    <w:rsid w:val="00B154B5"/>
    <w:rsid w:val="00B15551"/>
    <w:rsid w:val="00B16A68"/>
    <w:rsid w:val="00B221C9"/>
    <w:rsid w:val="00B221E8"/>
    <w:rsid w:val="00B24B17"/>
    <w:rsid w:val="00B267EF"/>
    <w:rsid w:val="00B31536"/>
    <w:rsid w:val="00B32630"/>
    <w:rsid w:val="00B33007"/>
    <w:rsid w:val="00B33402"/>
    <w:rsid w:val="00B33E70"/>
    <w:rsid w:val="00B33FD0"/>
    <w:rsid w:val="00B3461D"/>
    <w:rsid w:val="00B34A3F"/>
    <w:rsid w:val="00B35295"/>
    <w:rsid w:val="00B35AB2"/>
    <w:rsid w:val="00B37013"/>
    <w:rsid w:val="00B37145"/>
    <w:rsid w:val="00B41426"/>
    <w:rsid w:val="00B42EB3"/>
    <w:rsid w:val="00B431FD"/>
    <w:rsid w:val="00B435F2"/>
    <w:rsid w:val="00B43FC9"/>
    <w:rsid w:val="00B44238"/>
    <w:rsid w:val="00B4475A"/>
    <w:rsid w:val="00B46748"/>
    <w:rsid w:val="00B46903"/>
    <w:rsid w:val="00B4774E"/>
    <w:rsid w:val="00B479DA"/>
    <w:rsid w:val="00B51870"/>
    <w:rsid w:val="00B52905"/>
    <w:rsid w:val="00B539DE"/>
    <w:rsid w:val="00B5478A"/>
    <w:rsid w:val="00B55F51"/>
    <w:rsid w:val="00B56E7A"/>
    <w:rsid w:val="00B57218"/>
    <w:rsid w:val="00B6058A"/>
    <w:rsid w:val="00B607DA"/>
    <w:rsid w:val="00B611DD"/>
    <w:rsid w:val="00B61D57"/>
    <w:rsid w:val="00B62D8A"/>
    <w:rsid w:val="00B63520"/>
    <w:rsid w:val="00B64130"/>
    <w:rsid w:val="00B647F8"/>
    <w:rsid w:val="00B64935"/>
    <w:rsid w:val="00B64B63"/>
    <w:rsid w:val="00B676B8"/>
    <w:rsid w:val="00B70E4B"/>
    <w:rsid w:val="00B71694"/>
    <w:rsid w:val="00B72171"/>
    <w:rsid w:val="00B72B16"/>
    <w:rsid w:val="00B733FF"/>
    <w:rsid w:val="00B743E8"/>
    <w:rsid w:val="00B75A3F"/>
    <w:rsid w:val="00B75DDC"/>
    <w:rsid w:val="00B75F99"/>
    <w:rsid w:val="00B76231"/>
    <w:rsid w:val="00B80187"/>
    <w:rsid w:val="00B83A15"/>
    <w:rsid w:val="00B84667"/>
    <w:rsid w:val="00B85C08"/>
    <w:rsid w:val="00B91949"/>
    <w:rsid w:val="00B91B2F"/>
    <w:rsid w:val="00B92D3C"/>
    <w:rsid w:val="00B93096"/>
    <w:rsid w:val="00B948E0"/>
    <w:rsid w:val="00B957F8"/>
    <w:rsid w:val="00B97A12"/>
    <w:rsid w:val="00B97C9D"/>
    <w:rsid w:val="00B97D18"/>
    <w:rsid w:val="00B97FD3"/>
    <w:rsid w:val="00BA1560"/>
    <w:rsid w:val="00BA164E"/>
    <w:rsid w:val="00BA2F49"/>
    <w:rsid w:val="00BA4966"/>
    <w:rsid w:val="00BA519B"/>
    <w:rsid w:val="00BA5BC0"/>
    <w:rsid w:val="00BA5CDD"/>
    <w:rsid w:val="00BA6FAB"/>
    <w:rsid w:val="00BA76AC"/>
    <w:rsid w:val="00BA7A83"/>
    <w:rsid w:val="00BA7D2C"/>
    <w:rsid w:val="00BB01F3"/>
    <w:rsid w:val="00BB2922"/>
    <w:rsid w:val="00BB63D2"/>
    <w:rsid w:val="00BB7871"/>
    <w:rsid w:val="00BB7EF8"/>
    <w:rsid w:val="00BC0B42"/>
    <w:rsid w:val="00BC103C"/>
    <w:rsid w:val="00BC13BC"/>
    <w:rsid w:val="00BC1723"/>
    <w:rsid w:val="00BC1AC9"/>
    <w:rsid w:val="00BC2D6B"/>
    <w:rsid w:val="00BC3A32"/>
    <w:rsid w:val="00BC6953"/>
    <w:rsid w:val="00BC7193"/>
    <w:rsid w:val="00BC7F5A"/>
    <w:rsid w:val="00BD1582"/>
    <w:rsid w:val="00BD17FE"/>
    <w:rsid w:val="00BD1CC3"/>
    <w:rsid w:val="00BD20DE"/>
    <w:rsid w:val="00BD26C8"/>
    <w:rsid w:val="00BD2E58"/>
    <w:rsid w:val="00BD3623"/>
    <w:rsid w:val="00BD3F21"/>
    <w:rsid w:val="00BD497D"/>
    <w:rsid w:val="00BD69A4"/>
    <w:rsid w:val="00BD6D94"/>
    <w:rsid w:val="00BD7297"/>
    <w:rsid w:val="00BD75A3"/>
    <w:rsid w:val="00BD7731"/>
    <w:rsid w:val="00BE10E8"/>
    <w:rsid w:val="00BE1155"/>
    <w:rsid w:val="00BE2085"/>
    <w:rsid w:val="00BE23C9"/>
    <w:rsid w:val="00BE3349"/>
    <w:rsid w:val="00BE37C7"/>
    <w:rsid w:val="00BE3FB1"/>
    <w:rsid w:val="00BE400F"/>
    <w:rsid w:val="00BE487F"/>
    <w:rsid w:val="00BE71D0"/>
    <w:rsid w:val="00BE72FB"/>
    <w:rsid w:val="00BF30B2"/>
    <w:rsid w:val="00BF495C"/>
    <w:rsid w:val="00BF5441"/>
    <w:rsid w:val="00BF5C68"/>
    <w:rsid w:val="00BF607C"/>
    <w:rsid w:val="00BF766D"/>
    <w:rsid w:val="00C0015C"/>
    <w:rsid w:val="00C01DD0"/>
    <w:rsid w:val="00C0238D"/>
    <w:rsid w:val="00C02D5F"/>
    <w:rsid w:val="00C03146"/>
    <w:rsid w:val="00C033B8"/>
    <w:rsid w:val="00C0437F"/>
    <w:rsid w:val="00C047B7"/>
    <w:rsid w:val="00C053B7"/>
    <w:rsid w:val="00C05E6C"/>
    <w:rsid w:val="00C05EE8"/>
    <w:rsid w:val="00C070B2"/>
    <w:rsid w:val="00C0757E"/>
    <w:rsid w:val="00C0778F"/>
    <w:rsid w:val="00C1185A"/>
    <w:rsid w:val="00C129DC"/>
    <w:rsid w:val="00C12A97"/>
    <w:rsid w:val="00C15DC5"/>
    <w:rsid w:val="00C161E3"/>
    <w:rsid w:val="00C16B83"/>
    <w:rsid w:val="00C20697"/>
    <w:rsid w:val="00C20A75"/>
    <w:rsid w:val="00C20D3E"/>
    <w:rsid w:val="00C23CFA"/>
    <w:rsid w:val="00C2501C"/>
    <w:rsid w:val="00C25E53"/>
    <w:rsid w:val="00C3055E"/>
    <w:rsid w:val="00C323B9"/>
    <w:rsid w:val="00C32E5B"/>
    <w:rsid w:val="00C33B4A"/>
    <w:rsid w:val="00C34DD2"/>
    <w:rsid w:val="00C41034"/>
    <w:rsid w:val="00C42470"/>
    <w:rsid w:val="00C42B82"/>
    <w:rsid w:val="00C46136"/>
    <w:rsid w:val="00C46206"/>
    <w:rsid w:val="00C46FB2"/>
    <w:rsid w:val="00C4767F"/>
    <w:rsid w:val="00C507AA"/>
    <w:rsid w:val="00C50F92"/>
    <w:rsid w:val="00C510BA"/>
    <w:rsid w:val="00C511A5"/>
    <w:rsid w:val="00C51B07"/>
    <w:rsid w:val="00C527BC"/>
    <w:rsid w:val="00C53AC8"/>
    <w:rsid w:val="00C53B34"/>
    <w:rsid w:val="00C544F6"/>
    <w:rsid w:val="00C55AEA"/>
    <w:rsid w:val="00C5715A"/>
    <w:rsid w:val="00C615CD"/>
    <w:rsid w:val="00C62E18"/>
    <w:rsid w:val="00C6510A"/>
    <w:rsid w:val="00C65FB0"/>
    <w:rsid w:val="00C66816"/>
    <w:rsid w:val="00C66C08"/>
    <w:rsid w:val="00C67C15"/>
    <w:rsid w:val="00C706CA"/>
    <w:rsid w:val="00C70FA4"/>
    <w:rsid w:val="00C7118D"/>
    <w:rsid w:val="00C719AF"/>
    <w:rsid w:val="00C729CB"/>
    <w:rsid w:val="00C72E03"/>
    <w:rsid w:val="00C730DB"/>
    <w:rsid w:val="00C7319C"/>
    <w:rsid w:val="00C7443C"/>
    <w:rsid w:val="00C747D7"/>
    <w:rsid w:val="00C74B8B"/>
    <w:rsid w:val="00C7537D"/>
    <w:rsid w:val="00C76085"/>
    <w:rsid w:val="00C7668E"/>
    <w:rsid w:val="00C7694B"/>
    <w:rsid w:val="00C76B3A"/>
    <w:rsid w:val="00C77043"/>
    <w:rsid w:val="00C77CB4"/>
    <w:rsid w:val="00C81A4E"/>
    <w:rsid w:val="00C81F2A"/>
    <w:rsid w:val="00C829AE"/>
    <w:rsid w:val="00C82D1A"/>
    <w:rsid w:val="00C831B4"/>
    <w:rsid w:val="00C837A5"/>
    <w:rsid w:val="00C83E92"/>
    <w:rsid w:val="00C845DA"/>
    <w:rsid w:val="00C851AC"/>
    <w:rsid w:val="00C852DD"/>
    <w:rsid w:val="00C86856"/>
    <w:rsid w:val="00C868F6"/>
    <w:rsid w:val="00C86EEC"/>
    <w:rsid w:val="00C900CC"/>
    <w:rsid w:val="00C92867"/>
    <w:rsid w:val="00C92A6A"/>
    <w:rsid w:val="00C92BCA"/>
    <w:rsid w:val="00C93768"/>
    <w:rsid w:val="00C95C5B"/>
    <w:rsid w:val="00C960C3"/>
    <w:rsid w:val="00C9611D"/>
    <w:rsid w:val="00CA1A5A"/>
    <w:rsid w:val="00CA1C2D"/>
    <w:rsid w:val="00CA1FC8"/>
    <w:rsid w:val="00CA3800"/>
    <w:rsid w:val="00CA3FDB"/>
    <w:rsid w:val="00CA42CF"/>
    <w:rsid w:val="00CA4319"/>
    <w:rsid w:val="00CA55D0"/>
    <w:rsid w:val="00CA6173"/>
    <w:rsid w:val="00CA6B2E"/>
    <w:rsid w:val="00CA70E0"/>
    <w:rsid w:val="00CA73A4"/>
    <w:rsid w:val="00CB13E5"/>
    <w:rsid w:val="00CB1D6C"/>
    <w:rsid w:val="00CB353D"/>
    <w:rsid w:val="00CB496C"/>
    <w:rsid w:val="00CB5861"/>
    <w:rsid w:val="00CB6AA3"/>
    <w:rsid w:val="00CB6ECE"/>
    <w:rsid w:val="00CB713F"/>
    <w:rsid w:val="00CB7D91"/>
    <w:rsid w:val="00CC0316"/>
    <w:rsid w:val="00CC054C"/>
    <w:rsid w:val="00CC183F"/>
    <w:rsid w:val="00CC1D43"/>
    <w:rsid w:val="00CC1DAC"/>
    <w:rsid w:val="00CC251C"/>
    <w:rsid w:val="00CC30B9"/>
    <w:rsid w:val="00CC3DD6"/>
    <w:rsid w:val="00CC4F07"/>
    <w:rsid w:val="00CC5CCD"/>
    <w:rsid w:val="00CC630A"/>
    <w:rsid w:val="00CC7384"/>
    <w:rsid w:val="00CD0175"/>
    <w:rsid w:val="00CD2783"/>
    <w:rsid w:val="00CD390C"/>
    <w:rsid w:val="00CD5ADE"/>
    <w:rsid w:val="00CD6E99"/>
    <w:rsid w:val="00CD79CD"/>
    <w:rsid w:val="00CD7B8D"/>
    <w:rsid w:val="00CD7E2A"/>
    <w:rsid w:val="00CE108C"/>
    <w:rsid w:val="00CE14B4"/>
    <w:rsid w:val="00CE1B9A"/>
    <w:rsid w:val="00CE28C2"/>
    <w:rsid w:val="00CE30D9"/>
    <w:rsid w:val="00CE3589"/>
    <w:rsid w:val="00CE381D"/>
    <w:rsid w:val="00CE3D9A"/>
    <w:rsid w:val="00CE3E09"/>
    <w:rsid w:val="00CE40FB"/>
    <w:rsid w:val="00CE4528"/>
    <w:rsid w:val="00CE4769"/>
    <w:rsid w:val="00CE515B"/>
    <w:rsid w:val="00CE54CC"/>
    <w:rsid w:val="00CE7624"/>
    <w:rsid w:val="00CE796B"/>
    <w:rsid w:val="00CE798A"/>
    <w:rsid w:val="00CE7C7E"/>
    <w:rsid w:val="00CE7EBC"/>
    <w:rsid w:val="00CF0435"/>
    <w:rsid w:val="00CF238C"/>
    <w:rsid w:val="00CF3108"/>
    <w:rsid w:val="00CF45A7"/>
    <w:rsid w:val="00CF47CD"/>
    <w:rsid w:val="00CF5E41"/>
    <w:rsid w:val="00CF61BE"/>
    <w:rsid w:val="00CF7981"/>
    <w:rsid w:val="00CF7AB3"/>
    <w:rsid w:val="00D0045B"/>
    <w:rsid w:val="00D004C0"/>
    <w:rsid w:val="00D007F2"/>
    <w:rsid w:val="00D00D62"/>
    <w:rsid w:val="00D01A8E"/>
    <w:rsid w:val="00D03116"/>
    <w:rsid w:val="00D05072"/>
    <w:rsid w:val="00D0525F"/>
    <w:rsid w:val="00D05773"/>
    <w:rsid w:val="00D059BA"/>
    <w:rsid w:val="00D060B0"/>
    <w:rsid w:val="00D06B4A"/>
    <w:rsid w:val="00D07330"/>
    <w:rsid w:val="00D075B1"/>
    <w:rsid w:val="00D102C9"/>
    <w:rsid w:val="00D10DD8"/>
    <w:rsid w:val="00D1163C"/>
    <w:rsid w:val="00D11C05"/>
    <w:rsid w:val="00D13D7F"/>
    <w:rsid w:val="00D142BE"/>
    <w:rsid w:val="00D1687F"/>
    <w:rsid w:val="00D16DBB"/>
    <w:rsid w:val="00D16DCE"/>
    <w:rsid w:val="00D171C8"/>
    <w:rsid w:val="00D17977"/>
    <w:rsid w:val="00D17F63"/>
    <w:rsid w:val="00D17FED"/>
    <w:rsid w:val="00D205FC"/>
    <w:rsid w:val="00D21483"/>
    <w:rsid w:val="00D22707"/>
    <w:rsid w:val="00D228FD"/>
    <w:rsid w:val="00D246FD"/>
    <w:rsid w:val="00D251F9"/>
    <w:rsid w:val="00D25D2D"/>
    <w:rsid w:val="00D25D71"/>
    <w:rsid w:val="00D262E7"/>
    <w:rsid w:val="00D31619"/>
    <w:rsid w:val="00D31B74"/>
    <w:rsid w:val="00D31D31"/>
    <w:rsid w:val="00D347CA"/>
    <w:rsid w:val="00D34BD0"/>
    <w:rsid w:val="00D35321"/>
    <w:rsid w:val="00D3680F"/>
    <w:rsid w:val="00D36835"/>
    <w:rsid w:val="00D42F18"/>
    <w:rsid w:val="00D43D83"/>
    <w:rsid w:val="00D44E7D"/>
    <w:rsid w:val="00D44FEF"/>
    <w:rsid w:val="00D46135"/>
    <w:rsid w:val="00D4756D"/>
    <w:rsid w:val="00D476F0"/>
    <w:rsid w:val="00D50D5E"/>
    <w:rsid w:val="00D51452"/>
    <w:rsid w:val="00D519B3"/>
    <w:rsid w:val="00D51A60"/>
    <w:rsid w:val="00D51C3B"/>
    <w:rsid w:val="00D53FDD"/>
    <w:rsid w:val="00D54458"/>
    <w:rsid w:val="00D55E49"/>
    <w:rsid w:val="00D56082"/>
    <w:rsid w:val="00D57012"/>
    <w:rsid w:val="00D57441"/>
    <w:rsid w:val="00D5762C"/>
    <w:rsid w:val="00D614AD"/>
    <w:rsid w:val="00D615BC"/>
    <w:rsid w:val="00D62205"/>
    <w:rsid w:val="00D66052"/>
    <w:rsid w:val="00D66699"/>
    <w:rsid w:val="00D66A30"/>
    <w:rsid w:val="00D676DB"/>
    <w:rsid w:val="00D67CFE"/>
    <w:rsid w:val="00D70D21"/>
    <w:rsid w:val="00D71456"/>
    <w:rsid w:val="00D75995"/>
    <w:rsid w:val="00D75CA0"/>
    <w:rsid w:val="00D762DB"/>
    <w:rsid w:val="00D8001D"/>
    <w:rsid w:val="00D8062C"/>
    <w:rsid w:val="00D807F3"/>
    <w:rsid w:val="00D81117"/>
    <w:rsid w:val="00D81BF7"/>
    <w:rsid w:val="00D8272F"/>
    <w:rsid w:val="00D84E6E"/>
    <w:rsid w:val="00D855E5"/>
    <w:rsid w:val="00D85C2E"/>
    <w:rsid w:val="00D85F7D"/>
    <w:rsid w:val="00D86F11"/>
    <w:rsid w:val="00D92F7D"/>
    <w:rsid w:val="00D93A3D"/>
    <w:rsid w:val="00D93EAA"/>
    <w:rsid w:val="00D94360"/>
    <w:rsid w:val="00D94543"/>
    <w:rsid w:val="00D9539F"/>
    <w:rsid w:val="00D97250"/>
    <w:rsid w:val="00D977F8"/>
    <w:rsid w:val="00D97D0A"/>
    <w:rsid w:val="00DA00DB"/>
    <w:rsid w:val="00DA00DE"/>
    <w:rsid w:val="00DA0305"/>
    <w:rsid w:val="00DA10C6"/>
    <w:rsid w:val="00DA1A03"/>
    <w:rsid w:val="00DA1F28"/>
    <w:rsid w:val="00DA26A8"/>
    <w:rsid w:val="00DA2872"/>
    <w:rsid w:val="00DA32BC"/>
    <w:rsid w:val="00DA35A8"/>
    <w:rsid w:val="00DA3881"/>
    <w:rsid w:val="00DA42F9"/>
    <w:rsid w:val="00DA61A1"/>
    <w:rsid w:val="00DA6A88"/>
    <w:rsid w:val="00DB0889"/>
    <w:rsid w:val="00DB0C79"/>
    <w:rsid w:val="00DB11F5"/>
    <w:rsid w:val="00DB2559"/>
    <w:rsid w:val="00DB27DB"/>
    <w:rsid w:val="00DB3176"/>
    <w:rsid w:val="00DB380B"/>
    <w:rsid w:val="00DB4E97"/>
    <w:rsid w:val="00DB5448"/>
    <w:rsid w:val="00DB57D9"/>
    <w:rsid w:val="00DB5E8D"/>
    <w:rsid w:val="00DB70BD"/>
    <w:rsid w:val="00DC0356"/>
    <w:rsid w:val="00DC1E0A"/>
    <w:rsid w:val="00DC26DB"/>
    <w:rsid w:val="00DC2E57"/>
    <w:rsid w:val="00DC2F3F"/>
    <w:rsid w:val="00DC3E45"/>
    <w:rsid w:val="00DC4977"/>
    <w:rsid w:val="00DC537A"/>
    <w:rsid w:val="00DC6DED"/>
    <w:rsid w:val="00DD3556"/>
    <w:rsid w:val="00DD3B74"/>
    <w:rsid w:val="00DD4607"/>
    <w:rsid w:val="00DD51C3"/>
    <w:rsid w:val="00DD6BB8"/>
    <w:rsid w:val="00DD7E30"/>
    <w:rsid w:val="00DE1C4B"/>
    <w:rsid w:val="00DE1D89"/>
    <w:rsid w:val="00DE1E1F"/>
    <w:rsid w:val="00DE2445"/>
    <w:rsid w:val="00DE2EFE"/>
    <w:rsid w:val="00DE5772"/>
    <w:rsid w:val="00DE59E8"/>
    <w:rsid w:val="00DE6945"/>
    <w:rsid w:val="00DE7FAA"/>
    <w:rsid w:val="00DF0001"/>
    <w:rsid w:val="00DF0A05"/>
    <w:rsid w:val="00DF0A62"/>
    <w:rsid w:val="00DF0C42"/>
    <w:rsid w:val="00DF2C1E"/>
    <w:rsid w:val="00DF3655"/>
    <w:rsid w:val="00DF43AC"/>
    <w:rsid w:val="00DF49F9"/>
    <w:rsid w:val="00DF4AFC"/>
    <w:rsid w:val="00DF50C8"/>
    <w:rsid w:val="00DF5301"/>
    <w:rsid w:val="00DF7D42"/>
    <w:rsid w:val="00E006A7"/>
    <w:rsid w:val="00E012CD"/>
    <w:rsid w:val="00E01E72"/>
    <w:rsid w:val="00E02B7A"/>
    <w:rsid w:val="00E0340A"/>
    <w:rsid w:val="00E039C1"/>
    <w:rsid w:val="00E03BEE"/>
    <w:rsid w:val="00E0571A"/>
    <w:rsid w:val="00E05EEF"/>
    <w:rsid w:val="00E06E9D"/>
    <w:rsid w:val="00E07785"/>
    <w:rsid w:val="00E078B7"/>
    <w:rsid w:val="00E100B4"/>
    <w:rsid w:val="00E10AF3"/>
    <w:rsid w:val="00E1149A"/>
    <w:rsid w:val="00E13633"/>
    <w:rsid w:val="00E14DA7"/>
    <w:rsid w:val="00E15C0B"/>
    <w:rsid w:val="00E15D05"/>
    <w:rsid w:val="00E161C2"/>
    <w:rsid w:val="00E163DB"/>
    <w:rsid w:val="00E179D0"/>
    <w:rsid w:val="00E17E3C"/>
    <w:rsid w:val="00E17EA5"/>
    <w:rsid w:val="00E20C45"/>
    <w:rsid w:val="00E21F10"/>
    <w:rsid w:val="00E22FB2"/>
    <w:rsid w:val="00E24794"/>
    <w:rsid w:val="00E24FFB"/>
    <w:rsid w:val="00E25143"/>
    <w:rsid w:val="00E26B39"/>
    <w:rsid w:val="00E26C6C"/>
    <w:rsid w:val="00E272E7"/>
    <w:rsid w:val="00E30587"/>
    <w:rsid w:val="00E32D8C"/>
    <w:rsid w:val="00E33C29"/>
    <w:rsid w:val="00E33E5C"/>
    <w:rsid w:val="00E3523A"/>
    <w:rsid w:val="00E3547A"/>
    <w:rsid w:val="00E36912"/>
    <w:rsid w:val="00E3770D"/>
    <w:rsid w:val="00E37C20"/>
    <w:rsid w:val="00E41439"/>
    <w:rsid w:val="00E425B9"/>
    <w:rsid w:val="00E426A8"/>
    <w:rsid w:val="00E4354A"/>
    <w:rsid w:val="00E437BB"/>
    <w:rsid w:val="00E441F3"/>
    <w:rsid w:val="00E45415"/>
    <w:rsid w:val="00E45790"/>
    <w:rsid w:val="00E457D3"/>
    <w:rsid w:val="00E45CE9"/>
    <w:rsid w:val="00E46FBA"/>
    <w:rsid w:val="00E478B0"/>
    <w:rsid w:val="00E521A1"/>
    <w:rsid w:val="00E5262B"/>
    <w:rsid w:val="00E526CA"/>
    <w:rsid w:val="00E52C6B"/>
    <w:rsid w:val="00E53A79"/>
    <w:rsid w:val="00E5504D"/>
    <w:rsid w:val="00E561D0"/>
    <w:rsid w:val="00E56A9C"/>
    <w:rsid w:val="00E56D48"/>
    <w:rsid w:val="00E575A2"/>
    <w:rsid w:val="00E62671"/>
    <w:rsid w:val="00E62CDE"/>
    <w:rsid w:val="00E63295"/>
    <w:rsid w:val="00E63880"/>
    <w:rsid w:val="00E64383"/>
    <w:rsid w:val="00E65875"/>
    <w:rsid w:val="00E665E8"/>
    <w:rsid w:val="00E6698B"/>
    <w:rsid w:val="00E6730D"/>
    <w:rsid w:val="00E70C47"/>
    <w:rsid w:val="00E71109"/>
    <w:rsid w:val="00E71B2B"/>
    <w:rsid w:val="00E7244B"/>
    <w:rsid w:val="00E7263D"/>
    <w:rsid w:val="00E72D0F"/>
    <w:rsid w:val="00E72D38"/>
    <w:rsid w:val="00E73112"/>
    <w:rsid w:val="00E73D70"/>
    <w:rsid w:val="00E750E8"/>
    <w:rsid w:val="00E75B45"/>
    <w:rsid w:val="00E77A13"/>
    <w:rsid w:val="00E8041D"/>
    <w:rsid w:val="00E804C3"/>
    <w:rsid w:val="00E815A9"/>
    <w:rsid w:val="00E82D4D"/>
    <w:rsid w:val="00E82DC6"/>
    <w:rsid w:val="00E836F9"/>
    <w:rsid w:val="00E84122"/>
    <w:rsid w:val="00E84CAC"/>
    <w:rsid w:val="00E85241"/>
    <w:rsid w:val="00E8594B"/>
    <w:rsid w:val="00E8737E"/>
    <w:rsid w:val="00E87D3B"/>
    <w:rsid w:val="00E9046E"/>
    <w:rsid w:val="00E907D7"/>
    <w:rsid w:val="00E91837"/>
    <w:rsid w:val="00E91D56"/>
    <w:rsid w:val="00E92D9E"/>
    <w:rsid w:val="00E92E30"/>
    <w:rsid w:val="00E93F2E"/>
    <w:rsid w:val="00E952AF"/>
    <w:rsid w:val="00E955B8"/>
    <w:rsid w:val="00E95F72"/>
    <w:rsid w:val="00E96E19"/>
    <w:rsid w:val="00E975E4"/>
    <w:rsid w:val="00E97B57"/>
    <w:rsid w:val="00EA1874"/>
    <w:rsid w:val="00EA4B82"/>
    <w:rsid w:val="00EA4BF5"/>
    <w:rsid w:val="00EA4C12"/>
    <w:rsid w:val="00EA564F"/>
    <w:rsid w:val="00EA7FB1"/>
    <w:rsid w:val="00EB3C53"/>
    <w:rsid w:val="00EB63F8"/>
    <w:rsid w:val="00EB67C2"/>
    <w:rsid w:val="00EB7852"/>
    <w:rsid w:val="00EB7B9D"/>
    <w:rsid w:val="00EB7CCF"/>
    <w:rsid w:val="00EC05ED"/>
    <w:rsid w:val="00EC0EB9"/>
    <w:rsid w:val="00EC1320"/>
    <w:rsid w:val="00EC15F3"/>
    <w:rsid w:val="00EC2CB6"/>
    <w:rsid w:val="00EC36F9"/>
    <w:rsid w:val="00EC3944"/>
    <w:rsid w:val="00EC4127"/>
    <w:rsid w:val="00EC412A"/>
    <w:rsid w:val="00EC4A9A"/>
    <w:rsid w:val="00EC64EA"/>
    <w:rsid w:val="00EC6DA8"/>
    <w:rsid w:val="00EC7518"/>
    <w:rsid w:val="00EC78A6"/>
    <w:rsid w:val="00EC7B0F"/>
    <w:rsid w:val="00ED05FB"/>
    <w:rsid w:val="00ED0F31"/>
    <w:rsid w:val="00ED12C0"/>
    <w:rsid w:val="00ED3613"/>
    <w:rsid w:val="00ED53FF"/>
    <w:rsid w:val="00ED597E"/>
    <w:rsid w:val="00ED6AD4"/>
    <w:rsid w:val="00ED6F0F"/>
    <w:rsid w:val="00ED71A2"/>
    <w:rsid w:val="00EE0791"/>
    <w:rsid w:val="00EE07A1"/>
    <w:rsid w:val="00EE150F"/>
    <w:rsid w:val="00EE21F0"/>
    <w:rsid w:val="00EE41AF"/>
    <w:rsid w:val="00EE47CD"/>
    <w:rsid w:val="00EE7240"/>
    <w:rsid w:val="00EE7CAE"/>
    <w:rsid w:val="00EF0BA1"/>
    <w:rsid w:val="00EF1F52"/>
    <w:rsid w:val="00EF1FB7"/>
    <w:rsid w:val="00EF2279"/>
    <w:rsid w:val="00EF2359"/>
    <w:rsid w:val="00EF2F35"/>
    <w:rsid w:val="00EF33EA"/>
    <w:rsid w:val="00EF3F39"/>
    <w:rsid w:val="00EF5325"/>
    <w:rsid w:val="00EF69B3"/>
    <w:rsid w:val="00EF6EA3"/>
    <w:rsid w:val="00EF7084"/>
    <w:rsid w:val="00F01D5B"/>
    <w:rsid w:val="00F02476"/>
    <w:rsid w:val="00F0254B"/>
    <w:rsid w:val="00F03028"/>
    <w:rsid w:val="00F0304A"/>
    <w:rsid w:val="00F03EA8"/>
    <w:rsid w:val="00F03EE7"/>
    <w:rsid w:val="00F04018"/>
    <w:rsid w:val="00F040A2"/>
    <w:rsid w:val="00F04683"/>
    <w:rsid w:val="00F047E9"/>
    <w:rsid w:val="00F04AC2"/>
    <w:rsid w:val="00F0599E"/>
    <w:rsid w:val="00F06612"/>
    <w:rsid w:val="00F0700B"/>
    <w:rsid w:val="00F077A3"/>
    <w:rsid w:val="00F07F7F"/>
    <w:rsid w:val="00F128EB"/>
    <w:rsid w:val="00F1414B"/>
    <w:rsid w:val="00F15233"/>
    <w:rsid w:val="00F166D0"/>
    <w:rsid w:val="00F167CD"/>
    <w:rsid w:val="00F17589"/>
    <w:rsid w:val="00F176BF"/>
    <w:rsid w:val="00F176E5"/>
    <w:rsid w:val="00F17B82"/>
    <w:rsid w:val="00F17D45"/>
    <w:rsid w:val="00F207F2"/>
    <w:rsid w:val="00F20C81"/>
    <w:rsid w:val="00F22324"/>
    <w:rsid w:val="00F2286A"/>
    <w:rsid w:val="00F22D06"/>
    <w:rsid w:val="00F24BD1"/>
    <w:rsid w:val="00F24D3A"/>
    <w:rsid w:val="00F2510B"/>
    <w:rsid w:val="00F25739"/>
    <w:rsid w:val="00F2601A"/>
    <w:rsid w:val="00F261E3"/>
    <w:rsid w:val="00F2674B"/>
    <w:rsid w:val="00F26BC7"/>
    <w:rsid w:val="00F307D2"/>
    <w:rsid w:val="00F3105F"/>
    <w:rsid w:val="00F31D47"/>
    <w:rsid w:val="00F323AE"/>
    <w:rsid w:val="00F34198"/>
    <w:rsid w:val="00F344AC"/>
    <w:rsid w:val="00F40518"/>
    <w:rsid w:val="00F413E0"/>
    <w:rsid w:val="00F42A4B"/>
    <w:rsid w:val="00F42D73"/>
    <w:rsid w:val="00F439B2"/>
    <w:rsid w:val="00F439D4"/>
    <w:rsid w:val="00F43BBA"/>
    <w:rsid w:val="00F44210"/>
    <w:rsid w:val="00F46BDE"/>
    <w:rsid w:val="00F47557"/>
    <w:rsid w:val="00F51AB4"/>
    <w:rsid w:val="00F524A4"/>
    <w:rsid w:val="00F53778"/>
    <w:rsid w:val="00F54772"/>
    <w:rsid w:val="00F55AAF"/>
    <w:rsid w:val="00F55EDB"/>
    <w:rsid w:val="00F570AB"/>
    <w:rsid w:val="00F57163"/>
    <w:rsid w:val="00F5725B"/>
    <w:rsid w:val="00F60FB2"/>
    <w:rsid w:val="00F61059"/>
    <w:rsid w:val="00F61482"/>
    <w:rsid w:val="00F6285C"/>
    <w:rsid w:val="00F63779"/>
    <w:rsid w:val="00F638F2"/>
    <w:rsid w:val="00F64892"/>
    <w:rsid w:val="00F657AC"/>
    <w:rsid w:val="00F66496"/>
    <w:rsid w:val="00F673F2"/>
    <w:rsid w:val="00F67C41"/>
    <w:rsid w:val="00F7038A"/>
    <w:rsid w:val="00F707B8"/>
    <w:rsid w:val="00F70B35"/>
    <w:rsid w:val="00F8042C"/>
    <w:rsid w:val="00F80772"/>
    <w:rsid w:val="00F81DB9"/>
    <w:rsid w:val="00F81E21"/>
    <w:rsid w:val="00F82660"/>
    <w:rsid w:val="00F8451D"/>
    <w:rsid w:val="00F86AF7"/>
    <w:rsid w:val="00F8784B"/>
    <w:rsid w:val="00F90C18"/>
    <w:rsid w:val="00F90C5E"/>
    <w:rsid w:val="00F93473"/>
    <w:rsid w:val="00F93777"/>
    <w:rsid w:val="00F95D99"/>
    <w:rsid w:val="00F96B36"/>
    <w:rsid w:val="00F97780"/>
    <w:rsid w:val="00F97803"/>
    <w:rsid w:val="00FA00CF"/>
    <w:rsid w:val="00FA1747"/>
    <w:rsid w:val="00FA1878"/>
    <w:rsid w:val="00FA1E23"/>
    <w:rsid w:val="00FA25B8"/>
    <w:rsid w:val="00FA4693"/>
    <w:rsid w:val="00FA49EA"/>
    <w:rsid w:val="00FA4E5A"/>
    <w:rsid w:val="00FA6895"/>
    <w:rsid w:val="00FA7A6A"/>
    <w:rsid w:val="00FB08B3"/>
    <w:rsid w:val="00FB0FDF"/>
    <w:rsid w:val="00FB13CE"/>
    <w:rsid w:val="00FB2403"/>
    <w:rsid w:val="00FB30DC"/>
    <w:rsid w:val="00FB33F6"/>
    <w:rsid w:val="00FB38C0"/>
    <w:rsid w:val="00FB62E5"/>
    <w:rsid w:val="00FB6DBE"/>
    <w:rsid w:val="00FB6EF0"/>
    <w:rsid w:val="00FC0C01"/>
    <w:rsid w:val="00FC20A4"/>
    <w:rsid w:val="00FC29CD"/>
    <w:rsid w:val="00FC30DF"/>
    <w:rsid w:val="00FC31EC"/>
    <w:rsid w:val="00FC3260"/>
    <w:rsid w:val="00FC3396"/>
    <w:rsid w:val="00FC3D6F"/>
    <w:rsid w:val="00FC44CA"/>
    <w:rsid w:val="00FC4CB7"/>
    <w:rsid w:val="00FC5F2E"/>
    <w:rsid w:val="00FC644B"/>
    <w:rsid w:val="00FC7304"/>
    <w:rsid w:val="00FD07F0"/>
    <w:rsid w:val="00FD2DE7"/>
    <w:rsid w:val="00FD42AD"/>
    <w:rsid w:val="00FD4E23"/>
    <w:rsid w:val="00FD7031"/>
    <w:rsid w:val="00FD71EA"/>
    <w:rsid w:val="00FE0B50"/>
    <w:rsid w:val="00FE1472"/>
    <w:rsid w:val="00FE168D"/>
    <w:rsid w:val="00FE33AD"/>
    <w:rsid w:val="00FE4FE7"/>
    <w:rsid w:val="00FE5D0F"/>
    <w:rsid w:val="00FE6F13"/>
    <w:rsid w:val="00FE787D"/>
    <w:rsid w:val="00FF197E"/>
    <w:rsid w:val="00FF27A0"/>
    <w:rsid w:val="00FF3720"/>
    <w:rsid w:val="00FF4A49"/>
    <w:rsid w:val="00FF60AC"/>
    <w:rsid w:val="00FF62BA"/>
    <w:rsid w:val="00FF6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79A45123"/>
  <w15:chartTrackingRefBased/>
  <w15:docId w15:val="{BEA91AE0-F0C1-DB42-82DA-714BDDDEE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F2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2F1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2F1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0B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C579E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D42F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42F1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p1">
    <w:name w:val="p1"/>
    <w:basedOn w:val="Normal"/>
    <w:rsid w:val="00D42F18"/>
    <w:rPr>
      <w:rFonts w:ascii="Menlo" w:hAnsi="Menlo" w:cs="Menlo"/>
      <w:sz w:val="17"/>
      <w:szCs w:val="17"/>
    </w:rPr>
  </w:style>
  <w:style w:type="character" w:customStyle="1" w:styleId="s1">
    <w:name w:val="s1"/>
    <w:basedOn w:val="DefaultParagraphFont"/>
    <w:rsid w:val="00D42F18"/>
  </w:style>
  <w:style w:type="character" w:customStyle="1" w:styleId="apple-converted-space">
    <w:name w:val="apple-converted-space"/>
    <w:basedOn w:val="DefaultParagraphFont"/>
    <w:rsid w:val="00D42F18"/>
  </w:style>
  <w:style w:type="paragraph" w:styleId="TOC1">
    <w:name w:val="toc 1"/>
    <w:basedOn w:val="Normal"/>
    <w:next w:val="Normal"/>
    <w:autoRedefine/>
    <w:uiPriority w:val="39"/>
    <w:unhideWhenUsed/>
    <w:rsid w:val="00037183"/>
    <w:pPr>
      <w:spacing w:after="100"/>
    </w:pPr>
    <w:rPr>
      <w:rFonts w:asciiTheme="minorHAnsi" w:eastAsiaTheme="minorHAnsi" w:hAnsiTheme="minorHAnsi" w:cstheme="minorBidi"/>
    </w:rPr>
  </w:style>
  <w:style w:type="paragraph" w:styleId="TOC2">
    <w:name w:val="toc 2"/>
    <w:basedOn w:val="Normal"/>
    <w:next w:val="Normal"/>
    <w:autoRedefine/>
    <w:uiPriority w:val="39"/>
    <w:unhideWhenUsed/>
    <w:rsid w:val="00037183"/>
    <w:pPr>
      <w:spacing w:after="100"/>
      <w:ind w:left="240"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037183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033B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033B8"/>
  </w:style>
  <w:style w:type="character" w:styleId="PageNumber">
    <w:name w:val="page number"/>
    <w:basedOn w:val="DefaultParagraphFont"/>
    <w:uiPriority w:val="99"/>
    <w:semiHidden/>
    <w:unhideWhenUsed/>
    <w:rsid w:val="00C033B8"/>
  </w:style>
  <w:style w:type="paragraph" w:styleId="Header">
    <w:name w:val="header"/>
    <w:basedOn w:val="Normal"/>
    <w:link w:val="HeaderChar"/>
    <w:uiPriority w:val="99"/>
    <w:unhideWhenUsed/>
    <w:rsid w:val="002F278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F2783"/>
  </w:style>
  <w:style w:type="paragraph" w:styleId="BalloonText">
    <w:name w:val="Balloon Text"/>
    <w:basedOn w:val="Normal"/>
    <w:link w:val="BalloonTextChar"/>
    <w:uiPriority w:val="99"/>
    <w:semiHidden/>
    <w:unhideWhenUsed/>
    <w:rsid w:val="00BE71D0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1D0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C26D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3A4F18"/>
    <w:rPr>
      <w:rFonts w:eastAsiaTheme="minorHAns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4F18"/>
    <w:rPr>
      <w:rFonts w:ascii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A4F18"/>
    <w:rPr>
      <w:sz w:val="16"/>
      <w:szCs w:val="16"/>
    </w:rPr>
  </w:style>
  <w:style w:type="paragraph" w:styleId="Revision">
    <w:name w:val="Revision"/>
    <w:hidden/>
    <w:uiPriority w:val="99"/>
    <w:semiHidden/>
    <w:rsid w:val="00872851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1EC"/>
    <w:rPr>
      <w:rFonts w:eastAsia="Times New Roman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1EC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402D5"/>
    <w:pPr>
      <w:spacing w:after="200"/>
    </w:pPr>
    <w:rPr>
      <w:i/>
      <w:iCs/>
      <w:color w:val="44546A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0C40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2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5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4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18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05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49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202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71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167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7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85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36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10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89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1E78583-FF54-1547-B1DE-E2EA7F2BB9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52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Millard</dc:creator>
  <cp:keywords/>
  <dc:description/>
  <cp:lastModifiedBy>Louise Millard</cp:lastModifiedBy>
  <cp:revision>17</cp:revision>
  <dcterms:created xsi:type="dcterms:W3CDTF">2020-10-13T09:40:00Z</dcterms:created>
  <dcterms:modified xsi:type="dcterms:W3CDTF">2020-12-14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medicine</vt:lpwstr>
  </property>
  <property fmtid="{D5CDD505-2E9C-101B-9397-08002B2CF9AE}" pid="19" name="Mendeley Recent Style Name 8_1">
    <vt:lpwstr>PLOS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4d66956-2dc4-3b4d-ae29-5e50f483e694</vt:lpwstr>
  </property>
  <property fmtid="{D5CDD505-2E9C-101B-9397-08002B2CF9AE}" pid="24" name="Mendeley Citation Style_1">
    <vt:lpwstr>http://www.zotero.org/styles/plos-medicine</vt:lpwstr>
  </property>
</Properties>
</file>